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029C5" w14:textId="7ED8C948" w:rsidR="0076784B" w:rsidRDefault="004A3315" w:rsidP="0076784B">
      <w:r>
        <w:t>Supplementa</w:t>
      </w:r>
      <w:r w:rsidR="00D0170F">
        <w:t>ry</w:t>
      </w:r>
      <w:r>
        <w:t xml:space="preserve"> </w:t>
      </w:r>
      <w:r w:rsidR="0076784B" w:rsidRPr="00467972">
        <w:t xml:space="preserve">Table </w:t>
      </w:r>
      <w:r w:rsidR="0076784B">
        <w:fldChar w:fldCharType="begin"/>
      </w:r>
      <w:r w:rsidR="0076784B" w:rsidRPr="00467972">
        <w:instrText xml:space="preserve"> SEQ Table \* ARABIC </w:instrText>
      </w:r>
      <w:r w:rsidR="0076784B">
        <w:fldChar w:fldCharType="separate"/>
      </w:r>
      <w:r w:rsidR="0076784B">
        <w:rPr>
          <w:noProof/>
        </w:rPr>
        <w:t>1</w:t>
      </w:r>
      <w:r w:rsidR="0076784B">
        <w:fldChar w:fldCharType="end"/>
      </w:r>
      <w:r w:rsidR="0076784B" w:rsidRPr="00467972">
        <w:t xml:space="preserve">: </w:t>
      </w:r>
      <w:r w:rsidR="00AD6E3B" w:rsidRPr="00AD6E3B">
        <w:t>List of patients in whom the variants were found to be associated with the disease</w:t>
      </w:r>
      <w:r w:rsidR="00AD6E3B" w:rsidRPr="00AD6E3B" w:rsidDel="00AD6E3B">
        <w:t xml:space="preserve"> </w:t>
      </w:r>
      <w:r w:rsidR="0076784B">
        <w:t>(</w:t>
      </w:r>
      <w:r w:rsidR="00846B1C">
        <w:t>n</w:t>
      </w:r>
      <w:r w:rsidR="0076784B">
        <w:t xml:space="preserve"> = 3</w:t>
      </w:r>
      <w:r w:rsidR="00EE63FF">
        <w:t>7</w:t>
      </w:r>
      <w:r w:rsidR="0076784B">
        <w:t>)</w:t>
      </w:r>
    </w:p>
    <w:tbl>
      <w:tblPr>
        <w:tblStyle w:val="HelleSchattierung-Akzent1"/>
        <w:tblW w:w="5000" w:type="pct"/>
        <w:tblInd w:w="-34" w:type="dxa"/>
        <w:tblBorders>
          <w:top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943"/>
        <w:gridCol w:w="1926"/>
        <w:gridCol w:w="2126"/>
        <w:gridCol w:w="1560"/>
        <w:gridCol w:w="7732"/>
      </w:tblGrid>
      <w:tr w:rsidR="00BA7A76" w14:paraId="0A9B69A2" w14:textId="77777777" w:rsidTr="00864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tcW w:w="330" w:type="pct"/>
            <w:noWrap/>
          </w:tcPr>
          <w:p w14:paraId="632F59FC" w14:textId="77777777" w:rsidR="00BA7A76" w:rsidRDefault="00BA7A76" w:rsidP="000F3451">
            <w:r>
              <w:t>Patient</w:t>
            </w:r>
          </w:p>
        </w:tc>
        <w:tc>
          <w:tcPr>
            <w:tcW w:w="674" w:type="pct"/>
          </w:tcPr>
          <w:p w14:paraId="2A9BF649" w14:textId="77777777" w:rsidR="00BA7A76" w:rsidRDefault="00BA7A76" w:rsidP="000F3451">
            <w:r>
              <w:t>Gene/locus</w:t>
            </w:r>
          </w:p>
        </w:tc>
        <w:tc>
          <w:tcPr>
            <w:tcW w:w="744" w:type="pct"/>
          </w:tcPr>
          <w:p w14:paraId="3C440AEA" w14:textId="77777777" w:rsidR="00BA7A76" w:rsidRDefault="00BA7A76" w:rsidP="000F3451">
            <w:r>
              <w:t>Variant</w:t>
            </w:r>
          </w:p>
        </w:tc>
        <w:tc>
          <w:tcPr>
            <w:tcW w:w="546" w:type="pct"/>
          </w:tcPr>
          <w:p w14:paraId="196375EC" w14:textId="374A7C33" w:rsidR="00BA7A76" w:rsidRDefault="00BA7A76" w:rsidP="000F3451">
            <w:r>
              <w:t>Hormonal deficiencies</w:t>
            </w:r>
          </w:p>
        </w:tc>
        <w:tc>
          <w:tcPr>
            <w:tcW w:w="2706" w:type="pct"/>
          </w:tcPr>
          <w:p w14:paraId="17AF9A15" w14:textId="4B4D3EEB" w:rsidR="00BA7A76" w:rsidRDefault="00BA7A76" w:rsidP="000F3451">
            <w:r>
              <w:t>Phenotype</w:t>
            </w:r>
          </w:p>
        </w:tc>
      </w:tr>
      <w:tr w:rsidR="00BA7A76" w:rsidRPr="006B0908" w14:paraId="62C244A4" w14:textId="77777777" w:rsidTr="00864ECA">
        <w:trPr>
          <w:trHeight w:val="817"/>
        </w:trPr>
        <w:tc>
          <w:tcPr>
            <w:tcW w:w="330" w:type="pct"/>
            <w:noWrap/>
          </w:tcPr>
          <w:p w14:paraId="073012F8" w14:textId="77777777" w:rsidR="00BA7A76" w:rsidRDefault="00BA7A76" w:rsidP="000F3451"/>
        </w:tc>
        <w:tc>
          <w:tcPr>
            <w:tcW w:w="674" w:type="pct"/>
          </w:tcPr>
          <w:p w14:paraId="14C44410" w14:textId="22D1A00E" w:rsidR="00BA7A76" w:rsidRDefault="00BA7A76" w:rsidP="000F3451">
            <w:pPr>
              <w:rPr>
                <w:rStyle w:val="SchwacheHervorhebung"/>
              </w:rPr>
            </w:pPr>
            <w:r w:rsidRPr="00F30BD2">
              <w:rPr>
                <w:rStyle w:val="SchwacheHervorhebung"/>
              </w:rPr>
              <w:t>D</w:t>
            </w:r>
            <w:r w:rsidR="00575530">
              <w:rPr>
                <w:rStyle w:val="SchwacheHervorhebung"/>
              </w:rPr>
              <w:t>i</w:t>
            </w:r>
            <w:r w:rsidRPr="00F30BD2">
              <w:rPr>
                <w:rStyle w:val="SchwacheHervorhebung"/>
              </w:rPr>
              <w:t>sproportionate Short</w:t>
            </w:r>
            <w:r>
              <w:rPr>
                <w:rStyle w:val="SchwacheHervorhebung"/>
              </w:rPr>
              <w:t xml:space="preserve"> </w:t>
            </w:r>
            <w:r w:rsidRPr="00F30BD2">
              <w:rPr>
                <w:rStyle w:val="SchwacheHervorhebung"/>
              </w:rPr>
              <w:t>Stature/</w:t>
            </w:r>
          </w:p>
          <w:p w14:paraId="5A547785" w14:textId="1714D1E0" w:rsidR="00BA7A76" w:rsidRPr="00F30BD2" w:rsidRDefault="00BA7A76" w:rsidP="000F3451">
            <w:pPr>
              <w:rPr>
                <w:rStyle w:val="SchwacheHervorhebung"/>
              </w:rPr>
            </w:pPr>
            <w:r w:rsidRPr="00F30BD2">
              <w:rPr>
                <w:rStyle w:val="SchwacheHervorhebung"/>
              </w:rPr>
              <w:t>Skeletal Dysplasia</w:t>
            </w:r>
          </w:p>
        </w:tc>
        <w:tc>
          <w:tcPr>
            <w:tcW w:w="744" w:type="pct"/>
          </w:tcPr>
          <w:p w14:paraId="757A062D" w14:textId="77777777" w:rsidR="00BA7A76" w:rsidRPr="00F30BD2" w:rsidRDefault="00BA7A76" w:rsidP="000F3451"/>
        </w:tc>
        <w:tc>
          <w:tcPr>
            <w:tcW w:w="546" w:type="pct"/>
          </w:tcPr>
          <w:p w14:paraId="654BF5FD" w14:textId="77777777" w:rsidR="00BA7A76" w:rsidRPr="00F30BD2" w:rsidRDefault="00BA7A76" w:rsidP="000F3451"/>
        </w:tc>
        <w:tc>
          <w:tcPr>
            <w:tcW w:w="2706" w:type="pct"/>
          </w:tcPr>
          <w:p w14:paraId="2E28DEAD" w14:textId="77777777" w:rsidR="00BA7A76" w:rsidRPr="00F30BD2" w:rsidRDefault="00BA7A76" w:rsidP="000F3451"/>
        </w:tc>
      </w:tr>
      <w:tr w:rsidR="00BA7A76" w14:paraId="3F3E9C9A" w14:textId="77777777" w:rsidTr="00864ECA">
        <w:trPr>
          <w:trHeight w:val="530"/>
        </w:trPr>
        <w:tc>
          <w:tcPr>
            <w:tcW w:w="330" w:type="pct"/>
            <w:noWrap/>
          </w:tcPr>
          <w:p w14:paraId="51D01FEB" w14:textId="77777777" w:rsidR="00BA7A76" w:rsidRPr="00DB284B" w:rsidRDefault="00BA7A76" w:rsidP="000F3451">
            <w:pPr>
              <w:rPr>
                <w:sz w:val="20"/>
                <w:szCs w:val="20"/>
              </w:rPr>
            </w:pPr>
            <w:r w:rsidRPr="00DB284B">
              <w:rPr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14:paraId="38655A21" w14:textId="77777777" w:rsidR="00BA7A76" w:rsidRPr="00A0220F" w:rsidRDefault="00BA7A76" w:rsidP="000F3451">
            <w:pPr>
              <w:pStyle w:val="DecimalAligned"/>
              <w:rPr>
                <w:i/>
                <w:sz w:val="20"/>
                <w:szCs w:val="20"/>
              </w:rPr>
            </w:pPr>
            <w:r w:rsidRPr="00A0220F">
              <w:rPr>
                <w:i/>
                <w:sz w:val="20"/>
                <w:szCs w:val="20"/>
              </w:rPr>
              <w:t>ANKRD11</w:t>
            </w:r>
          </w:p>
        </w:tc>
        <w:tc>
          <w:tcPr>
            <w:tcW w:w="744" w:type="pct"/>
          </w:tcPr>
          <w:p w14:paraId="233F8313" w14:textId="77777777" w:rsidR="00BA7A76" w:rsidRPr="00F30BD2" w:rsidRDefault="00BA7A76" w:rsidP="000F3451">
            <w:pPr>
              <w:pStyle w:val="DecimalAligned"/>
              <w:rPr>
                <w:sz w:val="20"/>
                <w:szCs w:val="20"/>
                <w:lang w:val="fr-FR"/>
              </w:rPr>
            </w:pPr>
            <w:r w:rsidRPr="00F30BD2">
              <w:rPr>
                <w:sz w:val="20"/>
                <w:szCs w:val="20"/>
                <w:lang w:val="fr-FR"/>
              </w:rPr>
              <w:t xml:space="preserve">c.7534C&gt;T, </w:t>
            </w:r>
            <w:proofErr w:type="gramStart"/>
            <w:r w:rsidRPr="00F30BD2">
              <w:rPr>
                <w:sz w:val="20"/>
                <w:szCs w:val="20"/>
                <w:lang w:val="fr-FR"/>
              </w:rPr>
              <w:t>p.</w:t>
            </w:r>
            <w:r>
              <w:rPr>
                <w:sz w:val="20"/>
                <w:szCs w:val="20"/>
                <w:lang w:val="fr-FR"/>
              </w:rPr>
              <w:t>(</w:t>
            </w:r>
            <w:proofErr w:type="gramEnd"/>
            <w:r w:rsidRPr="00F30BD2">
              <w:rPr>
                <w:sz w:val="20"/>
                <w:szCs w:val="20"/>
                <w:lang w:val="fr-FR"/>
              </w:rPr>
              <w:t>Arg2512Trp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546" w:type="pct"/>
          </w:tcPr>
          <w:p w14:paraId="569436A2" w14:textId="04F23328" w:rsidR="00BA7A76" w:rsidRPr="00DB284B" w:rsidRDefault="00FC33CF" w:rsidP="000F3451">
            <w:pPr>
              <w:pStyle w:val="DecimalAligne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706" w:type="pct"/>
          </w:tcPr>
          <w:p w14:paraId="0F00D0AD" w14:textId="3F2F8511" w:rsidR="00BA7A76" w:rsidRPr="00055A28" w:rsidRDefault="0083277B" w:rsidP="00055A28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864ECA" w:rsidRPr="00055A28">
              <w:rPr>
                <w:sz w:val="20"/>
              </w:rPr>
              <w:t>-year-old girl with d</w:t>
            </w:r>
            <w:r w:rsidR="00EE63FF" w:rsidRPr="00055A28">
              <w:rPr>
                <w:sz w:val="20"/>
              </w:rPr>
              <w:t>isproportionate short stature, c</w:t>
            </w:r>
            <w:r w:rsidR="003F15B3" w:rsidRPr="00055A28">
              <w:rPr>
                <w:sz w:val="20"/>
              </w:rPr>
              <w:t>ombine</w:t>
            </w:r>
            <w:r w:rsidR="00EE63FF" w:rsidRPr="00055A28">
              <w:rPr>
                <w:sz w:val="20"/>
              </w:rPr>
              <w:t>d</w:t>
            </w:r>
            <w:r w:rsidR="003F15B3" w:rsidRPr="00055A28">
              <w:rPr>
                <w:sz w:val="20"/>
              </w:rPr>
              <w:t xml:space="preserve"> developmental delay,</w:t>
            </w:r>
            <w:r w:rsidR="00864ECA" w:rsidRPr="00055A28">
              <w:rPr>
                <w:sz w:val="20"/>
              </w:rPr>
              <w:t xml:space="preserve"> t</w:t>
            </w:r>
            <w:r w:rsidR="0015453E" w:rsidRPr="00055A28">
              <w:rPr>
                <w:sz w:val="20"/>
              </w:rPr>
              <w:t>rigon</w:t>
            </w:r>
            <w:r w:rsidR="00EF446A" w:rsidRPr="00055A28">
              <w:rPr>
                <w:sz w:val="20"/>
              </w:rPr>
              <w:t>ocephaly</w:t>
            </w:r>
            <w:r w:rsidR="001B6950" w:rsidRPr="00055A28">
              <w:rPr>
                <w:sz w:val="20"/>
              </w:rPr>
              <w:t>, tethered cord</w:t>
            </w:r>
          </w:p>
        </w:tc>
      </w:tr>
      <w:tr w:rsidR="00BA7A76" w:rsidRPr="00A9722C" w14:paraId="369D49C2" w14:textId="77777777" w:rsidTr="00864ECA">
        <w:trPr>
          <w:trHeight w:val="272"/>
        </w:trPr>
        <w:tc>
          <w:tcPr>
            <w:tcW w:w="330" w:type="pct"/>
            <w:noWrap/>
          </w:tcPr>
          <w:p w14:paraId="600A8E78" w14:textId="77777777" w:rsidR="00BA7A76" w:rsidRPr="00DB284B" w:rsidRDefault="00BA7A76" w:rsidP="000F3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DB284B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</w:tcPr>
          <w:p w14:paraId="10087939" w14:textId="77777777" w:rsidR="00BA7A76" w:rsidRPr="00A0220F" w:rsidRDefault="00BA7A76" w:rsidP="000F3451">
            <w:pPr>
              <w:pStyle w:val="DecimalAligned"/>
              <w:rPr>
                <w:i/>
                <w:sz w:val="20"/>
                <w:szCs w:val="20"/>
              </w:rPr>
            </w:pPr>
            <w:r w:rsidRPr="00A0220F">
              <w:rPr>
                <w:i/>
                <w:sz w:val="20"/>
                <w:szCs w:val="20"/>
              </w:rPr>
              <w:t>PAPSS2</w:t>
            </w:r>
          </w:p>
        </w:tc>
        <w:tc>
          <w:tcPr>
            <w:tcW w:w="744" w:type="pct"/>
          </w:tcPr>
          <w:p w14:paraId="301F3B34" w14:textId="77777777" w:rsidR="00BA7A76" w:rsidRPr="00DB284B" w:rsidRDefault="00BA7A76" w:rsidP="000F3451">
            <w:pPr>
              <w:pStyle w:val="DecimalAligned"/>
              <w:rPr>
                <w:sz w:val="20"/>
                <w:szCs w:val="20"/>
              </w:rPr>
            </w:pPr>
            <w:r w:rsidRPr="00DB284B">
              <w:rPr>
                <w:sz w:val="20"/>
                <w:szCs w:val="20"/>
              </w:rPr>
              <w:t xml:space="preserve">c.809G&gt;A, </w:t>
            </w:r>
            <w:proofErr w:type="gramStart"/>
            <w:r w:rsidRPr="00DB284B">
              <w:rPr>
                <w:sz w:val="20"/>
                <w:szCs w:val="20"/>
              </w:rPr>
              <w:t>p.(</w:t>
            </w:r>
            <w:proofErr w:type="gramEnd"/>
            <w:r w:rsidRPr="00DB284B">
              <w:rPr>
                <w:sz w:val="20"/>
                <w:szCs w:val="20"/>
              </w:rPr>
              <w:t>Gly270Asp)</w:t>
            </w:r>
          </w:p>
        </w:tc>
        <w:tc>
          <w:tcPr>
            <w:tcW w:w="546" w:type="pct"/>
          </w:tcPr>
          <w:p w14:paraId="392EF5E9" w14:textId="16514AC3" w:rsidR="00BA7A76" w:rsidRPr="00DB284B" w:rsidRDefault="00EF446A" w:rsidP="000F3451">
            <w:pPr>
              <w:pStyle w:val="DecimalAligne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EA-S</w:t>
            </w:r>
          </w:p>
        </w:tc>
        <w:tc>
          <w:tcPr>
            <w:tcW w:w="2706" w:type="pct"/>
          </w:tcPr>
          <w:p w14:paraId="599CB213" w14:textId="27DB53A2" w:rsidR="00BA7A76" w:rsidRPr="00055A28" w:rsidRDefault="00864ECA" w:rsidP="00055A28">
            <w:pPr>
              <w:rPr>
                <w:sz w:val="20"/>
              </w:rPr>
            </w:pPr>
            <w:r w:rsidRPr="00055A28">
              <w:rPr>
                <w:sz w:val="20"/>
              </w:rPr>
              <w:t>1</w:t>
            </w:r>
            <w:r w:rsidR="0083277B">
              <w:rPr>
                <w:sz w:val="20"/>
              </w:rPr>
              <w:t>8</w:t>
            </w:r>
            <w:r w:rsidRPr="00055A28">
              <w:rPr>
                <w:sz w:val="20"/>
              </w:rPr>
              <w:t>-year-old boy with d</w:t>
            </w:r>
            <w:r w:rsidR="00EF446A" w:rsidRPr="00055A28">
              <w:rPr>
                <w:sz w:val="20"/>
              </w:rPr>
              <w:t>isproportionate short stature, s</w:t>
            </w:r>
            <w:r w:rsidR="001B6950" w:rsidRPr="00055A28">
              <w:rPr>
                <w:sz w:val="20"/>
              </w:rPr>
              <w:t>mall for gest</w:t>
            </w:r>
            <w:r w:rsidR="00424C6F">
              <w:rPr>
                <w:sz w:val="20"/>
              </w:rPr>
              <w:t>at</w:t>
            </w:r>
            <w:r w:rsidR="001B6950" w:rsidRPr="00055A28">
              <w:rPr>
                <w:sz w:val="20"/>
              </w:rPr>
              <w:t xml:space="preserve">ional age, </w:t>
            </w:r>
            <w:r w:rsidR="00EF446A" w:rsidRPr="00055A28">
              <w:rPr>
                <w:sz w:val="20"/>
              </w:rPr>
              <w:t>h</w:t>
            </w:r>
            <w:r w:rsidR="001B6950" w:rsidRPr="00055A28">
              <w:rPr>
                <w:sz w:val="20"/>
              </w:rPr>
              <w:t>exadactyl</w:t>
            </w:r>
            <w:r w:rsidR="00424C6F">
              <w:rPr>
                <w:sz w:val="20"/>
              </w:rPr>
              <w:t>y</w:t>
            </w:r>
            <w:r w:rsidR="001B6950" w:rsidRPr="00055A28">
              <w:rPr>
                <w:sz w:val="20"/>
              </w:rPr>
              <w:t xml:space="preserve">, coxa </w:t>
            </w:r>
            <w:proofErr w:type="spellStart"/>
            <w:r w:rsidR="001B6950" w:rsidRPr="00055A28">
              <w:rPr>
                <w:sz w:val="20"/>
              </w:rPr>
              <w:t>retrotorta</w:t>
            </w:r>
            <w:proofErr w:type="spellEnd"/>
            <w:r w:rsidRPr="00055A28">
              <w:rPr>
                <w:sz w:val="20"/>
              </w:rPr>
              <w:t xml:space="preserve"> </w:t>
            </w:r>
            <w:r w:rsidR="001B6950" w:rsidRPr="00055A28">
              <w:rPr>
                <w:sz w:val="20"/>
              </w:rPr>
              <w:t xml:space="preserve">left, </w:t>
            </w:r>
            <w:r w:rsidR="00FC33CF" w:rsidRPr="00055A28">
              <w:rPr>
                <w:sz w:val="20"/>
              </w:rPr>
              <w:t>low arch and flatf</w:t>
            </w:r>
            <w:r w:rsidR="00BD309D" w:rsidRPr="00055A28">
              <w:rPr>
                <w:sz w:val="20"/>
              </w:rPr>
              <w:t>ee</w:t>
            </w:r>
            <w:r w:rsidR="00FC33CF" w:rsidRPr="00055A28">
              <w:rPr>
                <w:sz w:val="20"/>
              </w:rPr>
              <w:t>t</w:t>
            </w:r>
          </w:p>
        </w:tc>
      </w:tr>
      <w:tr w:rsidR="00BA7A76" w:rsidRPr="00A9722C" w14:paraId="181962A9" w14:textId="77777777" w:rsidTr="00864ECA">
        <w:trPr>
          <w:trHeight w:val="272"/>
        </w:trPr>
        <w:tc>
          <w:tcPr>
            <w:tcW w:w="330" w:type="pct"/>
            <w:noWrap/>
          </w:tcPr>
          <w:p w14:paraId="4B23603B" w14:textId="77777777" w:rsidR="00BA7A76" w:rsidRDefault="00BA7A76" w:rsidP="000F3451">
            <w:pPr>
              <w:rPr>
                <w:sz w:val="20"/>
                <w:szCs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74" w:type="pct"/>
          </w:tcPr>
          <w:p w14:paraId="272F9F96" w14:textId="77777777" w:rsidR="00BA7A76" w:rsidRPr="00A0220F" w:rsidRDefault="00BA7A76" w:rsidP="000F3451">
            <w:pPr>
              <w:pStyle w:val="DecimalAligned"/>
              <w:rPr>
                <w:i/>
                <w:sz w:val="20"/>
                <w:szCs w:val="20"/>
              </w:rPr>
            </w:pPr>
            <w:r w:rsidRPr="00A0220F">
              <w:rPr>
                <w:i/>
                <w:sz w:val="20"/>
              </w:rPr>
              <w:t>MBTPS1</w:t>
            </w:r>
          </w:p>
        </w:tc>
        <w:tc>
          <w:tcPr>
            <w:tcW w:w="744" w:type="pct"/>
          </w:tcPr>
          <w:p w14:paraId="52800620" w14:textId="77777777" w:rsidR="00CD480F" w:rsidRDefault="00BA7A76" w:rsidP="000F3451">
            <w:pPr>
              <w:pStyle w:val="DecimalAligned"/>
              <w:rPr>
                <w:sz w:val="20"/>
                <w:lang w:val="fr-FR"/>
              </w:rPr>
            </w:pPr>
            <w:r w:rsidRPr="00256362">
              <w:rPr>
                <w:sz w:val="20"/>
                <w:lang w:val="fr-FR"/>
              </w:rPr>
              <w:t xml:space="preserve">c.1995C&gt;G, </w:t>
            </w:r>
            <w:proofErr w:type="gramStart"/>
            <w:r w:rsidRPr="00256362">
              <w:rPr>
                <w:sz w:val="20"/>
                <w:lang w:val="fr-FR"/>
              </w:rPr>
              <w:t>p.(</w:t>
            </w:r>
            <w:proofErr w:type="gramEnd"/>
            <w:r w:rsidRPr="00256362">
              <w:rPr>
                <w:sz w:val="20"/>
                <w:lang w:val="fr-FR"/>
              </w:rPr>
              <w:t>Tyr665</w:t>
            </w:r>
            <w:r w:rsidR="00CD480F">
              <w:rPr>
                <w:sz w:val="20"/>
                <w:lang w:val="fr-FR"/>
              </w:rPr>
              <w:t>*</w:t>
            </w:r>
            <w:r w:rsidRPr="00256362">
              <w:rPr>
                <w:sz w:val="20"/>
                <w:lang w:val="fr-FR"/>
              </w:rPr>
              <w:t xml:space="preserve">), </w:t>
            </w:r>
          </w:p>
          <w:p w14:paraId="690A0366" w14:textId="18536616" w:rsidR="00BA7A76" w:rsidRPr="00256362" w:rsidRDefault="00BA7A76" w:rsidP="000F3451">
            <w:pPr>
              <w:pStyle w:val="DecimalAligned"/>
              <w:rPr>
                <w:sz w:val="20"/>
                <w:szCs w:val="20"/>
                <w:lang w:val="fr-FR"/>
              </w:rPr>
            </w:pPr>
            <w:bookmarkStart w:id="0" w:name="_GoBack"/>
            <w:bookmarkEnd w:id="0"/>
            <w:r w:rsidRPr="00256362">
              <w:rPr>
                <w:sz w:val="20"/>
                <w:lang w:val="fr-FR"/>
              </w:rPr>
              <w:t>c.955G&gt;T, p.(Val319Phe)</w:t>
            </w:r>
          </w:p>
        </w:tc>
        <w:tc>
          <w:tcPr>
            <w:tcW w:w="546" w:type="pct"/>
          </w:tcPr>
          <w:p w14:paraId="40314BF4" w14:textId="73EA0C5B" w:rsidR="00BA7A76" w:rsidRPr="00652DBC" w:rsidRDefault="00FC33CF" w:rsidP="000F3451">
            <w:pPr>
              <w:pStyle w:val="DecimalAligne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706" w:type="pct"/>
          </w:tcPr>
          <w:p w14:paraId="3E3B98B2" w14:textId="0535566D" w:rsidR="00BA7A76" w:rsidRPr="00055A28" w:rsidRDefault="00864ECA" w:rsidP="00055A28">
            <w:pPr>
              <w:rPr>
                <w:sz w:val="20"/>
              </w:rPr>
            </w:pPr>
            <w:r w:rsidRPr="00055A28">
              <w:rPr>
                <w:sz w:val="20"/>
              </w:rPr>
              <w:t>1</w:t>
            </w:r>
            <w:r w:rsidR="0083277B">
              <w:rPr>
                <w:sz w:val="20"/>
              </w:rPr>
              <w:t>3</w:t>
            </w:r>
            <w:r w:rsidRPr="00055A28">
              <w:rPr>
                <w:sz w:val="20"/>
              </w:rPr>
              <w:t>-year-old boy with d</w:t>
            </w:r>
            <w:r w:rsidR="00EF446A" w:rsidRPr="00055A28">
              <w:rPr>
                <w:sz w:val="20"/>
              </w:rPr>
              <w:t xml:space="preserve">isproportionate short stature, </w:t>
            </w:r>
            <w:r w:rsidR="00EF446A">
              <w:rPr>
                <w:sz w:val="20"/>
              </w:rPr>
              <w:t>p</w:t>
            </w:r>
            <w:r w:rsidR="00FC33CF">
              <w:rPr>
                <w:sz w:val="20"/>
              </w:rPr>
              <w:t>roximal accentuated muscle weakness, lordosis</w:t>
            </w:r>
          </w:p>
        </w:tc>
      </w:tr>
      <w:tr w:rsidR="00BA7A76" w14:paraId="552DE66B" w14:textId="77777777" w:rsidTr="00864ECA">
        <w:trPr>
          <w:trHeight w:val="272"/>
        </w:trPr>
        <w:tc>
          <w:tcPr>
            <w:tcW w:w="330" w:type="pct"/>
            <w:noWrap/>
          </w:tcPr>
          <w:p w14:paraId="20EABAB9" w14:textId="77777777" w:rsidR="00BA7A76" w:rsidRDefault="00BA7A76" w:rsidP="000F3451"/>
        </w:tc>
        <w:tc>
          <w:tcPr>
            <w:tcW w:w="674" w:type="pct"/>
          </w:tcPr>
          <w:p w14:paraId="680A1010" w14:textId="77777777" w:rsidR="00BA7A76" w:rsidRDefault="00BA7A76" w:rsidP="000F3451">
            <w:pPr>
              <w:rPr>
                <w:rStyle w:val="SchwacheHervorhebung"/>
              </w:rPr>
            </w:pPr>
            <w:r>
              <w:rPr>
                <w:rStyle w:val="SchwacheHervorhebung"/>
              </w:rPr>
              <w:t>Hypopituitarism</w:t>
            </w:r>
          </w:p>
        </w:tc>
        <w:tc>
          <w:tcPr>
            <w:tcW w:w="744" w:type="pct"/>
          </w:tcPr>
          <w:p w14:paraId="6517333E" w14:textId="77777777" w:rsidR="00BA7A76" w:rsidRDefault="00BA7A76" w:rsidP="000F3451"/>
        </w:tc>
        <w:tc>
          <w:tcPr>
            <w:tcW w:w="546" w:type="pct"/>
          </w:tcPr>
          <w:p w14:paraId="4615ADE9" w14:textId="77777777" w:rsidR="00BA7A76" w:rsidRDefault="00BA7A76" w:rsidP="000F3451"/>
        </w:tc>
        <w:tc>
          <w:tcPr>
            <w:tcW w:w="2706" w:type="pct"/>
          </w:tcPr>
          <w:p w14:paraId="48BD9C0F" w14:textId="77777777" w:rsidR="00BA7A76" w:rsidRDefault="00BA7A76" w:rsidP="000F3451"/>
        </w:tc>
      </w:tr>
      <w:tr w:rsidR="00BA7A76" w:rsidRPr="00A9722C" w14:paraId="2DAA285B" w14:textId="77777777" w:rsidTr="00864ECA">
        <w:trPr>
          <w:trHeight w:val="272"/>
        </w:trPr>
        <w:tc>
          <w:tcPr>
            <w:tcW w:w="330" w:type="pct"/>
            <w:noWrap/>
          </w:tcPr>
          <w:p w14:paraId="5CED870A" w14:textId="77777777" w:rsidR="00BA7A76" w:rsidRPr="00DB284B" w:rsidRDefault="00BA7A76" w:rsidP="000F3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4" w:type="pct"/>
          </w:tcPr>
          <w:p w14:paraId="1F626141" w14:textId="77777777" w:rsidR="00BA7A76" w:rsidRPr="00A0220F" w:rsidRDefault="00BA7A76" w:rsidP="000F3451">
            <w:pPr>
              <w:pStyle w:val="DecimalAligned"/>
              <w:rPr>
                <w:i/>
                <w:sz w:val="20"/>
                <w:szCs w:val="20"/>
              </w:rPr>
            </w:pPr>
            <w:r w:rsidRPr="00A0220F">
              <w:rPr>
                <w:i/>
                <w:sz w:val="20"/>
                <w:szCs w:val="20"/>
              </w:rPr>
              <w:t>GNRHR</w:t>
            </w:r>
          </w:p>
        </w:tc>
        <w:tc>
          <w:tcPr>
            <w:tcW w:w="744" w:type="pct"/>
          </w:tcPr>
          <w:p w14:paraId="1C39AD31" w14:textId="77777777" w:rsidR="00BA7A76" w:rsidRPr="00F30BD2" w:rsidRDefault="00BA7A76" w:rsidP="000F3451">
            <w:pPr>
              <w:pStyle w:val="DecimalAligned"/>
              <w:rPr>
                <w:sz w:val="20"/>
                <w:szCs w:val="20"/>
                <w:lang w:val="fr-FR"/>
              </w:rPr>
            </w:pPr>
            <w:r w:rsidRPr="00F30BD2">
              <w:rPr>
                <w:sz w:val="20"/>
                <w:szCs w:val="20"/>
                <w:lang w:val="fr-FR"/>
              </w:rPr>
              <w:t xml:space="preserve">c.317A&gt;G, </w:t>
            </w:r>
            <w:proofErr w:type="gramStart"/>
            <w:r w:rsidRPr="00F30BD2">
              <w:rPr>
                <w:sz w:val="20"/>
                <w:szCs w:val="20"/>
                <w:lang w:val="fr-FR"/>
              </w:rPr>
              <w:t>p.</w:t>
            </w:r>
            <w:r>
              <w:rPr>
                <w:sz w:val="20"/>
                <w:szCs w:val="20"/>
                <w:lang w:val="fr-FR"/>
              </w:rPr>
              <w:t>(</w:t>
            </w:r>
            <w:proofErr w:type="gramEnd"/>
            <w:r w:rsidRPr="00F30BD2">
              <w:rPr>
                <w:sz w:val="20"/>
                <w:szCs w:val="20"/>
                <w:lang w:val="fr-FR"/>
              </w:rPr>
              <w:t>Gln106Arg</w:t>
            </w:r>
            <w:r>
              <w:rPr>
                <w:sz w:val="20"/>
                <w:szCs w:val="20"/>
                <w:lang w:val="fr-FR"/>
              </w:rPr>
              <w:t>)</w:t>
            </w:r>
            <w:r w:rsidRPr="00F30BD2">
              <w:rPr>
                <w:sz w:val="20"/>
                <w:szCs w:val="20"/>
                <w:lang w:val="fr-FR"/>
              </w:rPr>
              <w:t>; c.350T&gt;G, p.</w:t>
            </w:r>
            <w:r>
              <w:rPr>
                <w:sz w:val="20"/>
                <w:szCs w:val="20"/>
                <w:lang w:val="fr-FR"/>
              </w:rPr>
              <w:t>(</w:t>
            </w:r>
            <w:r w:rsidRPr="00F30BD2">
              <w:rPr>
                <w:sz w:val="20"/>
                <w:szCs w:val="20"/>
                <w:lang w:val="fr-FR"/>
              </w:rPr>
              <w:t>Leu117Arg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546" w:type="pct"/>
          </w:tcPr>
          <w:p w14:paraId="6BB5FB94" w14:textId="4E4E3A4C" w:rsidR="00BA7A76" w:rsidRPr="00DB284B" w:rsidRDefault="000F3451" w:rsidP="003F0002">
            <w:r w:rsidRPr="003F0002">
              <w:rPr>
                <w:sz w:val="20"/>
              </w:rPr>
              <w:t>LH, FSH</w:t>
            </w:r>
          </w:p>
        </w:tc>
        <w:tc>
          <w:tcPr>
            <w:tcW w:w="2706" w:type="pct"/>
          </w:tcPr>
          <w:p w14:paraId="3F81413F" w14:textId="5E9C9284" w:rsidR="00BA7A76" w:rsidRPr="00055A28" w:rsidRDefault="0083277B" w:rsidP="00055A28">
            <w:pPr>
              <w:rPr>
                <w:sz w:val="20"/>
              </w:rPr>
            </w:pPr>
            <w:r>
              <w:rPr>
                <w:sz w:val="20"/>
              </w:rPr>
              <w:t>21</w:t>
            </w:r>
            <w:r w:rsidR="00864ECA" w:rsidRPr="00055A28">
              <w:rPr>
                <w:sz w:val="20"/>
              </w:rPr>
              <w:t xml:space="preserve">-year-old </w:t>
            </w:r>
            <w:r>
              <w:rPr>
                <w:sz w:val="20"/>
              </w:rPr>
              <w:t>man</w:t>
            </w:r>
            <w:r w:rsidR="00864ECA" w:rsidRPr="00055A28">
              <w:rPr>
                <w:sz w:val="20"/>
              </w:rPr>
              <w:t xml:space="preserve"> with i</w:t>
            </w:r>
            <w:r w:rsidR="000F3451" w:rsidRPr="00055A28">
              <w:rPr>
                <w:sz w:val="20"/>
              </w:rPr>
              <w:t>solated hypogonadotropic hyp</w:t>
            </w:r>
            <w:r w:rsidR="00EF446A" w:rsidRPr="00055A28">
              <w:rPr>
                <w:sz w:val="20"/>
              </w:rPr>
              <w:t>o</w:t>
            </w:r>
            <w:r w:rsidR="000F3451" w:rsidRPr="00055A28">
              <w:rPr>
                <w:sz w:val="20"/>
              </w:rPr>
              <w:t>go</w:t>
            </w:r>
            <w:r w:rsidR="003F0002" w:rsidRPr="00055A28">
              <w:rPr>
                <w:sz w:val="20"/>
              </w:rPr>
              <w:t>nadism</w:t>
            </w:r>
            <w:r w:rsidR="00EF446A" w:rsidRPr="00055A28">
              <w:rPr>
                <w:sz w:val="20"/>
              </w:rPr>
              <w:t>, no anosmia</w:t>
            </w:r>
          </w:p>
        </w:tc>
      </w:tr>
      <w:tr w:rsidR="00BA7A76" w:rsidRPr="00331325" w14:paraId="40E79F2A" w14:textId="77777777" w:rsidTr="00864ECA">
        <w:trPr>
          <w:trHeight w:val="272"/>
        </w:trPr>
        <w:tc>
          <w:tcPr>
            <w:tcW w:w="330" w:type="pct"/>
            <w:noWrap/>
          </w:tcPr>
          <w:p w14:paraId="73DB081E" w14:textId="77777777" w:rsidR="00BA7A76" w:rsidRPr="00DB284B" w:rsidRDefault="00BA7A76" w:rsidP="000F3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4" w:type="pct"/>
          </w:tcPr>
          <w:p w14:paraId="34D357AB" w14:textId="77777777" w:rsidR="00BA7A76" w:rsidRPr="00A0220F" w:rsidRDefault="00BA7A76" w:rsidP="000F3451">
            <w:pPr>
              <w:pStyle w:val="DecimalAligned"/>
              <w:rPr>
                <w:i/>
                <w:sz w:val="20"/>
                <w:szCs w:val="20"/>
              </w:rPr>
            </w:pPr>
            <w:r w:rsidRPr="00A0220F">
              <w:rPr>
                <w:i/>
                <w:sz w:val="20"/>
                <w:szCs w:val="20"/>
              </w:rPr>
              <w:t>FGFR1</w:t>
            </w:r>
          </w:p>
        </w:tc>
        <w:tc>
          <w:tcPr>
            <w:tcW w:w="744" w:type="pct"/>
          </w:tcPr>
          <w:p w14:paraId="2AD6FCD6" w14:textId="77777777" w:rsidR="00BA7A76" w:rsidRPr="00DB284B" w:rsidRDefault="00BA7A76" w:rsidP="000F3451">
            <w:pPr>
              <w:pStyle w:val="DecimalAligned"/>
              <w:rPr>
                <w:sz w:val="20"/>
                <w:szCs w:val="20"/>
              </w:rPr>
            </w:pPr>
            <w:r w:rsidRPr="00A9722C">
              <w:rPr>
                <w:sz w:val="20"/>
                <w:szCs w:val="20"/>
              </w:rPr>
              <w:t>c.1704+1G&gt;A, p.(?)</w:t>
            </w:r>
          </w:p>
        </w:tc>
        <w:tc>
          <w:tcPr>
            <w:tcW w:w="546" w:type="pct"/>
          </w:tcPr>
          <w:p w14:paraId="14AE5CAF" w14:textId="59C0633B" w:rsidR="00BA7A76" w:rsidRPr="00DB284B" w:rsidRDefault="000F3451" w:rsidP="003F0002">
            <w:r w:rsidRPr="003F0002">
              <w:rPr>
                <w:sz w:val="20"/>
              </w:rPr>
              <w:t>LH, FSH</w:t>
            </w:r>
          </w:p>
        </w:tc>
        <w:tc>
          <w:tcPr>
            <w:tcW w:w="2706" w:type="pct"/>
          </w:tcPr>
          <w:p w14:paraId="00266F3C" w14:textId="54A124D1" w:rsidR="00BA7A76" w:rsidRPr="00055A28" w:rsidRDefault="0083277B" w:rsidP="00055A28">
            <w:pPr>
              <w:rPr>
                <w:sz w:val="20"/>
              </w:rPr>
            </w:pPr>
            <w:r>
              <w:rPr>
                <w:sz w:val="20"/>
              </w:rPr>
              <w:t>20</w:t>
            </w:r>
            <w:r w:rsidR="00864ECA" w:rsidRPr="00055A28">
              <w:rPr>
                <w:sz w:val="20"/>
              </w:rPr>
              <w:t xml:space="preserve">-year-old </w:t>
            </w:r>
            <w:r>
              <w:rPr>
                <w:sz w:val="20"/>
              </w:rPr>
              <w:t>woman</w:t>
            </w:r>
            <w:r w:rsidR="00864ECA" w:rsidRPr="00055A28">
              <w:rPr>
                <w:sz w:val="20"/>
              </w:rPr>
              <w:t xml:space="preserve"> with i</w:t>
            </w:r>
            <w:r w:rsidR="00EF446A" w:rsidRPr="00055A28">
              <w:rPr>
                <w:sz w:val="20"/>
              </w:rPr>
              <w:t xml:space="preserve">solated hypogonadotropic hypogonadism, </w:t>
            </w:r>
            <w:r w:rsidR="008F45E6" w:rsidRPr="00055A28">
              <w:rPr>
                <w:sz w:val="20"/>
              </w:rPr>
              <w:t>no anosmia</w:t>
            </w:r>
          </w:p>
        </w:tc>
      </w:tr>
      <w:tr w:rsidR="00BA7A76" w:rsidRPr="00331325" w14:paraId="3D995247" w14:textId="77777777" w:rsidTr="00864ECA">
        <w:trPr>
          <w:trHeight w:val="272"/>
        </w:trPr>
        <w:tc>
          <w:tcPr>
            <w:tcW w:w="330" w:type="pct"/>
            <w:noWrap/>
          </w:tcPr>
          <w:p w14:paraId="10D1F690" w14:textId="77777777" w:rsidR="00BA7A76" w:rsidRPr="009B5B30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74" w:type="pct"/>
          </w:tcPr>
          <w:p w14:paraId="61EC9FCB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NFKB2</w:t>
            </w:r>
          </w:p>
        </w:tc>
        <w:tc>
          <w:tcPr>
            <w:tcW w:w="744" w:type="pct"/>
          </w:tcPr>
          <w:p w14:paraId="4DBB1266" w14:textId="77777777" w:rsidR="00BA7A76" w:rsidRPr="00F30BD2" w:rsidRDefault="00BA7A76" w:rsidP="000F3451">
            <w:pPr>
              <w:rPr>
                <w:sz w:val="20"/>
                <w:lang w:val="fr-FR"/>
              </w:rPr>
            </w:pPr>
            <w:r w:rsidRPr="00F30BD2">
              <w:rPr>
                <w:sz w:val="20"/>
                <w:lang w:val="fr-FR"/>
              </w:rPr>
              <w:t xml:space="preserve">c.2600C&gt;T, </w:t>
            </w:r>
            <w:proofErr w:type="gramStart"/>
            <w:r w:rsidRPr="00F30BD2">
              <w:rPr>
                <w:sz w:val="20"/>
                <w:lang w:val="fr-FR"/>
              </w:rPr>
              <w:t>p.</w:t>
            </w:r>
            <w:r>
              <w:rPr>
                <w:sz w:val="20"/>
                <w:lang w:val="fr-FR"/>
              </w:rPr>
              <w:t>(</w:t>
            </w:r>
            <w:proofErr w:type="gramEnd"/>
            <w:r w:rsidRPr="00F30BD2">
              <w:rPr>
                <w:sz w:val="20"/>
                <w:lang w:val="fr-FR"/>
              </w:rPr>
              <w:t>Ala867Val</w:t>
            </w:r>
            <w:r>
              <w:rPr>
                <w:sz w:val="20"/>
                <w:lang w:val="fr-FR"/>
              </w:rPr>
              <w:t>)</w:t>
            </w:r>
          </w:p>
        </w:tc>
        <w:tc>
          <w:tcPr>
            <w:tcW w:w="546" w:type="pct"/>
          </w:tcPr>
          <w:p w14:paraId="1CBDC33A" w14:textId="5C52322A" w:rsidR="00BA7A76" w:rsidRPr="009B5B30" w:rsidRDefault="000F3451" w:rsidP="000F3451">
            <w:pPr>
              <w:rPr>
                <w:sz w:val="20"/>
              </w:rPr>
            </w:pPr>
            <w:r>
              <w:rPr>
                <w:sz w:val="20"/>
              </w:rPr>
              <w:t>ACTH</w:t>
            </w:r>
          </w:p>
        </w:tc>
        <w:tc>
          <w:tcPr>
            <w:tcW w:w="2706" w:type="pct"/>
          </w:tcPr>
          <w:p w14:paraId="36F73853" w14:textId="1E5668E4" w:rsidR="00BA7A76" w:rsidRPr="009B5B30" w:rsidRDefault="00864ECA" w:rsidP="000F3451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83277B">
              <w:rPr>
                <w:sz w:val="20"/>
              </w:rPr>
              <w:t>8</w:t>
            </w:r>
            <w:r>
              <w:rPr>
                <w:sz w:val="20"/>
              </w:rPr>
              <w:t>-year-old boy with i</w:t>
            </w:r>
            <w:r w:rsidR="00C21B4C">
              <w:rPr>
                <w:sz w:val="20"/>
              </w:rPr>
              <w:t xml:space="preserve">solated secondary adrenal insufficiency, </w:t>
            </w:r>
            <w:r w:rsidR="00D14802">
              <w:rPr>
                <w:sz w:val="20"/>
              </w:rPr>
              <w:t xml:space="preserve">no history of recurrent infections </w:t>
            </w:r>
          </w:p>
        </w:tc>
      </w:tr>
      <w:tr w:rsidR="00BA7A76" w14:paraId="268AED4B" w14:textId="77777777" w:rsidTr="00864ECA">
        <w:trPr>
          <w:trHeight w:val="272"/>
        </w:trPr>
        <w:tc>
          <w:tcPr>
            <w:tcW w:w="330" w:type="pct"/>
            <w:noWrap/>
          </w:tcPr>
          <w:p w14:paraId="3DF63832" w14:textId="77777777" w:rsidR="00BA7A76" w:rsidRPr="003017F3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74" w:type="pct"/>
          </w:tcPr>
          <w:p w14:paraId="29D6BE2B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IGSF1</w:t>
            </w:r>
          </w:p>
        </w:tc>
        <w:tc>
          <w:tcPr>
            <w:tcW w:w="744" w:type="pct"/>
          </w:tcPr>
          <w:p w14:paraId="2E4A2F98" w14:textId="074D29F1" w:rsidR="00BA7A76" w:rsidRPr="003017F3" w:rsidRDefault="00BA7A76" w:rsidP="000F3451">
            <w:pPr>
              <w:rPr>
                <w:sz w:val="20"/>
              </w:rPr>
            </w:pPr>
            <w:r w:rsidRPr="003017F3">
              <w:rPr>
                <w:sz w:val="20"/>
              </w:rPr>
              <w:t xml:space="preserve">c.2422dup, </w:t>
            </w:r>
            <w:proofErr w:type="gramStart"/>
            <w:r w:rsidRPr="003017F3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="001B12A3" w:rsidRPr="003017F3">
              <w:rPr>
                <w:sz w:val="20"/>
              </w:rPr>
              <w:t>His808Profs</w:t>
            </w:r>
            <w:r w:rsidR="001B12A3">
              <w:rPr>
                <w:sz w:val="20"/>
              </w:rPr>
              <w:t>*</w:t>
            </w:r>
            <w:r w:rsidR="001B12A3" w:rsidRPr="003017F3">
              <w:rPr>
                <w:sz w:val="20"/>
              </w:rPr>
              <w:t>14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6F10A7FE" w14:textId="387193F2" w:rsidR="00BA7A76" w:rsidRPr="003017F3" w:rsidRDefault="003F0002" w:rsidP="000F3451">
            <w:pPr>
              <w:rPr>
                <w:sz w:val="20"/>
              </w:rPr>
            </w:pPr>
            <w:r>
              <w:rPr>
                <w:sz w:val="20"/>
              </w:rPr>
              <w:t>TSH</w:t>
            </w:r>
            <w:r w:rsidR="00C21B4C">
              <w:rPr>
                <w:sz w:val="20"/>
              </w:rPr>
              <w:t>, PRL</w:t>
            </w:r>
          </w:p>
        </w:tc>
        <w:tc>
          <w:tcPr>
            <w:tcW w:w="2706" w:type="pct"/>
          </w:tcPr>
          <w:p w14:paraId="6D09A9F1" w14:textId="642A4856" w:rsidR="00BA7A76" w:rsidRPr="003017F3" w:rsidRDefault="0083277B" w:rsidP="000F3451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864ECA">
              <w:rPr>
                <w:sz w:val="20"/>
              </w:rPr>
              <w:t>-year-old boy with s</w:t>
            </w:r>
            <w:r w:rsidR="00C21B4C">
              <w:rPr>
                <w:sz w:val="20"/>
              </w:rPr>
              <w:t>econdary hypothyroidism, a</w:t>
            </w:r>
            <w:r w:rsidR="003F0002">
              <w:rPr>
                <w:sz w:val="20"/>
              </w:rPr>
              <w:t>diposit</w:t>
            </w:r>
            <w:r w:rsidR="00424C6F">
              <w:rPr>
                <w:sz w:val="20"/>
              </w:rPr>
              <w:t>y</w:t>
            </w:r>
            <w:r w:rsidR="003F0002">
              <w:rPr>
                <w:sz w:val="20"/>
              </w:rPr>
              <w:t>, macrocephaly</w:t>
            </w:r>
            <w:r w:rsidR="00C21B4C">
              <w:rPr>
                <w:sz w:val="20"/>
              </w:rPr>
              <w:t>, developmental delay</w:t>
            </w:r>
          </w:p>
        </w:tc>
      </w:tr>
      <w:tr w:rsidR="00BA7A76" w:rsidRPr="008F45E6" w14:paraId="332F82B8" w14:textId="77777777" w:rsidTr="00864ECA">
        <w:trPr>
          <w:trHeight w:val="272"/>
        </w:trPr>
        <w:tc>
          <w:tcPr>
            <w:tcW w:w="330" w:type="pct"/>
            <w:noWrap/>
          </w:tcPr>
          <w:p w14:paraId="3ABE2778" w14:textId="77777777" w:rsidR="00BA7A76" w:rsidRDefault="00BA7A76" w:rsidP="000F3451">
            <w:pPr>
              <w:rPr>
                <w:sz w:val="20"/>
              </w:rPr>
            </w:pPr>
          </w:p>
          <w:p w14:paraId="2BFCFC8A" w14:textId="77777777" w:rsidR="00BA7A76" w:rsidRPr="00135B3E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8 und 9</w:t>
            </w:r>
          </w:p>
        </w:tc>
        <w:tc>
          <w:tcPr>
            <w:tcW w:w="674" w:type="pct"/>
          </w:tcPr>
          <w:p w14:paraId="2370FAB9" w14:textId="77777777" w:rsidR="00BA7A76" w:rsidRDefault="00BA7A76" w:rsidP="000F3451">
            <w:pPr>
              <w:rPr>
                <w:i/>
                <w:iCs/>
                <w:sz w:val="20"/>
                <w:szCs w:val="20"/>
              </w:rPr>
            </w:pPr>
          </w:p>
          <w:p w14:paraId="404F54B6" w14:textId="77777777" w:rsidR="00BA7A76" w:rsidRPr="00A0220F" w:rsidRDefault="00BA7A76" w:rsidP="000F3451">
            <w:pPr>
              <w:rPr>
                <w:i/>
                <w:iCs/>
                <w:sz w:val="20"/>
                <w:szCs w:val="20"/>
              </w:rPr>
            </w:pPr>
            <w:r w:rsidRPr="00A0220F">
              <w:rPr>
                <w:i/>
                <w:iCs/>
                <w:sz w:val="20"/>
                <w:szCs w:val="20"/>
              </w:rPr>
              <w:t>FGFR1</w:t>
            </w:r>
          </w:p>
          <w:p w14:paraId="3E71AB3A" w14:textId="77777777" w:rsidR="00BA7A76" w:rsidRDefault="00BA7A76" w:rsidP="000F3451">
            <w:pPr>
              <w:rPr>
                <w:rStyle w:val="SchwacheHervorhebung"/>
              </w:rPr>
            </w:pPr>
          </w:p>
          <w:p w14:paraId="29C29322" w14:textId="77777777" w:rsidR="00BA7A76" w:rsidRDefault="00BA7A76" w:rsidP="000F3451">
            <w:pPr>
              <w:rPr>
                <w:rStyle w:val="SchwacheHervorhebung"/>
              </w:rPr>
            </w:pPr>
          </w:p>
          <w:p w14:paraId="35563B0E" w14:textId="77777777" w:rsidR="00BA7A76" w:rsidRDefault="00BA7A76" w:rsidP="000F3451">
            <w:pPr>
              <w:rPr>
                <w:rStyle w:val="SchwacheHervorhebung"/>
              </w:rPr>
            </w:pPr>
            <w:r>
              <w:rPr>
                <w:rStyle w:val="SchwacheHervorhebung"/>
              </w:rPr>
              <w:t>Proportionate Short Stature</w:t>
            </w:r>
          </w:p>
        </w:tc>
        <w:tc>
          <w:tcPr>
            <w:tcW w:w="744" w:type="pct"/>
          </w:tcPr>
          <w:p w14:paraId="48245782" w14:textId="77777777" w:rsidR="00BA7A76" w:rsidRDefault="00BA7A76" w:rsidP="000F3451">
            <w:pPr>
              <w:rPr>
                <w:sz w:val="20"/>
              </w:rPr>
            </w:pPr>
          </w:p>
          <w:p w14:paraId="06D1E363" w14:textId="77777777" w:rsidR="001B12A3" w:rsidRDefault="00BA7A76" w:rsidP="000F3451">
            <w:pPr>
              <w:rPr>
                <w:sz w:val="20"/>
              </w:rPr>
            </w:pPr>
            <w:r w:rsidRPr="00135B3E">
              <w:rPr>
                <w:sz w:val="20"/>
              </w:rPr>
              <w:t>c.287C&gt;G,</w:t>
            </w:r>
          </w:p>
          <w:p w14:paraId="353E04BF" w14:textId="38ED68AB" w:rsidR="00BA7A76" w:rsidRPr="00135B3E" w:rsidRDefault="00BA7A76" w:rsidP="000F3451">
            <w:proofErr w:type="gramStart"/>
            <w:r w:rsidRPr="00135B3E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Pr="00135B3E">
              <w:rPr>
                <w:sz w:val="20"/>
              </w:rPr>
              <w:t>Ser96Cys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51559099" w14:textId="77777777" w:rsidR="00BA7A76" w:rsidRDefault="00BA7A76" w:rsidP="000F3451"/>
          <w:p w14:paraId="334BC10C" w14:textId="2215DE30" w:rsidR="003F0002" w:rsidRPr="00135B3E" w:rsidRDefault="003F0002" w:rsidP="000F3451">
            <w:r w:rsidRPr="003F0002">
              <w:rPr>
                <w:sz w:val="20"/>
              </w:rPr>
              <w:t>LH, FSH</w:t>
            </w:r>
          </w:p>
        </w:tc>
        <w:tc>
          <w:tcPr>
            <w:tcW w:w="2706" w:type="pct"/>
          </w:tcPr>
          <w:p w14:paraId="7C39ABE4" w14:textId="77777777" w:rsidR="00BA7A76" w:rsidRPr="007A27FC" w:rsidRDefault="00BA7A76" w:rsidP="000F3451">
            <w:pPr>
              <w:rPr>
                <w:sz w:val="20"/>
              </w:rPr>
            </w:pPr>
          </w:p>
          <w:p w14:paraId="4B84556B" w14:textId="353E39BA" w:rsidR="00BA7A76" w:rsidRPr="00AC6826" w:rsidRDefault="0083277B" w:rsidP="000F3451">
            <w:pPr>
              <w:rPr>
                <w:sz w:val="20"/>
              </w:rPr>
            </w:pPr>
            <w:r>
              <w:rPr>
                <w:sz w:val="20"/>
              </w:rPr>
              <w:t>20</w:t>
            </w:r>
            <w:r w:rsidR="00864ECA" w:rsidRPr="00AC6826">
              <w:rPr>
                <w:sz w:val="20"/>
              </w:rPr>
              <w:t xml:space="preserve">- and 22-year-old </w:t>
            </w:r>
            <w:r w:rsidR="004B6580">
              <w:rPr>
                <w:sz w:val="20"/>
              </w:rPr>
              <w:t>women</w:t>
            </w:r>
            <w:r w:rsidR="00864ECA" w:rsidRPr="00AC6826">
              <w:rPr>
                <w:sz w:val="20"/>
              </w:rPr>
              <w:t xml:space="preserve"> with i</w:t>
            </w:r>
            <w:r w:rsidR="003F0002" w:rsidRPr="00AC6826">
              <w:rPr>
                <w:sz w:val="20"/>
              </w:rPr>
              <w:t>solated hypogonadotropic hyp</w:t>
            </w:r>
            <w:r w:rsidR="00EF446A" w:rsidRPr="00AC6826">
              <w:rPr>
                <w:sz w:val="20"/>
              </w:rPr>
              <w:t>o</w:t>
            </w:r>
            <w:r w:rsidR="003F0002" w:rsidRPr="00AC6826">
              <w:rPr>
                <w:sz w:val="20"/>
              </w:rPr>
              <w:t>gonadism</w:t>
            </w:r>
            <w:r w:rsidR="008F45E6" w:rsidRPr="00AC6826">
              <w:rPr>
                <w:sz w:val="20"/>
              </w:rPr>
              <w:t>, no anosmia</w:t>
            </w:r>
          </w:p>
        </w:tc>
      </w:tr>
      <w:tr w:rsidR="00BA7A76" w:rsidRPr="00FE7AB7" w14:paraId="49FEDB37" w14:textId="77777777" w:rsidTr="00864ECA">
        <w:trPr>
          <w:trHeight w:val="272"/>
        </w:trPr>
        <w:tc>
          <w:tcPr>
            <w:tcW w:w="330" w:type="pct"/>
            <w:noWrap/>
          </w:tcPr>
          <w:p w14:paraId="7809BAA1" w14:textId="33D93637" w:rsidR="00BA7A76" w:rsidRPr="00FE7AB7" w:rsidRDefault="00BA7A76" w:rsidP="000F3451">
            <w:pPr>
              <w:rPr>
                <w:sz w:val="20"/>
                <w:szCs w:val="20"/>
              </w:rPr>
            </w:pPr>
            <w:r w:rsidRPr="00FE7AB7">
              <w:rPr>
                <w:sz w:val="20"/>
                <w:szCs w:val="20"/>
              </w:rPr>
              <w:t>1</w:t>
            </w:r>
            <w:r w:rsidR="007A27FC">
              <w:rPr>
                <w:sz w:val="20"/>
                <w:szCs w:val="20"/>
              </w:rPr>
              <w:t>0</w:t>
            </w:r>
          </w:p>
        </w:tc>
        <w:tc>
          <w:tcPr>
            <w:tcW w:w="674" w:type="pct"/>
          </w:tcPr>
          <w:p w14:paraId="2849A667" w14:textId="77777777" w:rsidR="00BA7A76" w:rsidRPr="00A0220F" w:rsidRDefault="00BA7A76" w:rsidP="000F3451">
            <w:pPr>
              <w:pStyle w:val="DecimalAligned"/>
              <w:rPr>
                <w:i/>
                <w:sz w:val="20"/>
                <w:szCs w:val="20"/>
              </w:rPr>
            </w:pPr>
            <w:r w:rsidRPr="00A0220F">
              <w:rPr>
                <w:i/>
                <w:sz w:val="20"/>
                <w:szCs w:val="20"/>
              </w:rPr>
              <w:t>GHR</w:t>
            </w:r>
          </w:p>
        </w:tc>
        <w:tc>
          <w:tcPr>
            <w:tcW w:w="744" w:type="pct"/>
          </w:tcPr>
          <w:p w14:paraId="2C819742" w14:textId="77777777" w:rsidR="00BA7A76" w:rsidRPr="00390630" w:rsidRDefault="00BA7A76" w:rsidP="000F3451">
            <w:pPr>
              <w:pStyle w:val="DecimalAligned"/>
              <w:rPr>
                <w:sz w:val="20"/>
                <w:szCs w:val="20"/>
              </w:rPr>
            </w:pPr>
            <w:r w:rsidRPr="00390630">
              <w:rPr>
                <w:sz w:val="20"/>
                <w:szCs w:val="20"/>
              </w:rPr>
              <w:t xml:space="preserve">c.344A&gt;C, </w:t>
            </w:r>
            <w:proofErr w:type="gramStart"/>
            <w:r w:rsidRPr="00390630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(</w:t>
            </w:r>
            <w:proofErr w:type="gramEnd"/>
            <w:r w:rsidRPr="00390630">
              <w:rPr>
                <w:sz w:val="20"/>
                <w:szCs w:val="20"/>
              </w:rPr>
              <w:t>Asn115Th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029490A7" w14:textId="7E8B9E3F" w:rsidR="00BA7A76" w:rsidRPr="00390630" w:rsidRDefault="000703D0" w:rsidP="000F3451">
            <w:pPr>
              <w:pStyle w:val="DecimalAligne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-I</w:t>
            </w:r>
          </w:p>
        </w:tc>
        <w:tc>
          <w:tcPr>
            <w:tcW w:w="2706" w:type="pct"/>
          </w:tcPr>
          <w:p w14:paraId="187E09B2" w14:textId="7713F4A7" w:rsidR="00BA7A76" w:rsidRPr="00AC6826" w:rsidRDefault="0083277B" w:rsidP="00AC6826">
            <w:pPr>
              <w:rPr>
                <w:sz w:val="20"/>
              </w:rPr>
            </w:pPr>
            <w:r>
              <w:rPr>
                <w:sz w:val="20"/>
              </w:rPr>
              <w:t>13</w:t>
            </w:r>
            <w:r w:rsidR="00864ECA" w:rsidRPr="00AC6826">
              <w:rPr>
                <w:sz w:val="20"/>
              </w:rPr>
              <w:t>-year-old boy with s</w:t>
            </w:r>
            <w:r w:rsidR="00D14802" w:rsidRPr="00AC6826">
              <w:rPr>
                <w:sz w:val="20"/>
              </w:rPr>
              <w:t xml:space="preserve">evere proportionate short stature, </w:t>
            </w:r>
            <w:r w:rsidR="001B12A3">
              <w:rPr>
                <w:sz w:val="20"/>
              </w:rPr>
              <w:t>marked</w:t>
            </w:r>
            <w:r w:rsidR="001B12A3" w:rsidRPr="00AC6826">
              <w:rPr>
                <w:sz w:val="20"/>
              </w:rPr>
              <w:t xml:space="preserve"> </w:t>
            </w:r>
            <w:r w:rsidR="000703D0" w:rsidRPr="00AC6826">
              <w:rPr>
                <w:sz w:val="20"/>
              </w:rPr>
              <w:t xml:space="preserve">IGF-I </w:t>
            </w:r>
            <w:r w:rsidR="00D14802" w:rsidRPr="00AC6826">
              <w:rPr>
                <w:sz w:val="20"/>
              </w:rPr>
              <w:t>d</w:t>
            </w:r>
            <w:r w:rsidR="000703D0" w:rsidRPr="00AC6826">
              <w:rPr>
                <w:sz w:val="20"/>
              </w:rPr>
              <w:t>eficiency, supraphysiologic</w:t>
            </w:r>
            <w:r w:rsidR="00292198">
              <w:rPr>
                <w:sz w:val="20"/>
              </w:rPr>
              <w:t>al</w:t>
            </w:r>
            <w:r w:rsidR="000703D0" w:rsidRPr="00AC6826">
              <w:rPr>
                <w:sz w:val="20"/>
              </w:rPr>
              <w:t xml:space="preserve"> </w:t>
            </w:r>
            <w:r w:rsidR="001B12A3" w:rsidRPr="00AC6826">
              <w:rPr>
                <w:sz w:val="20"/>
              </w:rPr>
              <w:t xml:space="preserve">GH </w:t>
            </w:r>
            <w:r w:rsidR="000703D0" w:rsidRPr="00AC6826">
              <w:rPr>
                <w:sz w:val="20"/>
              </w:rPr>
              <w:t>increase</w:t>
            </w:r>
            <w:r w:rsidR="00D14802" w:rsidRPr="00AC6826">
              <w:rPr>
                <w:sz w:val="20"/>
              </w:rPr>
              <w:t xml:space="preserve"> </w:t>
            </w:r>
            <w:r w:rsidR="00292198">
              <w:rPr>
                <w:sz w:val="20"/>
              </w:rPr>
              <w:t>o</w:t>
            </w:r>
            <w:r w:rsidR="000703D0" w:rsidRPr="00AC6826">
              <w:rPr>
                <w:sz w:val="20"/>
              </w:rPr>
              <w:t xml:space="preserve">n </w:t>
            </w:r>
            <w:r w:rsidR="00D14802" w:rsidRPr="00AC6826">
              <w:rPr>
                <w:sz w:val="20"/>
              </w:rPr>
              <w:t>a</w:t>
            </w:r>
            <w:r w:rsidR="000703D0" w:rsidRPr="00AC6826">
              <w:rPr>
                <w:sz w:val="20"/>
              </w:rPr>
              <w:t xml:space="preserve">rginine-and </w:t>
            </w:r>
            <w:r w:rsidR="00D14802" w:rsidRPr="00AC6826">
              <w:rPr>
                <w:sz w:val="20"/>
              </w:rPr>
              <w:t>i</w:t>
            </w:r>
            <w:r w:rsidR="000703D0" w:rsidRPr="00AC6826">
              <w:rPr>
                <w:sz w:val="20"/>
              </w:rPr>
              <w:t>nsulin</w:t>
            </w:r>
            <w:r w:rsidR="00D14802" w:rsidRPr="00AC6826">
              <w:rPr>
                <w:sz w:val="20"/>
              </w:rPr>
              <w:t>-tolerance-t</w:t>
            </w:r>
            <w:r w:rsidR="000703D0" w:rsidRPr="00AC6826">
              <w:rPr>
                <w:sz w:val="20"/>
              </w:rPr>
              <w:t>est</w:t>
            </w:r>
          </w:p>
        </w:tc>
      </w:tr>
      <w:tr w:rsidR="00BA7A76" w:rsidRPr="00FE7AB7" w14:paraId="6CAB2E67" w14:textId="77777777" w:rsidTr="00864ECA">
        <w:trPr>
          <w:trHeight w:val="272"/>
        </w:trPr>
        <w:tc>
          <w:tcPr>
            <w:tcW w:w="330" w:type="pct"/>
            <w:noWrap/>
          </w:tcPr>
          <w:p w14:paraId="512C9C2E" w14:textId="77777777" w:rsidR="00BA7A76" w:rsidRPr="00FE7AB7" w:rsidRDefault="00BA7A76" w:rsidP="000F3451"/>
        </w:tc>
        <w:tc>
          <w:tcPr>
            <w:tcW w:w="674" w:type="pct"/>
          </w:tcPr>
          <w:p w14:paraId="37706A53" w14:textId="34BA02F6" w:rsidR="00BA7A76" w:rsidRPr="00FE7AB7" w:rsidRDefault="002F7B10" w:rsidP="000F3451">
            <w:pPr>
              <w:rPr>
                <w:rStyle w:val="SchwacheHervorhebung"/>
              </w:rPr>
            </w:pPr>
            <w:r>
              <w:rPr>
                <w:rStyle w:val="SchwacheHervorhebung"/>
              </w:rPr>
              <w:t>D</w:t>
            </w:r>
            <w:r w:rsidR="00BE3295">
              <w:rPr>
                <w:rStyle w:val="SchwacheHervorhebung"/>
              </w:rPr>
              <w:t>ifference</w:t>
            </w:r>
            <w:r>
              <w:rPr>
                <w:rStyle w:val="SchwacheHervorhebung"/>
              </w:rPr>
              <w:t>s</w:t>
            </w:r>
            <w:r w:rsidR="00BE3295">
              <w:rPr>
                <w:rStyle w:val="SchwacheHervorhebung"/>
              </w:rPr>
              <w:t xml:space="preserve"> </w:t>
            </w:r>
            <w:r w:rsidR="00BA7A76">
              <w:rPr>
                <w:rStyle w:val="SchwacheHervorhebung"/>
              </w:rPr>
              <w:t xml:space="preserve">of </w:t>
            </w:r>
            <w:r w:rsidR="00BA7A76" w:rsidRPr="00FE7AB7">
              <w:rPr>
                <w:rStyle w:val="SchwacheHervorhebung"/>
              </w:rPr>
              <w:t>S</w:t>
            </w:r>
            <w:r w:rsidR="00BA7A76">
              <w:rPr>
                <w:rStyle w:val="SchwacheHervorhebung"/>
              </w:rPr>
              <w:t xml:space="preserve">ex </w:t>
            </w:r>
            <w:r w:rsidR="00BA7A76" w:rsidRPr="00FE7AB7">
              <w:rPr>
                <w:rStyle w:val="SchwacheHervorhebung"/>
              </w:rPr>
              <w:t>D</w:t>
            </w:r>
            <w:r w:rsidR="00BA7A76">
              <w:rPr>
                <w:rStyle w:val="SchwacheHervorhebung"/>
              </w:rPr>
              <w:t>evelopment</w:t>
            </w:r>
          </w:p>
        </w:tc>
        <w:tc>
          <w:tcPr>
            <w:tcW w:w="744" w:type="pct"/>
          </w:tcPr>
          <w:p w14:paraId="6EABD548" w14:textId="77777777" w:rsidR="00BA7A76" w:rsidRPr="00FE7AB7" w:rsidRDefault="00BA7A76" w:rsidP="000F3451"/>
        </w:tc>
        <w:tc>
          <w:tcPr>
            <w:tcW w:w="546" w:type="pct"/>
          </w:tcPr>
          <w:p w14:paraId="512210E8" w14:textId="77777777" w:rsidR="00BA7A76" w:rsidRPr="00FE7AB7" w:rsidRDefault="00BA7A76" w:rsidP="000F3451"/>
        </w:tc>
        <w:tc>
          <w:tcPr>
            <w:tcW w:w="2706" w:type="pct"/>
          </w:tcPr>
          <w:p w14:paraId="22EF87E6" w14:textId="77777777" w:rsidR="00BA7A76" w:rsidRPr="00FE7AB7" w:rsidRDefault="00BA7A76" w:rsidP="000F3451"/>
        </w:tc>
      </w:tr>
      <w:tr w:rsidR="00BA7A76" w14:paraId="5CD4148C" w14:textId="77777777" w:rsidTr="00864ECA">
        <w:trPr>
          <w:trHeight w:val="272"/>
        </w:trPr>
        <w:tc>
          <w:tcPr>
            <w:tcW w:w="330" w:type="pct"/>
            <w:noWrap/>
          </w:tcPr>
          <w:p w14:paraId="7E20247E" w14:textId="6D5BC578" w:rsidR="00BA7A76" w:rsidRPr="00FE7AB7" w:rsidRDefault="00BA7A76" w:rsidP="000F3451">
            <w:pPr>
              <w:rPr>
                <w:sz w:val="20"/>
                <w:szCs w:val="20"/>
              </w:rPr>
            </w:pPr>
            <w:r w:rsidRPr="00FE7AB7">
              <w:rPr>
                <w:sz w:val="20"/>
                <w:szCs w:val="20"/>
              </w:rPr>
              <w:lastRenderedPageBreak/>
              <w:t>1</w:t>
            </w:r>
            <w:r w:rsidR="007A27FC">
              <w:rPr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14:paraId="3224F860" w14:textId="77777777" w:rsidR="00BA7A76" w:rsidRPr="00A0220F" w:rsidRDefault="00BA7A76" w:rsidP="000F3451">
            <w:pPr>
              <w:pStyle w:val="DecimalAligned"/>
              <w:rPr>
                <w:i/>
                <w:sz w:val="20"/>
                <w:szCs w:val="20"/>
              </w:rPr>
            </w:pPr>
            <w:r w:rsidRPr="00A0220F">
              <w:rPr>
                <w:i/>
                <w:sz w:val="20"/>
                <w:szCs w:val="20"/>
              </w:rPr>
              <w:t>HSD3B2</w:t>
            </w:r>
          </w:p>
        </w:tc>
        <w:tc>
          <w:tcPr>
            <w:tcW w:w="744" w:type="pct"/>
          </w:tcPr>
          <w:p w14:paraId="4F59456E" w14:textId="77777777" w:rsidR="00BA7A76" w:rsidRPr="00F30BD2" w:rsidRDefault="00BA7A76" w:rsidP="000F3451">
            <w:pPr>
              <w:pStyle w:val="DecimalAligned"/>
              <w:rPr>
                <w:sz w:val="20"/>
                <w:szCs w:val="20"/>
                <w:lang w:val="fr-FR"/>
              </w:rPr>
            </w:pPr>
            <w:r w:rsidRPr="00F30BD2">
              <w:rPr>
                <w:sz w:val="20"/>
                <w:szCs w:val="20"/>
                <w:lang w:val="fr-FR"/>
              </w:rPr>
              <w:t xml:space="preserve">c.500C&gt;T, </w:t>
            </w:r>
            <w:proofErr w:type="gramStart"/>
            <w:r w:rsidRPr="00F30BD2">
              <w:rPr>
                <w:sz w:val="20"/>
                <w:szCs w:val="20"/>
                <w:lang w:val="fr-FR"/>
              </w:rPr>
              <w:t>p.</w:t>
            </w:r>
            <w:r>
              <w:rPr>
                <w:sz w:val="20"/>
                <w:szCs w:val="20"/>
                <w:lang w:val="fr-FR"/>
              </w:rPr>
              <w:t>(</w:t>
            </w:r>
            <w:proofErr w:type="gramEnd"/>
            <w:r w:rsidRPr="00F30BD2">
              <w:rPr>
                <w:sz w:val="20"/>
                <w:szCs w:val="20"/>
                <w:lang w:val="fr-FR"/>
              </w:rPr>
              <w:t>Ala167Val</w:t>
            </w:r>
            <w:r>
              <w:rPr>
                <w:sz w:val="20"/>
                <w:szCs w:val="20"/>
                <w:lang w:val="fr-FR"/>
              </w:rPr>
              <w:t>)</w:t>
            </w:r>
            <w:r w:rsidRPr="00F30BD2">
              <w:rPr>
                <w:sz w:val="20"/>
                <w:szCs w:val="20"/>
                <w:lang w:val="fr-FR"/>
              </w:rPr>
              <w:t>, c.946C&gt;T, p.</w:t>
            </w:r>
            <w:r>
              <w:rPr>
                <w:sz w:val="20"/>
                <w:szCs w:val="20"/>
                <w:lang w:val="fr-FR"/>
              </w:rPr>
              <w:t>(</w:t>
            </w:r>
            <w:r w:rsidRPr="00F30BD2">
              <w:rPr>
                <w:sz w:val="20"/>
                <w:szCs w:val="20"/>
                <w:lang w:val="fr-FR"/>
              </w:rPr>
              <w:t>Arg316Cys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546" w:type="pct"/>
          </w:tcPr>
          <w:p w14:paraId="2EC95C89" w14:textId="61397127" w:rsidR="00BA7A76" w:rsidRPr="00FE7AB7" w:rsidRDefault="007D2A89" w:rsidP="000F3451">
            <w:pPr>
              <w:pStyle w:val="DecimalAligne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706" w:type="pct"/>
          </w:tcPr>
          <w:p w14:paraId="7DEFC9DC" w14:textId="539DB4FC" w:rsidR="00BA7A76" w:rsidRPr="00AC6826" w:rsidRDefault="0083277B" w:rsidP="00AC6826">
            <w:pPr>
              <w:rPr>
                <w:sz w:val="20"/>
              </w:rPr>
            </w:pPr>
            <w:r>
              <w:rPr>
                <w:sz w:val="20"/>
              </w:rPr>
              <w:t>3-year</w:t>
            </w:r>
            <w:r w:rsidR="00864ECA" w:rsidRPr="00AC6826">
              <w:rPr>
                <w:sz w:val="20"/>
              </w:rPr>
              <w:t>-old boy with p</w:t>
            </w:r>
            <w:r w:rsidR="00E933E7" w:rsidRPr="00AC6826">
              <w:rPr>
                <w:sz w:val="20"/>
              </w:rPr>
              <w:t>roximal h</w:t>
            </w:r>
            <w:r w:rsidR="000703D0" w:rsidRPr="00AC6826">
              <w:rPr>
                <w:sz w:val="20"/>
              </w:rPr>
              <w:t>ypospadia</w:t>
            </w:r>
            <w:r w:rsidR="000F065C">
              <w:rPr>
                <w:sz w:val="20"/>
              </w:rPr>
              <w:t>s</w:t>
            </w:r>
            <w:r w:rsidR="00E933E7" w:rsidRPr="00AC6826">
              <w:rPr>
                <w:sz w:val="20"/>
              </w:rPr>
              <w:t xml:space="preserve"> and </w:t>
            </w:r>
            <w:proofErr w:type="spellStart"/>
            <w:r w:rsidR="00E933E7" w:rsidRPr="00AC6826">
              <w:rPr>
                <w:sz w:val="20"/>
              </w:rPr>
              <w:t>micropenis</w:t>
            </w:r>
            <w:proofErr w:type="spellEnd"/>
            <w:r w:rsidR="007D2A89" w:rsidRPr="00AC6826">
              <w:rPr>
                <w:sz w:val="20"/>
              </w:rPr>
              <w:t xml:space="preserve">, </w:t>
            </w:r>
            <w:r w:rsidR="00FA3B71">
              <w:rPr>
                <w:sz w:val="20"/>
              </w:rPr>
              <w:t>un</w:t>
            </w:r>
            <w:r w:rsidR="00E933E7" w:rsidRPr="00AC6826">
              <w:rPr>
                <w:sz w:val="20"/>
              </w:rPr>
              <w:t xml:space="preserve">descended </w:t>
            </w:r>
            <w:r w:rsidR="007D2A89" w:rsidRPr="00AC6826">
              <w:rPr>
                <w:sz w:val="20"/>
              </w:rPr>
              <w:t>testes, macrocephaly, muscular hypotonia</w:t>
            </w:r>
            <w:r w:rsidR="00E933E7" w:rsidRPr="00AC6826">
              <w:rPr>
                <w:sz w:val="20"/>
              </w:rPr>
              <w:t xml:space="preserve">, </w:t>
            </w:r>
            <w:r w:rsidR="00611FF2" w:rsidRPr="00AC6826">
              <w:rPr>
                <w:sz w:val="20"/>
              </w:rPr>
              <w:t>elevated 17-OH-pregnenolone/17-OH-prog</w:t>
            </w:r>
            <w:r w:rsidR="00575530" w:rsidRPr="00AC6826">
              <w:rPr>
                <w:sz w:val="20"/>
              </w:rPr>
              <w:t>e</w:t>
            </w:r>
            <w:r w:rsidR="00611FF2" w:rsidRPr="00AC6826">
              <w:rPr>
                <w:sz w:val="20"/>
              </w:rPr>
              <w:t>sterone</w:t>
            </w:r>
            <w:r w:rsidR="00292198">
              <w:rPr>
                <w:sz w:val="20"/>
              </w:rPr>
              <w:t xml:space="preserve"> ratio</w:t>
            </w:r>
            <w:r w:rsidR="00EA7BEB" w:rsidRPr="00AC6826">
              <w:rPr>
                <w:sz w:val="20"/>
              </w:rPr>
              <w:t>,</w:t>
            </w:r>
            <w:r w:rsidR="00611FF2" w:rsidRPr="00AC6826">
              <w:rPr>
                <w:sz w:val="20"/>
              </w:rPr>
              <w:t xml:space="preserve"> </w:t>
            </w:r>
            <w:r w:rsidR="006850CA" w:rsidRPr="00AC6826">
              <w:rPr>
                <w:sz w:val="20"/>
              </w:rPr>
              <w:t xml:space="preserve">sufficient cortisol secretion </w:t>
            </w:r>
            <w:r w:rsidR="00611FF2" w:rsidRPr="00AC6826">
              <w:rPr>
                <w:sz w:val="20"/>
              </w:rPr>
              <w:t>in</w:t>
            </w:r>
            <w:r w:rsidR="006850CA">
              <w:rPr>
                <w:sz w:val="20"/>
              </w:rPr>
              <w:t xml:space="preserve"> </w:t>
            </w:r>
            <w:r w:rsidR="00611FF2" w:rsidRPr="00AC6826">
              <w:rPr>
                <w:sz w:val="20"/>
              </w:rPr>
              <w:t>co</w:t>
            </w:r>
            <w:r w:rsidR="00575530" w:rsidRPr="00AC6826">
              <w:rPr>
                <w:sz w:val="20"/>
              </w:rPr>
              <w:t>-</w:t>
            </w:r>
            <w:proofErr w:type="spellStart"/>
            <w:r w:rsidR="00611FF2" w:rsidRPr="00AC6826">
              <w:rPr>
                <w:sz w:val="20"/>
              </w:rPr>
              <w:t>syntropin</w:t>
            </w:r>
            <w:proofErr w:type="spellEnd"/>
            <w:r w:rsidR="006850CA">
              <w:rPr>
                <w:sz w:val="20"/>
              </w:rPr>
              <w:t>-</w:t>
            </w:r>
            <w:r w:rsidR="00611FF2" w:rsidRPr="00AC6826">
              <w:rPr>
                <w:sz w:val="20"/>
              </w:rPr>
              <w:t>stimulatio</w:t>
            </w:r>
            <w:r w:rsidR="00292198">
              <w:rPr>
                <w:sz w:val="20"/>
              </w:rPr>
              <w:t>n</w:t>
            </w:r>
            <w:r w:rsidR="006850CA">
              <w:rPr>
                <w:sz w:val="20"/>
              </w:rPr>
              <w:t>-</w:t>
            </w:r>
            <w:r w:rsidR="00611FF2" w:rsidRPr="00AC6826">
              <w:rPr>
                <w:sz w:val="20"/>
              </w:rPr>
              <w:t xml:space="preserve"> test, karyotype, XY</w:t>
            </w:r>
          </w:p>
        </w:tc>
      </w:tr>
      <w:tr w:rsidR="00BA7A76" w14:paraId="7D86908F" w14:textId="77777777" w:rsidTr="00864ECA">
        <w:trPr>
          <w:trHeight w:val="287"/>
        </w:trPr>
        <w:tc>
          <w:tcPr>
            <w:tcW w:w="330" w:type="pct"/>
            <w:noWrap/>
          </w:tcPr>
          <w:p w14:paraId="4F252A3B" w14:textId="273B9F23" w:rsidR="00BA7A76" w:rsidRPr="00DB284B" w:rsidRDefault="00BA7A76" w:rsidP="000F3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A27FC">
              <w:rPr>
                <w:sz w:val="20"/>
                <w:szCs w:val="20"/>
              </w:rPr>
              <w:t>2</w:t>
            </w:r>
          </w:p>
        </w:tc>
        <w:tc>
          <w:tcPr>
            <w:tcW w:w="674" w:type="pct"/>
          </w:tcPr>
          <w:p w14:paraId="5FD1FE6F" w14:textId="77777777" w:rsidR="00BA7A76" w:rsidRPr="00DB284B" w:rsidRDefault="00BA7A76" w:rsidP="000F3451">
            <w:pPr>
              <w:pStyle w:val="DecimalAligned"/>
              <w:rPr>
                <w:sz w:val="20"/>
                <w:szCs w:val="20"/>
              </w:rPr>
            </w:pPr>
            <w:r w:rsidRPr="00A0220F">
              <w:rPr>
                <w:i/>
                <w:sz w:val="20"/>
                <w:szCs w:val="20"/>
              </w:rPr>
              <w:t>PPP1R12A</w:t>
            </w:r>
            <w:r>
              <w:rPr>
                <w:i/>
                <w:sz w:val="20"/>
                <w:szCs w:val="20"/>
              </w:rPr>
              <w:t>*</w:t>
            </w:r>
          </w:p>
        </w:tc>
        <w:tc>
          <w:tcPr>
            <w:tcW w:w="744" w:type="pct"/>
          </w:tcPr>
          <w:p w14:paraId="161AE2D6" w14:textId="77777777" w:rsidR="00BA7A76" w:rsidRPr="00DB284B" w:rsidRDefault="00BA7A76" w:rsidP="000F3451">
            <w:pPr>
              <w:pStyle w:val="DecimalAligned"/>
              <w:rPr>
                <w:sz w:val="20"/>
                <w:szCs w:val="20"/>
              </w:rPr>
            </w:pPr>
            <w:r w:rsidRPr="00390630">
              <w:rPr>
                <w:sz w:val="20"/>
                <w:szCs w:val="20"/>
              </w:rPr>
              <w:t xml:space="preserve">c.2698C&gt;T, </w:t>
            </w:r>
            <w:proofErr w:type="gramStart"/>
            <w:r w:rsidRPr="00390630">
              <w:rPr>
                <w:sz w:val="20"/>
                <w:szCs w:val="20"/>
              </w:rPr>
              <w:t>p.(</w:t>
            </w:r>
            <w:proofErr w:type="gramEnd"/>
            <w:r w:rsidRPr="00390630">
              <w:rPr>
                <w:sz w:val="20"/>
                <w:szCs w:val="20"/>
              </w:rPr>
              <w:t>Arg900*)</w:t>
            </w:r>
          </w:p>
        </w:tc>
        <w:tc>
          <w:tcPr>
            <w:tcW w:w="546" w:type="pct"/>
          </w:tcPr>
          <w:p w14:paraId="207CDE8C" w14:textId="094EDE31" w:rsidR="00BA7A76" w:rsidRPr="00DB284B" w:rsidRDefault="00780D7A" w:rsidP="000F3451">
            <w:pPr>
              <w:pStyle w:val="DecimalAligne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706" w:type="pct"/>
          </w:tcPr>
          <w:p w14:paraId="71725A2D" w14:textId="0D79026D" w:rsidR="00BA7A76" w:rsidRPr="00AC6826" w:rsidRDefault="00864ECA" w:rsidP="00AC6826">
            <w:pPr>
              <w:rPr>
                <w:sz w:val="20"/>
              </w:rPr>
            </w:pPr>
            <w:r w:rsidRPr="00AC6826">
              <w:rPr>
                <w:sz w:val="20"/>
              </w:rPr>
              <w:t>4-</w:t>
            </w:r>
            <w:r w:rsidR="0083277B">
              <w:rPr>
                <w:sz w:val="20"/>
              </w:rPr>
              <w:t>year</w:t>
            </w:r>
            <w:r w:rsidRPr="00AC6826">
              <w:rPr>
                <w:sz w:val="20"/>
              </w:rPr>
              <w:t>-old p</w:t>
            </w:r>
            <w:r w:rsidR="005957E1" w:rsidRPr="00AC6826">
              <w:rPr>
                <w:sz w:val="20"/>
              </w:rPr>
              <w:t>henotypic female with a 46, XY normal male karyotype, clitoral hypertrophy (0.5 cm in diameter), urogenital sinus (UGS), vaginal opening and posterior fusion of the labia majora. No uterus identified on pelvic ultrasound</w:t>
            </w:r>
            <w:r w:rsidR="00D40B6C" w:rsidRPr="00AC6826">
              <w:rPr>
                <w:sz w:val="20"/>
              </w:rPr>
              <w:t>.</w:t>
            </w:r>
            <w:bookmarkStart w:id="1" w:name="_Hlk109212520"/>
            <w:r w:rsidR="00575530" w:rsidRPr="00AC6826">
              <w:rPr>
                <w:sz w:val="20"/>
              </w:rPr>
              <w:t xml:space="preserve"> </w:t>
            </w:r>
            <w:r w:rsidR="00D40B6C" w:rsidRPr="00AC6826">
              <w:rPr>
                <w:sz w:val="20"/>
              </w:rPr>
              <w:t>E</w:t>
            </w:r>
            <w:r w:rsidR="005957E1" w:rsidRPr="00AC6826">
              <w:rPr>
                <w:sz w:val="20"/>
              </w:rPr>
              <w:t xml:space="preserve">levated FSH, </w:t>
            </w:r>
            <w:r w:rsidR="006850CA">
              <w:rPr>
                <w:sz w:val="20"/>
              </w:rPr>
              <w:t>e</w:t>
            </w:r>
            <w:r w:rsidR="005957E1" w:rsidRPr="00AC6826">
              <w:rPr>
                <w:sz w:val="20"/>
              </w:rPr>
              <w:t xml:space="preserve">stradiol </w:t>
            </w:r>
            <w:r w:rsidR="00292198">
              <w:rPr>
                <w:sz w:val="20"/>
              </w:rPr>
              <w:t>un</w:t>
            </w:r>
            <w:r w:rsidR="005957E1" w:rsidRPr="00AC6826">
              <w:rPr>
                <w:sz w:val="20"/>
              </w:rPr>
              <w:t>detectable, testosterone detectable, but too low at the age of so</w:t>
            </w:r>
            <w:r w:rsidR="00292198">
              <w:rPr>
                <w:sz w:val="20"/>
              </w:rPr>
              <w:t>-</w:t>
            </w:r>
            <w:r w:rsidR="005957E1" w:rsidRPr="00AC6826">
              <w:rPr>
                <w:sz w:val="20"/>
              </w:rPr>
              <w:t>called “mini</w:t>
            </w:r>
            <w:r w:rsidR="006850CA">
              <w:rPr>
                <w:sz w:val="20"/>
              </w:rPr>
              <w:t>-</w:t>
            </w:r>
            <w:r w:rsidR="005957E1" w:rsidRPr="00AC6826">
              <w:rPr>
                <w:sz w:val="20"/>
              </w:rPr>
              <w:t xml:space="preserve">puberty”, AMH </w:t>
            </w:r>
            <w:r w:rsidR="006850CA">
              <w:rPr>
                <w:sz w:val="20"/>
              </w:rPr>
              <w:t>a</w:t>
            </w:r>
            <w:r w:rsidR="005957E1" w:rsidRPr="00AC6826">
              <w:rPr>
                <w:sz w:val="20"/>
              </w:rPr>
              <w:t xml:space="preserve">nd </w:t>
            </w:r>
            <w:r w:rsidR="00292198">
              <w:rPr>
                <w:sz w:val="20"/>
              </w:rPr>
              <w:t>I</w:t>
            </w:r>
            <w:r w:rsidR="005957E1" w:rsidRPr="00AC6826">
              <w:rPr>
                <w:sz w:val="20"/>
              </w:rPr>
              <w:t>nhibin B detectable and suggest</w:t>
            </w:r>
            <w:r w:rsidR="00292198">
              <w:rPr>
                <w:sz w:val="20"/>
              </w:rPr>
              <w:t>ive of</w:t>
            </w:r>
            <w:r w:rsidR="005957E1" w:rsidRPr="00AC6826">
              <w:rPr>
                <w:sz w:val="20"/>
              </w:rPr>
              <w:t xml:space="preserve"> testicular gonads</w:t>
            </w:r>
            <w:bookmarkEnd w:id="1"/>
          </w:p>
        </w:tc>
      </w:tr>
      <w:tr w:rsidR="00BA7A76" w14:paraId="3EBC8251" w14:textId="77777777" w:rsidTr="00864ECA">
        <w:trPr>
          <w:trHeight w:val="287"/>
        </w:trPr>
        <w:tc>
          <w:tcPr>
            <w:tcW w:w="330" w:type="pct"/>
            <w:noWrap/>
          </w:tcPr>
          <w:p w14:paraId="2E64BC5B" w14:textId="1052CC79" w:rsidR="00BA7A76" w:rsidRDefault="00BA7A76" w:rsidP="000F3451">
            <w:pPr>
              <w:rPr>
                <w:sz w:val="20"/>
                <w:szCs w:val="20"/>
              </w:rPr>
            </w:pPr>
            <w:r>
              <w:rPr>
                <w:sz w:val="20"/>
              </w:rPr>
              <w:t>1</w:t>
            </w:r>
            <w:r w:rsidR="007A27FC">
              <w:rPr>
                <w:sz w:val="20"/>
              </w:rPr>
              <w:t>3</w:t>
            </w:r>
          </w:p>
        </w:tc>
        <w:tc>
          <w:tcPr>
            <w:tcW w:w="674" w:type="pct"/>
          </w:tcPr>
          <w:p w14:paraId="699AB304" w14:textId="77777777" w:rsidR="00BA7A76" w:rsidRPr="00A0220F" w:rsidRDefault="00BA7A76" w:rsidP="000F3451">
            <w:pPr>
              <w:pStyle w:val="DecimalAligned"/>
              <w:rPr>
                <w:rStyle w:val="SchwacheHervorhebung"/>
                <w:i w:val="0"/>
              </w:rPr>
            </w:pPr>
            <w:r w:rsidRPr="00A0220F">
              <w:rPr>
                <w:i/>
                <w:sz w:val="20"/>
              </w:rPr>
              <w:t>AR</w:t>
            </w:r>
          </w:p>
        </w:tc>
        <w:tc>
          <w:tcPr>
            <w:tcW w:w="744" w:type="pct"/>
          </w:tcPr>
          <w:p w14:paraId="6ED296FD" w14:textId="77777777" w:rsidR="00BA7A76" w:rsidRPr="00FE2519" w:rsidRDefault="00BA7A76" w:rsidP="000F3451">
            <w:pPr>
              <w:pStyle w:val="DecimalAligned"/>
              <w:rPr>
                <w:sz w:val="20"/>
                <w:szCs w:val="20"/>
              </w:rPr>
            </w:pPr>
            <w:r w:rsidRPr="008D085C">
              <w:rPr>
                <w:sz w:val="20"/>
              </w:rPr>
              <w:t xml:space="preserve">c.2495G&gt;A, </w:t>
            </w:r>
            <w:proofErr w:type="gramStart"/>
            <w:r w:rsidRPr="008D085C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Pr="008D085C">
              <w:rPr>
                <w:sz w:val="20"/>
              </w:rPr>
              <w:t>Arg832Gln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1FF74F63" w14:textId="31AEAF7B" w:rsidR="00BA7A76" w:rsidRPr="00390630" w:rsidRDefault="00780D7A" w:rsidP="006E3D50">
            <w:pPr>
              <w:pStyle w:val="DecimalAligne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706" w:type="pct"/>
          </w:tcPr>
          <w:p w14:paraId="6DAD5CF5" w14:textId="692E1B4A" w:rsidR="00BA7A76" w:rsidRPr="00AC6826" w:rsidRDefault="0083277B" w:rsidP="00AC6826">
            <w:pPr>
              <w:rPr>
                <w:sz w:val="20"/>
              </w:rPr>
            </w:pPr>
            <w:r>
              <w:rPr>
                <w:sz w:val="20"/>
              </w:rPr>
              <w:t>4</w:t>
            </w:r>
            <w:r w:rsidR="00864ECA" w:rsidRPr="00AC6826">
              <w:rPr>
                <w:sz w:val="20"/>
              </w:rPr>
              <w:t>-year-old p</w:t>
            </w:r>
            <w:r w:rsidR="00D40B6C" w:rsidRPr="00AC6826">
              <w:rPr>
                <w:sz w:val="20"/>
              </w:rPr>
              <w:t xml:space="preserve">henotypic female with a 46, XY normal male karyotype with separated urethra and vaginal opening, no uterus identified on pelvic ultrasound, </w:t>
            </w:r>
            <w:r w:rsidR="006850CA" w:rsidRPr="00AC6826">
              <w:rPr>
                <w:sz w:val="20"/>
              </w:rPr>
              <w:t xml:space="preserve">bilateral </w:t>
            </w:r>
            <w:r w:rsidR="00D40B6C" w:rsidRPr="00AC6826">
              <w:rPr>
                <w:sz w:val="20"/>
              </w:rPr>
              <w:t>h</w:t>
            </w:r>
            <w:r w:rsidR="00ED322E" w:rsidRPr="00AC6826">
              <w:rPr>
                <w:sz w:val="20"/>
              </w:rPr>
              <w:t xml:space="preserve">ernia </w:t>
            </w:r>
            <w:proofErr w:type="spellStart"/>
            <w:r w:rsidR="00ED322E" w:rsidRPr="00AC6826">
              <w:rPr>
                <w:sz w:val="20"/>
              </w:rPr>
              <w:t>inguinales</w:t>
            </w:r>
            <w:proofErr w:type="spellEnd"/>
            <w:r w:rsidR="00D40B6C" w:rsidRPr="00AC6826">
              <w:rPr>
                <w:sz w:val="20"/>
              </w:rPr>
              <w:t xml:space="preserve"> </w:t>
            </w:r>
            <w:r w:rsidR="00ED322E" w:rsidRPr="00AC6826">
              <w:rPr>
                <w:sz w:val="20"/>
              </w:rPr>
              <w:t xml:space="preserve">with </w:t>
            </w:r>
            <w:r w:rsidR="00D40B6C" w:rsidRPr="00AC6826">
              <w:rPr>
                <w:sz w:val="20"/>
              </w:rPr>
              <w:t xml:space="preserve">gonads. </w:t>
            </w:r>
            <w:r w:rsidR="006850CA">
              <w:rPr>
                <w:sz w:val="20"/>
              </w:rPr>
              <w:t>E</w:t>
            </w:r>
            <w:r w:rsidR="006850CA" w:rsidRPr="00AC6826">
              <w:rPr>
                <w:sz w:val="20"/>
              </w:rPr>
              <w:t xml:space="preserve">levated </w:t>
            </w:r>
            <w:r w:rsidR="00D40B6C" w:rsidRPr="00AC6826">
              <w:rPr>
                <w:sz w:val="20"/>
              </w:rPr>
              <w:t>AMH detectable</w:t>
            </w:r>
            <w:r w:rsidR="00292198">
              <w:rPr>
                <w:sz w:val="20"/>
              </w:rPr>
              <w:t xml:space="preserve">, </w:t>
            </w:r>
            <w:r w:rsidR="00D40B6C" w:rsidRPr="00AC6826">
              <w:rPr>
                <w:sz w:val="20"/>
              </w:rPr>
              <w:t xml:space="preserve">indicating functioning Sertoli cells. </w:t>
            </w:r>
          </w:p>
        </w:tc>
      </w:tr>
      <w:tr w:rsidR="00BA7A76" w14:paraId="56D11BD1" w14:textId="77777777" w:rsidTr="00864ECA">
        <w:trPr>
          <w:trHeight w:val="287"/>
        </w:trPr>
        <w:tc>
          <w:tcPr>
            <w:tcW w:w="330" w:type="pct"/>
            <w:noWrap/>
          </w:tcPr>
          <w:p w14:paraId="60E02A4D" w14:textId="77777777" w:rsidR="00BA7A76" w:rsidRDefault="00BA7A76" w:rsidP="000F3451">
            <w:pPr>
              <w:rPr>
                <w:sz w:val="20"/>
                <w:szCs w:val="20"/>
              </w:rPr>
            </w:pPr>
          </w:p>
        </w:tc>
        <w:tc>
          <w:tcPr>
            <w:tcW w:w="674" w:type="pct"/>
          </w:tcPr>
          <w:p w14:paraId="12C3B3C0" w14:textId="77777777" w:rsidR="00BA7A76" w:rsidRDefault="00BA7A76" w:rsidP="000F3451">
            <w:pPr>
              <w:pStyle w:val="DecimalAligned"/>
              <w:rPr>
                <w:rStyle w:val="SchwacheHervorhebung"/>
              </w:rPr>
            </w:pPr>
            <w:r>
              <w:rPr>
                <w:rStyle w:val="SchwacheHervorhebung"/>
              </w:rPr>
              <w:t>Syndromic Diseases</w:t>
            </w:r>
          </w:p>
        </w:tc>
        <w:tc>
          <w:tcPr>
            <w:tcW w:w="744" w:type="pct"/>
          </w:tcPr>
          <w:p w14:paraId="78D3962D" w14:textId="77777777" w:rsidR="00BA7A76" w:rsidRPr="00390630" w:rsidRDefault="00BA7A76" w:rsidP="000F3451">
            <w:pPr>
              <w:pStyle w:val="DecimalAligned"/>
              <w:rPr>
                <w:sz w:val="20"/>
                <w:szCs w:val="20"/>
              </w:rPr>
            </w:pPr>
          </w:p>
        </w:tc>
        <w:tc>
          <w:tcPr>
            <w:tcW w:w="546" w:type="pct"/>
          </w:tcPr>
          <w:p w14:paraId="68353CD9" w14:textId="77777777" w:rsidR="00BA7A76" w:rsidRPr="00390630" w:rsidRDefault="00BA7A76" w:rsidP="000F3451">
            <w:pPr>
              <w:pStyle w:val="DecimalAligned"/>
              <w:rPr>
                <w:sz w:val="20"/>
                <w:szCs w:val="20"/>
              </w:rPr>
            </w:pPr>
          </w:p>
        </w:tc>
        <w:tc>
          <w:tcPr>
            <w:tcW w:w="2706" w:type="pct"/>
          </w:tcPr>
          <w:p w14:paraId="5D6C3E73" w14:textId="77777777" w:rsidR="00BA7A76" w:rsidRPr="00AC6826" w:rsidRDefault="00BA7A76" w:rsidP="00AC6826">
            <w:pPr>
              <w:rPr>
                <w:sz w:val="20"/>
              </w:rPr>
            </w:pPr>
          </w:p>
        </w:tc>
      </w:tr>
      <w:tr w:rsidR="00BA7A76" w:rsidRPr="00AC6826" w14:paraId="28A607F3" w14:textId="77777777" w:rsidTr="00864ECA">
        <w:trPr>
          <w:trHeight w:val="287"/>
        </w:trPr>
        <w:tc>
          <w:tcPr>
            <w:tcW w:w="330" w:type="pct"/>
            <w:noWrap/>
          </w:tcPr>
          <w:p w14:paraId="2F251537" w14:textId="2EEEBC9A" w:rsidR="00BA7A76" w:rsidRPr="00163460" w:rsidRDefault="00BA7A76" w:rsidP="000F3451">
            <w:pPr>
              <w:rPr>
                <w:sz w:val="20"/>
                <w:szCs w:val="20"/>
              </w:rPr>
            </w:pPr>
            <w:r w:rsidRPr="00163460">
              <w:rPr>
                <w:sz w:val="20"/>
                <w:szCs w:val="20"/>
              </w:rPr>
              <w:t>1</w:t>
            </w:r>
            <w:r w:rsidR="007A27FC" w:rsidRPr="00163460">
              <w:rPr>
                <w:sz w:val="20"/>
                <w:szCs w:val="20"/>
              </w:rPr>
              <w:t>4</w:t>
            </w:r>
          </w:p>
        </w:tc>
        <w:tc>
          <w:tcPr>
            <w:tcW w:w="674" w:type="pct"/>
          </w:tcPr>
          <w:p w14:paraId="3CABB539" w14:textId="77777777" w:rsidR="00BA7A76" w:rsidRPr="00163460" w:rsidRDefault="00BA7A76" w:rsidP="000F3451">
            <w:pPr>
              <w:pStyle w:val="DecimalAligned"/>
              <w:rPr>
                <w:i/>
                <w:sz w:val="20"/>
                <w:szCs w:val="20"/>
              </w:rPr>
            </w:pPr>
            <w:r w:rsidRPr="00163460">
              <w:rPr>
                <w:i/>
                <w:sz w:val="20"/>
                <w:szCs w:val="20"/>
              </w:rPr>
              <w:t>ABL1</w:t>
            </w:r>
          </w:p>
        </w:tc>
        <w:tc>
          <w:tcPr>
            <w:tcW w:w="744" w:type="pct"/>
          </w:tcPr>
          <w:p w14:paraId="2254282C" w14:textId="77777777" w:rsidR="00BA7A76" w:rsidRPr="00144564" w:rsidRDefault="00BA7A76" w:rsidP="000F3451">
            <w:pPr>
              <w:pStyle w:val="DecimalAligned"/>
              <w:rPr>
                <w:sz w:val="20"/>
                <w:szCs w:val="20"/>
              </w:rPr>
            </w:pPr>
            <w:r w:rsidRPr="00144564">
              <w:rPr>
                <w:sz w:val="20"/>
                <w:szCs w:val="20"/>
              </w:rPr>
              <w:t xml:space="preserve">c.1066G&gt;A, </w:t>
            </w:r>
            <w:proofErr w:type="gramStart"/>
            <w:r w:rsidRPr="00144564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(</w:t>
            </w:r>
            <w:proofErr w:type="gramEnd"/>
            <w:r w:rsidRPr="00144564">
              <w:rPr>
                <w:sz w:val="20"/>
                <w:szCs w:val="20"/>
              </w:rPr>
              <w:t>Ala356Th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1195D902" w14:textId="158EC592" w:rsidR="00BA7A76" w:rsidRPr="00144564" w:rsidRDefault="00780D7A" w:rsidP="000F3451">
            <w:pPr>
              <w:pStyle w:val="DecimalAligne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706" w:type="pct"/>
          </w:tcPr>
          <w:p w14:paraId="3CB2DDF8" w14:textId="3DD67D75" w:rsidR="00BA7A76" w:rsidRPr="00AC6826" w:rsidRDefault="0083277B" w:rsidP="006850CA">
            <w:pPr>
              <w:rPr>
                <w:sz w:val="20"/>
              </w:rPr>
            </w:pPr>
            <w:r>
              <w:rPr>
                <w:sz w:val="20"/>
              </w:rPr>
              <w:t>20</w:t>
            </w:r>
            <w:r w:rsidR="00864ECA" w:rsidRPr="00AC6826">
              <w:rPr>
                <w:sz w:val="20"/>
              </w:rPr>
              <w:t xml:space="preserve">-year-old </w:t>
            </w:r>
            <w:r>
              <w:rPr>
                <w:sz w:val="20"/>
              </w:rPr>
              <w:t>woman</w:t>
            </w:r>
            <w:r w:rsidR="00864ECA" w:rsidRPr="00AC6826">
              <w:rPr>
                <w:sz w:val="20"/>
              </w:rPr>
              <w:t xml:space="preserve"> with g</w:t>
            </w:r>
            <w:r w:rsidR="00163460" w:rsidRPr="00AC6826">
              <w:rPr>
                <w:sz w:val="20"/>
              </w:rPr>
              <w:t xml:space="preserve">rowth </w:t>
            </w:r>
            <w:r w:rsidR="006850CA">
              <w:rPr>
                <w:sz w:val="20"/>
              </w:rPr>
              <w:t>failure</w:t>
            </w:r>
            <w:r w:rsidR="00163460" w:rsidRPr="00AC6826">
              <w:rPr>
                <w:sz w:val="20"/>
              </w:rPr>
              <w:t xml:space="preserve">, </w:t>
            </w:r>
            <w:r w:rsidR="00292198" w:rsidRPr="00AC6826">
              <w:rPr>
                <w:sz w:val="20"/>
              </w:rPr>
              <w:t xml:space="preserve">right </w:t>
            </w:r>
            <w:r w:rsidR="00163460" w:rsidRPr="00AC6826">
              <w:rPr>
                <w:sz w:val="20"/>
              </w:rPr>
              <w:t>k</w:t>
            </w:r>
            <w:r w:rsidR="00ED322E" w:rsidRPr="00AC6826">
              <w:rPr>
                <w:sz w:val="20"/>
              </w:rPr>
              <w:t>idney dysplasia, neurogenic bladder voiding</w:t>
            </w:r>
            <w:r w:rsidR="006850CA">
              <w:rPr>
                <w:sz w:val="20"/>
              </w:rPr>
              <w:t xml:space="preserve"> </w:t>
            </w:r>
            <w:r w:rsidR="00ED322E" w:rsidRPr="00AC6826">
              <w:rPr>
                <w:sz w:val="20"/>
              </w:rPr>
              <w:t>dysfunction</w:t>
            </w:r>
            <w:r w:rsidR="00780D7A" w:rsidRPr="00AC6826">
              <w:rPr>
                <w:sz w:val="20"/>
              </w:rPr>
              <w:t>, Arnold-Chiari</w:t>
            </w:r>
            <w:r w:rsidR="00292198">
              <w:rPr>
                <w:sz w:val="20"/>
              </w:rPr>
              <w:t xml:space="preserve"> m</w:t>
            </w:r>
            <w:r w:rsidR="00780D7A" w:rsidRPr="00AC6826">
              <w:rPr>
                <w:sz w:val="20"/>
              </w:rPr>
              <w:t xml:space="preserve">alformation, multiple VSDs, persistent D. art. </w:t>
            </w:r>
            <w:proofErr w:type="spellStart"/>
            <w:r w:rsidR="00780D7A" w:rsidRPr="00AC6826">
              <w:rPr>
                <w:sz w:val="20"/>
              </w:rPr>
              <w:t>Botalli</w:t>
            </w:r>
            <w:proofErr w:type="spellEnd"/>
            <w:r w:rsidR="00780D7A" w:rsidRPr="00AC6826">
              <w:rPr>
                <w:sz w:val="20"/>
              </w:rPr>
              <w:t>, pulmona</w:t>
            </w:r>
            <w:r w:rsidR="00292198">
              <w:rPr>
                <w:sz w:val="20"/>
              </w:rPr>
              <w:t>ry</w:t>
            </w:r>
            <w:r w:rsidR="00AC6826" w:rsidRPr="00AC6826">
              <w:rPr>
                <w:sz w:val="20"/>
              </w:rPr>
              <w:t xml:space="preserve"> </w:t>
            </w:r>
            <w:r w:rsidR="00780D7A" w:rsidRPr="00AC6826">
              <w:rPr>
                <w:sz w:val="20"/>
              </w:rPr>
              <w:t>hypertension</w:t>
            </w:r>
            <w:r w:rsidR="00163460" w:rsidRPr="00AC6826">
              <w:rPr>
                <w:sz w:val="20"/>
              </w:rPr>
              <w:t>, microcephaly</w:t>
            </w:r>
          </w:p>
        </w:tc>
      </w:tr>
      <w:tr w:rsidR="00BA7A76" w:rsidRPr="00AC6826" w14:paraId="20F4A956" w14:textId="77777777" w:rsidTr="00864ECA">
        <w:trPr>
          <w:trHeight w:val="287"/>
        </w:trPr>
        <w:tc>
          <w:tcPr>
            <w:tcW w:w="330" w:type="pct"/>
            <w:noWrap/>
          </w:tcPr>
          <w:p w14:paraId="048BAF80" w14:textId="26D251AA" w:rsidR="00BA7A76" w:rsidRDefault="00BA7A76" w:rsidP="000F3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A27FC">
              <w:rPr>
                <w:sz w:val="20"/>
                <w:szCs w:val="20"/>
              </w:rPr>
              <w:t>5</w:t>
            </w:r>
          </w:p>
          <w:p w14:paraId="7DD87A24" w14:textId="77777777" w:rsidR="00BA7A76" w:rsidRPr="00144564" w:rsidRDefault="00BA7A76" w:rsidP="000F3451">
            <w:pPr>
              <w:rPr>
                <w:sz w:val="20"/>
                <w:szCs w:val="20"/>
              </w:rPr>
            </w:pPr>
          </w:p>
        </w:tc>
        <w:tc>
          <w:tcPr>
            <w:tcW w:w="674" w:type="pct"/>
          </w:tcPr>
          <w:p w14:paraId="74D2C391" w14:textId="77777777" w:rsidR="00BA7A76" w:rsidRPr="00A0220F" w:rsidRDefault="00BA7A76" w:rsidP="000F3451">
            <w:pPr>
              <w:pStyle w:val="DecimalAligned"/>
              <w:rPr>
                <w:i/>
                <w:sz w:val="20"/>
                <w:szCs w:val="20"/>
              </w:rPr>
            </w:pPr>
            <w:r w:rsidRPr="00A0220F">
              <w:rPr>
                <w:i/>
                <w:sz w:val="20"/>
                <w:szCs w:val="20"/>
              </w:rPr>
              <w:t>ALMS1</w:t>
            </w:r>
          </w:p>
        </w:tc>
        <w:tc>
          <w:tcPr>
            <w:tcW w:w="744" w:type="pct"/>
          </w:tcPr>
          <w:p w14:paraId="54A581B1" w14:textId="084FC926" w:rsidR="00BA7A76" w:rsidRPr="00144564" w:rsidRDefault="00BA7A76" w:rsidP="000F3451">
            <w:pPr>
              <w:pStyle w:val="DecimalAligned"/>
              <w:rPr>
                <w:sz w:val="20"/>
                <w:szCs w:val="20"/>
              </w:rPr>
            </w:pPr>
            <w:r w:rsidRPr="00144564">
              <w:rPr>
                <w:sz w:val="20"/>
                <w:szCs w:val="20"/>
              </w:rPr>
              <w:t xml:space="preserve">c.4150dup, </w:t>
            </w:r>
            <w:proofErr w:type="gramStart"/>
            <w:r w:rsidRPr="00144564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(</w:t>
            </w:r>
            <w:proofErr w:type="gramEnd"/>
            <w:r w:rsidR="003F6C6D">
              <w:rPr>
                <w:sz w:val="20"/>
                <w:szCs w:val="20"/>
              </w:rPr>
              <w:t>Thr1384Anfs*</w:t>
            </w:r>
            <w:r w:rsidR="003F6C6D" w:rsidRPr="00144564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6C6D526B" w14:textId="213E3B3F" w:rsidR="00BA7A76" w:rsidRPr="00144564" w:rsidRDefault="00780D7A" w:rsidP="000F3451">
            <w:pPr>
              <w:pStyle w:val="DecimalAligne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706" w:type="pct"/>
          </w:tcPr>
          <w:p w14:paraId="38FFBB06" w14:textId="77E47930" w:rsidR="00BA7A76" w:rsidRPr="00AC6826" w:rsidRDefault="0083277B" w:rsidP="00AC6826">
            <w:pPr>
              <w:rPr>
                <w:sz w:val="20"/>
              </w:rPr>
            </w:pPr>
            <w:r>
              <w:rPr>
                <w:sz w:val="20"/>
              </w:rPr>
              <w:t>21</w:t>
            </w:r>
            <w:r w:rsidR="00864ECA" w:rsidRPr="00AC6826">
              <w:rPr>
                <w:sz w:val="20"/>
              </w:rPr>
              <w:t xml:space="preserve">-year-old </w:t>
            </w:r>
            <w:r>
              <w:rPr>
                <w:sz w:val="20"/>
              </w:rPr>
              <w:t>woman</w:t>
            </w:r>
            <w:r w:rsidR="00864ECA" w:rsidRPr="00AC6826">
              <w:rPr>
                <w:sz w:val="20"/>
              </w:rPr>
              <w:t xml:space="preserve"> with s</w:t>
            </w:r>
            <w:r w:rsidR="00850C5F" w:rsidRPr="00AC6826">
              <w:rPr>
                <w:sz w:val="20"/>
              </w:rPr>
              <w:t>hort stature, r</w:t>
            </w:r>
            <w:r w:rsidR="00780D7A" w:rsidRPr="00AC6826">
              <w:rPr>
                <w:sz w:val="20"/>
              </w:rPr>
              <w:t>etinal dystrophy,</w:t>
            </w:r>
            <w:r w:rsidR="00575530" w:rsidRPr="00AC6826">
              <w:rPr>
                <w:sz w:val="20"/>
              </w:rPr>
              <w:t xml:space="preserve"> </w:t>
            </w:r>
            <w:r w:rsidR="00850C5F" w:rsidRPr="00AC6826">
              <w:rPr>
                <w:sz w:val="20"/>
              </w:rPr>
              <w:t>obesity</w:t>
            </w:r>
            <w:r w:rsidR="00780D7A" w:rsidRPr="00AC6826">
              <w:rPr>
                <w:sz w:val="20"/>
              </w:rPr>
              <w:t xml:space="preserve">, chronic </w:t>
            </w:r>
            <w:r w:rsidR="00292198">
              <w:rPr>
                <w:sz w:val="20"/>
              </w:rPr>
              <w:t>renal</w:t>
            </w:r>
            <w:r w:rsidR="00292198" w:rsidRPr="00AC6826">
              <w:rPr>
                <w:sz w:val="20"/>
              </w:rPr>
              <w:t xml:space="preserve"> </w:t>
            </w:r>
            <w:r w:rsidR="00780D7A" w:rsidRPr="00AC6826">
              <w:rPr>
                <w:sz w:val="20"/>
              </w:rPr>
              <w:t xml:space="preserve">failure, arterial </w:t>
            </w:r>
            <w:r w:rsidR="00850C5F" w:rsidRPr="00AC6826">
              <w:rPr>
                <w:sz w:val="20"/>
              </w:rPr>
              <w:t>hypert</w:t>
            </w:r>
            <w:r w:rsidR="00575530" w:rsidRPr="00AC6826">
              <w:rPr>
                <w:sz w:val="20"/>
              </w:rPr>
              <w:t>en</w:t>
            </w:r>
            <w:r w:rsidR="00850C5F" w:rsidRPr="00AC6826">
              <w:rPr>
                <w:sz w:val="20"/>
              </w:rPr>
              <w:t>sion</w:t>
            </w:r>
            <w:r w:rsidR="00780D7A" w:rsidRPr="00AC6826">
              <w:rPr>
                <w:sz w:val="20"/>
              </w:rPr>
              <w:t xml:space="preserve">, hypertriglyceridemia, empty </w:t>
            </w:r>
            <w:proofErr w:type="spellStart"/>
            <w:r w:rsidR="00780D7A" w:rsidRPr="00AC6826">
              <w:rPr>
                <w:sz w:val="20"/>
              </w:rPr>
              <w:t>sella</w:t>
            </w:r>
            <w:proofErr w:type="spellEnd"/>
            <w:r w:rsidR="00780D7A" w:rsidRPr="00AC6826">
              <w:rPr>
                <w:sz w:val="20"/>
              </w:rPr>
              <w:t>, deafness</w:t>
            </w:r>
          </w:p>
        </w:tc>
      </w:tr>
      <w:tr w:rsidR="00BA7A76" w:rsidRPr="00144564" w14:paraId="65D52578" w14:textId="77777777" w:rsidTr="00864ECA">
        <w:trPr>
          <w:trHeight w:val="287"/>
        </w:trPr>
        <w:tc>
          <w:tcPr>
            <w:tcW w:w="330" w:type="pct"/>
            <w:noWrap/>
          </w:tcPr>
          <w:p w14:paraId="65111DF5" w14:textId="77777777" w:rsidR="00BA7A76" w:rsidRDefault="00BA7A76" w:rsidP="000F3451">
            <w:pPr>
              <w:rPr>
                <w:sz w:val="20"/>
                <w:szCs w:val="20"/>
              </w:rPr>
            </w:pPr>
          </w:p>
        </w:tc>
        <w:tc>
          <w:tcPr>
            <w:tcW w:w="674" w:type="pct"/>
          </w:tcPr>
          <w:p w14:paraId="5CB7386A" w14:textId="77777777" w:rsidR="00BA7A76" w:rsidRPr="00144564" w:rsidRDefault="00BA7A76" w:rsidP="000F3451">
            <w:pPr>
              <w:pStyle w:val="DecimalAligned"/>
              <w:rPr>
                <w:sz w:val="20"/>
                <w:szCs w:val="20"/>
              </w:rPr>
            </w:pPr>
          </w:p>
        </w:tc>
        <w:tc>
          <w:tcPr>
            <w:tcW w:w="744" w:type="pct"/>
          </w:tcPr>
          <w:p w14:paraId="7BFC105F" w14:textId="77777777" w:rsidR="00BA7A76" w:rsidRPr="00144564" w:rsidRDefault="00BA7A76" w:rsidP="000F3451">
            <w:pPr>
              <w:pStyle w:val="DecimalAligned"/>
              <w:rPr>
                <w:sz w:val="20"/>
                <w:szCs w:val="20"/>
              </w:rPr>
            </w:pPr>
          </w:p>
        </w:tc>
        <w:tc>
          <w:tcPr>
            <w:tcW w:w="546" w:type="pct"/>
          </w:tcPr>
          <w:p w14:paraId="100D12DD" w14:textId="77777777" w:rsidR="00BA7A76" w:rsidRPr="00144564" w:rsidRDefault="00BA7A76" w:rsidP="000F3451">
            <w:pPr>
              <w:pStyle w:val="DecimalAligned"/>
              <w:rPr>
                <w:sz w:val="20"/>
                <w:szCs w:val="20"/>
              </w:rPr>
            </w:pPr>
          </w:p>
        </w:tc>
        <w:tc>
          <w:tcPr>
            <w:tcW w:w="2706" w:type="pct"/>
          </w:tcPr>
          <w:p w14:paraId="60994F9F" w14:textId="77777777" w:rsidR="00BA7A76" w:rsidRDefault="00BA7A76" w:rsidP="000F3451">
            <w:pPr>
              <w:pStyle w:val="DecimalAligned"/>
              <w:rPr>
                <w:sz w:val="20"/>
                <w:szCs w:val="20"/>
              </w:rPr>
            </w:pPr>
          </w:p>
        </w:tc>
      </w:tr>
      <w:tr w:rsidR="00BA7A76" w:rsidRPr="00144564" w14:paraId="5CEC78AE" w14:textId="77777777" w:rsidTr="00864ECA">
        <w:trPr>
          <w:trHeight w:val="287"/>
        </w:trPr>
        <w:tc>
          <w:tcPr>
            <w:tcW w:w="330" w:type="pct"/>
            <w:noWrap/>
          </w:tcPr>
          <w:p w14:paraId="3D0B4B3B" w14:textId="5581DF96" w:rsidR="00BA7A76" w:rsidRPr="00144564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7A27FC">
              <w:rPr>
                <w:sz w:val="20"/>
              </w:rPr>
              <w:t>6</w:t>
            </w:r>
          </w:p>
        </w:tc>
        <w:tc>
          <w:tcPr>
            <w:tcW w:w="674" w:type="pct"/>
          </w:tcPr>
          <w:p w14:paraId="7551D9B7" w14:textId="77777777" w:rsidR="00BA7A76" w:rsidRPr="00A0220F" w:rsidRDefault="00BA7A76" w:rsidP="000F3451">
            <w:pPr>
              <w:rPr>
                <w:i/>
                <w:iCs/>
                <w:sz w:val="20"/>
              </w:rPr>
            </w:pPr>
            <w:r w:rsidRPr="00A0220F">
              <w:rPr>
                <w:i/>
                <w:iCs/>
                <w:sz w:val="20"/>
              </w:rPr>
              <w:t>RAD21</w:t>
            </w:r>
          </w:p>
        </w:tc>
        <w:tc>
          <w:tcPr>
            <w:tcW w:w="744" w:type="pct"/>
          </w:tcPr>
          <w:p w14:paraId="601A4607" w14:textId="77777777" w:rsidR="00BA7A76" w:rsidRPr="00144564" w:rsidRDefault="00BA7A76" w:rsidP="000F3451">
            <w:pPr>
              <w:rPr>
                <w:sz w:val="20"/>
              </w:rPr>
            </w:pPr>
            <w:r w:rsidRPr="00EF5EBE">
              <w:rPr>
                <w:sz w:val="20"/>
              </w:rPr>
              <w:t>c.3G&gt;A, p.(?)</w:t>
            </w:r>
          </w:p>
        </w:tc>
        <w:tc>
          <w:tcPr>
            <w:tcW w:w="546" w:type="pct"/>
          </w:tcPr>
          <w:p w14:paraId="6AFD60D1" w14:textId="52577AAE" w:rsidR="00BA7A76" w:rsidRPr="00144564" w:rsidRDefault="00780D7A" w:rsidP="00780D7A">
            <w:pPr>
              <w:rPr>
                <w:sz w:val="20"/>
              </w:rPr>
            </w:pPr>
            <w:r>
              <w:rPr>
                <w:sz w:val="20"/>
              </w:rPr>
              <w:t xml:space="preserve">      -</w:t>
            </w:r>
          </w:p>
        </w:tc>
        <w:tc>
          <w:tcPr>
            <w:tcW w:w="2706" w:type="pct"/>
          </w:tcPr>
          <w:p w14:paraId="15782FCF" w14:textId="2449E474" w:rsidR="00BA7A76" w:rsidRPr="00144564" w:rsidRDefault="00864ECA" w:rsidP="000F3451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83277B">
              <w:rPr>
                <w:sz w:val="20"/>
              </w:rPr>
              <w:t>6</w:t>
            </w:r>
            <w:r>
              <w:rPr>
                <w:sz w:val="20"/>
              </w:rPr>
              <w:t>-year-old girl with s</w:t>
            </w:r>
            <w:r w:rsidR="00850C5F">
              <w:rPr>
                <w:sz w:val="20"/>
              </w:rPr>
              <w:t>hort stature, microcephaly</w:t>
            </w:r>
            <w:r w:rsidR="00575530">
              <w:rPr>
                <w:sz w:val="20"/>
              </w:rPr>
              <w:t>,</w:t>
            </w:r>
            <w:r w:rsidR="00850C5F">
              <w:rPr>
                <w:sz w:val="20"/>
              </w:rPr>
              <w:t xml:space="preserve"> </w:t>
            </w:r>
            <w:r w:rsidR="00780D7A">
              <w:rPr>
                <w:sz w:val="20"/>
              </w:rPr>
              <w:t xml:space="preserve">VSD, </w:t>
            </w:r>
            <w:r w:rsidR="00850C5F" w:rsidRPr="00850C5F">
              <w:rPr>
                <w:sz w:val="20"/>
              </w:rPr>
              <w:t>short, upturned nose</w:t>
            </w:r>
            <w:r w:rsidR="00EE5C74">
              <w:rPr>
                <w:sz w:val="20"/>
              </w:rPr>
              <w:t>, malformed ears</w:t>
            </w:r>
          </w:p>
        </w:tc>
      </w:tr>
      <w:tr w:rsidR="00BA7A76" w:rsidRPr="00EF5EBE" w14:paraId="2C253274" w14:textId="77777777" w:rsidTr="00864ECA">
        <w:trPr>
          <w:trHeight w:val="287"/>
        </w:trPr>
        <w:tc>
          <w:tcPr>
            <w:tcW w:w="330" w:type="pct"/>
            <w:noWrap/>
          </w:tcPr>
          <w:p w14:paraId="76DE887E" w14:textId="1A1C33E6" w:rsidR="00BA7A76" w:rsidRPr="00144564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7A27FC">
              <w:rPr>
                <w:sz w:val="20"/>
              </w:rPr>
              <w:t>7</w:t>
            </w:r>
          </w:p>
        </w:tc>
        <w:tc>
          <w:tcPr>
            <w:tcW w:w="674" w:type="pct"/>
          </w:tcPr>
          <w:p w14:paraId="52274F72" w14:textId="77777777" w:rsidR="00BA7A76" w:rsidRPr="00A0220F" w:rsidRDefault="00BA7A76" w:rsidP="000F3451">
            <w:pPr>
              <w:rPr>
                <w:rStyle w:val="SchwacheHervorhebung"/>
                <w:i w:val="0"/>
                <w:sz w:val="20"/>
              </w:rPr>
            </w:pPr>
            <w:r w:rsidRPr="00A0220F">
              <w:rPr>
                <w:i/>
                <w:sz w:val="20"/>
              </w:rPr>
              <w:t>FKBP14</w:t>
            </w:r>
          </w:p>
        </w:tc>
        <w:tc>
          <w:tcPr>
            <w:tcW w:w="744" w:type="pct"/>
          </w:tcPr>
          <w:p w14:paraId="491FA40D" w14:textId="43F87743" w:rsidR="00BA7A76" w:rsidRPr="00144564" w:rsidRDefault="00BA7A76" w:rsidP="000F3451">
            <w:pPr>
              <w:rPr>
                <w:sz w:val="20"/>
              </w:rPr>
            </w:pPr>
            <w:r w:rsidRPr="00EF5EBE">
              <w:rPr>
                <w:sz w:val="20"/>
              </w:rPr>
              <w:t xml:space="preserve">c.636G&gt;C, </w:t>
            </w:r>
            <w:proofErr w:type="gramStart"/>
            <w:r w:rsidRPr="00EF5EBE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="003F6C6D" w:rsidRPr="00EF5EBE">
              <w:rPr>
                <w:sz w:val="20"/>
              </w:rPr>
              <w:t>Ter212Tyrext</w:t>
            </w:r>
            <w:r w:rsidR="003F6C6D">
              <w:rPr>
                <w:sz w:val="20"/>
              </w:rPr>
              <w:t>*</w:t>
            </w:r>
            <w:r w:rsidR="003F6C6D" w:rsidRPr="00EF5EBE">
              <w:rPr>
                <w:sz w:val="20"/>
              </w:rPr>
              <w:t>52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5DE5662E" w14:textId="480733A5" w:rsidR="00BA7A76" w:rsidRPr="00144564" w:rsidRDefault="00487591" w:rsidP="000F3451">
            <w:pPr>
              <w:rPr>
                <w:sz w:val="20"/>
              </w:rPr>
            </w:pPr>
            <w:r>
              <w:rPr>
                <w:sz w:val="20"/>
              </w:rPr>
              <w:t xml:space="preserve">      -</w:t>
            </w:r>
          </w:p>
        </w:tc>
        <w:tc>
          <w:tcPr>
            <w:tcW w:w="2706" w:type="pct"/>
          </w:tcPr>
          <w:p w14:paraId="448DDC49" w14:textId="713821D8" w:rsidR="00BA7A76" w:rsidRPr="00144564" w:rsidRDefault="0083277B" w:rsidP="000F3451">
            <w:pPr>
              <w:rPr>
                <w:sz w:val="20"/>
              </w:rPr>
            </w:pPr>
            <w:r>
              <w:rPr>
                <w:sz w:val="20"/>
              </w:rPr>
              <w:t>6</w:t>
            </w:r>
            <w:r w:rsidR="00864ECA">
              <w:rPr>
                <w:sz w:val="20"/>
              </w:rPr>
              <w:t>-year-old girl with g</w:t>
            </w:r>
            <w:r w:rsidR="00EE5C74">
              <w:rPr>
                <w:sz w:val="20"/>
              </w:rPr>
              <w:t xml:space="preserve">rowth </w:t>
            </w:r>
            <w:r w:rsidR="006850CA">
              <w:rPr>
                <w:sz w:val="20"/>
              </w:rPr>
              <w:t>failure</w:t>
            </w:r>
            <w:r w:rsidR="00EE5C74">
              <w:rPr>
                <w:sz w:val="20"/>
              </w:rPr>
              <w:t>, m</w:t>
            </w:r>
            <w:r w:rsidR="00780D7A">
              <w:rPr>
                <w:sz w:val="20"/>
              </w:rPr>
              <w:t>uscl</w:t>
            </w:r>
            <w:r w:rsidR="00292198">
              <w:rPr>
                <w:sz w:val="20"/>
              </w:rPr>
              <w:t>e</w:t>
            </w:r>
            <w:r w:rsidR="00780D7A">
              <w:rPr>
                <w:sz w:val="20"/>
              </w:rPr>
              <w:t xml:space="preserve"> hypotonia, </w:t>
            </w:r>
            <w:r w:rsidR="00487591">
              <w:rPr>
                <w:sz w:val="20"/>
              </w:rPr>
              <w:t>joint hypermobility, myopia, microcephaly</w:t>
            </w:r>
          </w:p>
        </w:tc>
      </w:tr>
      <w:tr w:rsidR="00BA7A76" w:rsidRPr="00EF5EBE" w14:paraId="2DCF5F06" w14:textId="77777777" w:rsidTr="00864ECA">
        <w:trPr>
          <w:trHeight w:val="287"/>
        </w:trPr>
        <w:tc>
          <w:tcPr>
            <w:tcW w:w="330" w:type="pct"/>
            <w:noWrap/>
          </w:tcPr>
          <w:p w14:paraId="2A0D51D3" w14:textId="5DBC07C7" w:rsidR="00BA7A76" w:rsidRPr="00EF5EBE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7A27FC">
              <w:rPr>
                <w:sz w:val="20"/>
              </w:rPr>
              <w:t>8</w:t>
            </w:r>
          </w:p>
        </w:tc>
        <w:tc>
          <w:tcPr>
            <w:tcW w:w="674" w:type="pct"/>
          </w:tcPr>
          <w:p w14:paraId="5C08E2A5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PSMD12</w:t>
            </w:r>
          </w:p>
        </w:tc>
        <w:tc>
          <w:tcPr>
            <w:tcW w:w="744" w:type="pct"/>
          </w:tcPr>
          <w:p w14:paraId="5BEBA95C" w14:textId="69998C3E" w:rsidR="00BA7A76" w:rsidRPr="00EF5EBE" w:rsidRDefault="00BA7A76" w:rsidP="000F3451">
            <w:pPr>
              <w:rPr>
                <w:sz w:val="20"/>
              </w:rPr>
            </w:pPr>
            <w:r w:rsidRPr="00EF5EBE">
              <w:rPr>
                <w:sz w:val="20"/>
              </w:rPr>
              <w:t xml:space="preserve">c.148_149del, </w:t>
            </w:r>
            <w:proofErr w:type="gramStart"/>
            <w:r w:rsidRPr="00EF5EBE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Pr="00EF5EBE">
              <w:rPr>
                <w:sz w:val="20"/>
              </w:rPr>
              <w:t>Leu50Glyfs</w:t>
            </w:r>
            <w:r w:rsidR="003F6C6D">
              <w:rPr>
                <w:sz w:val="20"/>
              </w:rPr>
              <w:t>*</w:t>
            </w:r>
            <w:r w:rsidRPr="00EF5EBE">
              <w:rPr>
                <w:sz w:val="20"/>
              </w:rPr>
              <w:t>26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7ACD0AF4" w14:textId="7C0F23BD" w:rsidR="00BA7A76" w:rsidRPr="00EF5EBE" w:rsidRDefault="00487591" w:rsidP="000F3451">
            <w:pPr>
              <w:rPr>
                <w:sz w:val="20"/>
              </w:rPr>
            </w:pPr>
            <w:r>
              <w:rPr>
                <w:sz w:val="20"/>
              </w:rPr>
              <w:t xml:space="preserve">      -</w:t>
            </w:r>
          </w:p>
        </w:tc>
        <w:tc>
          <w:tcPr>
            <w:tcW w:w="2706" w:type="pct"/>
          </w:tcPr>
          <w:p w14:paraId="272A3F5C" w14:textId="5D594247" w:rsidR="00BA7A76" w:rsidRPr="00BD309D" w:rsidRDefault="0083277B" w:rsidP="000F3451">
            <w:pPr>
              <w:rPr>
                <w:sz w:val="20"/>
              </w:rPr>
            </w:pPr>
            <w:r>
              <w:rPr>
                <w:sz w:val="20"/>
              </w:rPr>
              <w:t>4</w:t>
            </w:r>
            <w:r w:rsidR="00864ECA">
              <w:rPr>
                <w:sz w:val="20"/>
              </w:rPr>
              <w:t>-</w:t>
            </w:r>
            <w:r>
              <w:rPr>
                <w:sz w:val="20"/>
              </w:rPr>
              <w:t>year</w:t>
            </w:r>
            <w:r w:rsidR="00864ECA">
              <w:rPr>
                <w:sz w:val="20"/>
              </w:rPr>
              <w:t>-old boy with g</w:t>
            </w:r>
            <w:r w:rsidR="00EE5C74">
              <w:rPr>
                <w:sz w:val="20"/>
              </w:rPr>
              <w:t xml:space="preserve">rowth </w:t>
            </w:r>
            <w:r w:rsidR="006850CA">
              <w:rPr>
                <w:sz w:val="20"/>
              </w:rPr>
              <w:t>failure</w:t>
            </w:r>
            <w:r w:rsidR="00EE5C74">
              <w:rPr>
                <w:sz w:val="20"/>
              </w:rPr>
              <w:t xml:space="preserve">, </w:t>
            </w:r>
            <w:proofErr w:type="spellStart"/>
            <w:r w:rsidR="00EE5C74">
              <w:rPr>
                <w:sz w:val="20"/>
              </w:rPr>
              <w:t>h</w:t>
            </w:r>
            <w:r w:rsidR="00487591" w:rsidRPr="00BD309D">
              <w:rPr>
                <w:sz w:val="20"/>
              </w:rPr>
              <w:t>ypotrophic</w:t>
            </w:r>
            <w:proofErr w:type="spellEnd"/>
            <w:r w:rsidR="00487591" w:rsidRPr="00BD309D">
              <w:rPr>
                <w:sz w:val="20"/>
              </w:rPr>
              <w:t xml:space="preserve"> newborn </w:t>
            </w:r>
            <w:r w:rsidR="00292198">
              <w:rPr>
                <w:sz w:val="20"/>
              </w:rPr>
              <w:t xml:space="preserve">at </w:t>
            </w:r>
            <w:r w:rsidR="00487591" w:rsidRPr="00BD309D">
              <w:rPr>
                <w:sz w:val="20"/>
              </w:rPr>
              <w:t>29+2 weeks of gestation, VSD, right-side</w:t>
            </w:r>
            <w:r w:rsidR="006850CA">
              <w:rPr>
                <w:sz w:val="20"/>
              </w:rPr>
              <w:t>d</w:t>
            </w:r>
            <w:r w:rsidR="00487591" w:rsidRPr="00BD309D">
              <w:rPr>
                <w:sz w:val="20"/>
              </w:rPr>
              <w:t xml:space="preserve"> aortic arch, </w:t>
            </w:r>
            <w:r w:rsidR="00EE5C74">
              <w:rPr>
                <w:sz w:val="20"/>
              </w:rPr>
              <w:t xml:space="preserve">proximal </w:t>
            </w:r>
            <w:r w:rsidR="00487591" w:rsidRPr="00BD309D">
              <w:rPr>
                <w:sz w:val="20"/>
              </w:rPr>
              <w:t>hypospadia</w:t>
            </w:r>
            <w:r w:rsidR="000F065C">
              <w:rPr>
                <w:sz w:val="20"/>
              </w:rPr>
              <w:t>s</w:t>
            </w:r>
            <w:r w:rsidR="00EE5C74">
              <w:rPr>
                <w:sz w:val="20"/>
              </w:rPr>
              <w:t xml:space="preserve"> and </w:t>
            </w:r>
            <w:proofErr w:type="spellStart"/>
            <w:r w:rsidR="00EE5C74">
              <w:rPr>
                <w:sz w:val="20"/>
              </w:rPr>
              <w:t>micropenis</w:t>
            </w:r>
            <w:proofErr w:type="spellEnd"/>
            <w:r w:rsidR="00487591" w:rsidRPr="00BD309D">
              <w:rPr>
                <w:sz w:val="20"/>
              </w:rPr>
              <w:t xml:space="preserve">, </w:t>
            </w:r>
            <w:r w:rsidR="00292198">
              <w:rPr>
                <w:sz w:val="20"/>
              </w:rPr>
              <w:t>bilateral renal</w:t>
            </w:r>
            <w:r w:rsidR="00487591" w:rsidRPr="00BD309D">
              <w:rPr>
                <w:sz w:val="20"/>
              </w:rPr>
              <w:t xml:space="preserve"> </w:t>
            </w:r>
            <w:proofErr w:type="gramStart"/>
            <w:r w:rsidR="00487591" w:rsidRPr="00BD309D">
              <w:rPr>
                <w:sz w:val="20"/>
              </w:rPr>
              <w:t>dysplasia ,</w:t>
            </w:r>
            <w:proofErr w:type="gramEnd"/>
            <w:r w:rsidR="00487591" w:rsidRPr="00BD309D">
              <w:rPr>
                <w:sz w:val="20"/>
              </w:rPr>
              <w:t xml:space="preserve"> anal atresia</w:t>
            </w:r>
          </w:p>
        </w:tc>
      </w:tr>
      <w:tr w:rsidR="00BA7A76" w:rsidRPr="000F4B64" w14:paraId="6F693ADA" w14:textId="77777777" w:rsidTr="00864ECA">
        <w:trPr>
          <w:trHeight w:val="287"/>
        </w:trPr>
        <w:tc>
          <w:tcPr>
            <w:tcW w:w="330" w:type="pct"/>
            <w:noWrap/>
          </w:tcPr>
          <w:p w14:paraId="077D2F77" w14:textId="40180E6B" w:rsidR="00BA7A76" w:rsidRPr="00EF5EBE" w:rsidRDefault="007A27FC" w:rsidP="000F3451">
            <w:pPr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74" w:type="pct"/>
          </w:tcPr>
          <w:p w14:paraId="6892AA3D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PIBF1</w:t>
            </w:r>
          </w:p>
        </w:tc>
        <w:tc>
          <w:tcPr>
            <w:tcW w:w="744" w:type="pct"/>
          </w:tcPr>
          <w:p w14:paraId="5D99E756" w14:textId="7F9ED3FD" w:rsidR="00BA7A76" w:rsidRPr="00EF5EBE" w:rsidRDefault="00BA7A76" w:rsidP="000F3451">
            <w:pPr>
              <w:rPr>
                <w:sz w:val="20"/>
              </w:rPr>
            </w:pPr>
            <w:r w:rsidRPr="00EF5EBE">
              <w:rPr>
                <w:sz w:val="20"/>
              </w:rPr>
              <w:t xml:space="preserve">c.1133A&gt;C, </w:t>
            </w:r>
            <w:proofErr w:type="gramStart"/>
            <w:r w:rsidRPr="00EF5EBE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Pr="00EF5EBE">
              <w:rPr>
                <w:sz w:val="20"/>
              </w:rPr>
              <w:t>His378Pro</w:t>
            </w:r>
            <w:r>
              <w:rPr>
                <w:sz w:val="20"/>
              </w:rPr>
              <w:t>)</w:t>
            </w:r>
            <w:r w:rsidRPr="00EF5EBE">
              <w:rPr>
                <w:sz w:val="20"/>
              </w:rPr>
              <w:t>, c.1801C&gt;T, p.</w:t>
            </w:r>
            <w:r>
              <w:rPr>
                <w:sz w:val="20"/>
              </w:rPr>
              <w:t>(</w:t>
            </w:r>
            <w:r w:rsidR="003F6C6D" w:rsidRPr="00EF5EBE">
              <w:rPr>
                <w:sz w:val="20"/>
              </w:rPr>
              <w:t>Arg601</w:t>
            </w:r>
            <w:r w:rsidR="003F6C6D">
              <w:rPr>
                <w:sz w:val="20"/>
              </w:rPr>
              <w:t>*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744CADC6" w14:textId="6FD9D969" w:rsidR="00BA7A76" w:rsidRPr="00EF5EBE" w:rsidRDefault="005736B0" w:rsidP="000F3451">
            <w:pPr>
              <w:rPr>
                <w:sz w:val="20"/>
              </w:rPr>
            </w:pPr>
            <w:r>
              <w:rPr>
                <w:sz w:val="20"/>
              </w:rPr>
              <w:t>LH/FSH, TSH, ACTH, GH</w:t>
            </w:r>
          </w:p>
        </w:tc>
        <w:tc>
          <w:tcPr>
            <w:tcW w:w="2706" w:type="pct"/>
          </w:tcPr>
          <w:p w14:paraId="3CB37579" w14:textId="4B6E5A82" w:rsidR="00BA7A76" w:rsidRPr="00EF5EBE" w:rsidRDefault="0083277B" w:rsidP="00487591">
            <w:pPr>
              <w:rPr>
                <w:sz w:val="20"/>
              </w:rPr>
            </w:pPr>
            <w:r>
              <w:rPr>
                <w:sz w:val="20"/>
              </w:rPr>
              <w:t>22</w:t>
            </w:r>
            <w:r w:rsidR="00864ECA">
              <w:rPr>
                <w:sz w:val="20"/>
              </w:rPr>
              <w:t xml:space="preserve">-year-old </w:t>
            </w:r>
            <w:r>
              <w:rPr>
                <w:sz w:val="20"/>
              </w:rPr>
              <w:t>man</w:t>
            </w:r>
            <w:r w:rsidR="00864ECA">
              <w:rPr>
                <w:sz w:val="20"/>
              </w:rPr>
              <w:t xml:space="preserve"> with c</w:t>
            </w:r>
            <w:r w:rsidR="00487591">
              <w:rPr>
                <w:sz w:val="20"/>
              </w:rPr>
              <w:t>hronic</w:t>
            </w:r>
            <w:r w:rsidR="003F6C6D">
              <w:rPr>
                <w:sz w:val="20"/>
              </w:rPr>
              <w:t xml:space="preserve"> </w:t>
            </w:r>
            <w:r w:rsidR="00292198">
              <w:rPr>
                <w:sz w:val="20"/>
              </w:rPr>
              <w:t>renal</w:t>
            </w:r>
            <w:r w:rsidR="00487591">
              <w:rPr>
                <w:sz w:val="20"/>
              </w:rPr>
              <w:t xml:space="preserve"> failure III, comple</w:t>
            </w:r>
            <w:r w:rsidR="006850CA">
              <w:rPr>
                <w:sz w:val="20"/>
              </w:rPr>
              <w:t>x</w:t>
            </w:r>
            <w:r w:rsidR="00487591">
              <w:rPr>
                <w:sz w:val="20"/>
              </w:rPr>
              <w:t xml:space="preserve"> brain malformations (cerebellar dysplasia,</w:t>
            </w:r>
            <w:r w:rsidR="00487591">
              <w:t xml:space="preserve"> </w:t>
            </w:r>
            <w:r w:rsidR="003E42DE" w:rsidRPr="00575530">
              <w:rPr>
                <w:sz w:val="20"/>
                <w:szCs w:val="20"/>
              </w:rPr>
              <w:t>underdevelopment of the cerebellar vermis</w:t>
            </w:r>
            <w:r w:rsidR="00487591">
              <w:rPr>
                <w:sz w:val="20"/>
              </w:rPr>
              <w:t>, p</w:t>
            </w:r>
            <w:r w:rsidR="00487591" w:rsidRPr="00487591">
              <w:rPr>
                <w:sz w:val="20"/>
              </w:rPr>
              <w:t>ituitary agenesis</w:t>
            </w:r>
            <w:r w:rsidR="00487591">
              <w:rPr>
                <w:sz w:val="20"/>
              </w:rPr>
              <w:t>,</w:t>
            </w:r>
            <w:r w:rsidR="00487591" w:rsidRPr="00487591">
              <w:rPr>
                <w:sz w:val="20"/>
              </w:rPr>
              <w:t xml:space="preserve"> </w:t>
            </w:r>
            <w:r w:rsidR="00487591">
              <w:rPr>
                <w:sz w:val="20"/>
              </w:rPr>
              <w:t>p</w:t>
            </w:r>
            <w:r w:rsidR="00487591" w:rsidRPr="00487591">
              <w:rPr>
                <w:sz w:val="20"/>
              </w:rPr>
              <w:t>olymicrogyria</w:t>
            </w:r>
            <w:r w:rsidR="00292198">
              <w:rPr>
                <w:sz w:val="20"/>
              </w:rPr>
              <w:t xml:space="preserve"> of the</w:t>
            </w:r>
            <w:r w:rsidR="00487591" w:rsidRPr="00487591">
              <w:rPr>
                <w:sz w:val="20"/>
              </w:rPr>
              <w:t xml:space="preserve"> left parietal</w:t>
            </w:r>
            <w:r w:rsidR="00487591">
              <w:rPr>
                <w:sz w:val="20"/>
              </w:rPr>
              <w:t xml:space="preserve"> side), panhypopituitarism</w:t>
            </w:r>
            <w:r w:rsidR="005736B0">
              <w:rPr>
                <w:sz w:val="20"/>
              </w:rPr>
              <w:t xml:space="preserve">, psychomotor retardation, </w:t>
            </w:r>
            <w:proofErr w:type="spellStart"/>
            <w:r w:rsidR="005736B0">
              <w:rPr>
                <w:sz w:val="20"/>
              </w:rPr>
              <w:t>myofibroblas</w:t>
            </w:r>
            <w:r w:rsidR="006850CA">
              <w:rPr>
                <w:sz w:val="20"/>
              </w:rPr>
              <w:t>t</w:t>
            </w:r>
            <w:r w:rsidR="005736B0">
              <w:rPr>
                <w:sz w:val="20"/>
              </w:rPr>
              <w:t>ic</w:t>
            </w:r>
            <w:proofErr w:type="spellEnd"/>
            <w:r w:rsidR="005736B0">
              <w:rPr>
                <w:sz w:val="20"/>
              </w:rPr>
              <w:t xml:space="preserve"> tumor of the </w:t>
            </w:r>
            <w:proofErr w:type="spellStart"/>
            <w:r w:rsidR="005736B0">
              <w:rPr>
                <w:sz w:val="20"/>
              </w:rPr>
              <w:t>omentum</w:t>
            </w:r>
            <w:proofErr w:type="spellEnd"/>
            <w:r w:rsidR="005736B0">
              <w:rPr>
                <w:sz w:val="20"/>
              </w:rPr>
              <w:t xml:space="preserve"> </w:t>
            </w:r>
            <w:proofErr w:type="spellStart"/>
            <w:r w:rsidR="005736B0">
              <w:rPr>
                <w:sz w:val="20"/>
              </w:rPr>
              <w:t>majus</w:t>
            </w:r>
            <w:proofErr w:type="spellEnd"/>
            <w:r w:rsidR="005736B0">
              <w:rPr>
                <w:sz w:val="20"/>
              </w:rPr>
              <w:t xml:space="preserve">, </w:t>
            </w:r>
            <w:r w:rsidR="00EE5C74">
              <w:rPr>
                <w:sz w:val="20"/>
              </w:rPr>
              <w:t xml:space="preserve">liver fibrosis with </w:t>
            </w:r>
            <w:r w:rsidR="005736B0">
              <w:rPr>
                <w:sz w:val="20"/>
              </w:rPr>
              <w:t xml:space="preserve">portal hypertension </w:t>
            </w:r>
            <w:r w:rsidR="00292198">
              <w:rPr>
                <w:sz w:val="20"/>
              </w:rPr>
              <w:t xml:space="preserve">and </w:t>
            </w:r>
            <w:r w:rsidR="005736B0">
              <w:rPr>
                <w:sz w:val="20"/>
              </w:rPr>
              <w:t>esophageal varices</w:t>
            </w:r>
          </w:p>
        </w:tc>
      </w:tr>
      <w:tr w:rsidR="00BA7A76" w:rsidRPr="00EF5EBE" w14:paraId="61A3398D" w14:textId="77777777" w:rsidTr="00864ECA">
        <w:trPr>
          <w:trHeight w:val="287"/>
        </w:trPr>
        <w:tc>
          <w:tcPr>
            <w:tcW w:w="330" w:type="pct"/>
            <w:noWrap/>
          </w:tcPr>
          <w:p w14:paraId="3303A426" w14:textId="457F4EE2" w:rsidR="00BA7A76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="007A27FC">
              <w:rPr>
                <w:sz w:val="20"/>
              </w:rPr>
              <w:t>0</w:t>
            </w:r>
          </w:p>
        </w:tc>
        <w:tc>
          <w:tcPr>
            <w:tcW w:w="674" w:type="pct"/>
          </w:tcPr>
          <w:p w14:paraId="2DBD0F76" w14:textId="77777777" w:rsidR="00BA7A76" w:rsidRPr="008D085C" w:rsidRDefault="00BA7A76" w:rsidP="000F3451">
            <w:pPr>
              <w:rPr>
                <w:sz w:val="20"/>
              </w:rPr>
            </w:pPr>
            <w:r w:rsidRPr="00163460">
              <w:rPr>
                <w:i/>
                <w:sz w:val="20"/>
              </w:rPr>
              <w:t>SMARCA5</w:t>
            </w:r>
            <w:r w:rsidRPr="00163460">
              <w:rPr>
                <w:sz w:val="20"/>
              </w:rPr>
              <w:t>*</w:t>
            </w:r>
          </w:p>
        </w:tc>
        <w:tc>
          <w:tcPr>
            <w:tcW w:w="744" w:type="pct"/>
          </w:tcPr>
          <w:p w14:paraId="4906EA8C" w14:textId="77777777" w:rsidR="00BA7A76" w:rsidRPr="00F30BD2" w:rsidRDefault="00BA7A76" w:rsidP="000F3451">
            <w:pPr>
              <w:rPr>
                <w:sz w:val="20"/>
                <w:lang w:val="fr-FR"/>
              </w:rPr>
            </w:pPr>
            <w:r w:rsidRPr="00F30BD2">
              <w:rPr>
                <w:sz w:val="20"/>
                <w:lang w:val="fr-FR"/>
              </w:rPr>
              <w:t xml:space="preserve">c.1301_1306del, </w:t>
            </w:r>
            <w:proofErr w:type="gramStart"/>
            <w:r w:rsidRPr="00F30BD2">
              <w:rPr>
                <w:sz w:val="20"/>
                <w:lang w:val="fr-FR"/>
              </w:rPr>
              <w:t>p.(</w:t>
            </w:r>
            <w:proofErr w:type="gramEnd"/>
            <w:r w:rsidRPr="00F30BD2">
              <w:rPr>
                <w:sz w:val="20"/>
                <w:lang w:val="fr-FR"/>
              </w:rPr>
              <w:t>Ile434_Leu435del)</w:t>
            </w:r>
          </w:p>
        </w:tc>
        <w:tc>
          <w:tcPr>
            <w:tcW w:w="546" w:type="pct"/>
          </w:tcPr>
          <w:p w14:paraId="1DEB3E48" w14:textId="5C98454E" w:rsidR="00BA7A76" w:rsidRDefault="005736B0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  <w:p w14:paraId="2960DE0B" w14:textId="24C7BEB0" w:rsidR="005736B0" w:rsidRPr="004053D4" w:rsidRDefault="005736B0" w:rsidP="000F3451">
            <w:pPr>
              <w:rPr>
                <w:sz w:val="20"/>
              </w:rPr>
            </w:pPr>
          </w:p>
        </w:tc>
        <w:tc>
          <w:tcPr>
            <w:tcW w:w="2706" w:type="pct"/>
          </w:tcPr>
          <w:p w14:paraId="04331607" w14:textId="19301657" w:rsidR="00BA7A76" w:rsidRPr="000F4B64" w:rsidRDefault="00864ECA" w:rsidP="000F3451">
            <w:pPr>
              <w:rPr>
                <w:i/>
                <w:sz w:val="20"/>
              </w:rPr>
            </w:pPr>
            <w:r>
              <w:rPr>
                <w:sz w:val="20"/>
              </w:rPr>
              <w:t>1</w:t>
            </w:r>
            <w:r w:rsidR="007465BD">
              <w:rPr>
                <w:sz w:val="20"/>
              </w:rPr>
              <w:t>3</w:t>
            </w:r>
            <w:r>
              <w:rPr>
                <w:sz w:val="20"/>
              </w:rPr>
              <w:t>-year-old</w:t>
            </w:r>
            <w:r w:rsidR="00AC6826">
              <w:rPr>
                <w:sz w:val="20"/>
              </w:rPr>
              <w:t xml:space="preserve"> boy with s</w:t>
            </w:r>
            <w:r w:rsidR="003E42DE" w:rsidRPr="00F16A56">
              <w:rPr>
                <w:sz w:val="20"/>
              </w:rPr>
              <w:t>hort stature, b</w:t>
            </w:r>
            <w:r w:rsidR="005736B0" w:rsidRPr="00F16A56">
              <w:rPr>
                <w:sz w:val="20"/>
              </w:rPr>
              <w:t>orn</w:t>
            </w:r>
            <w:r w:rsidR="005736B0">
              <w:rPr>
                <w:sz w:val="20"/>
              </w:rPr>
              <w:t xml:space="preserve"> small for gestational age, </w:t>
            </w:r>
            <w:r w:rsidR="00163460">
              <w:rPr>
                <w:sz w:val="20"/>
              </w:rPr>
              <w:t>failure to thrive</w:t>
            </w:r>
            <w:r w:rsidR="002218FC">
              <w:rPr>
                <w:sz w:val="20"/>
              </w:rPr>
              <w:t xml:space="preserve"> </w:t>
            </w:r>
            <w:r w:rsidR="002218FC" w:rsidRPr="002218FC">
              <w:rPr>
                <w:sz w:val="20"/>
              </w:rPr>
              <w:t>with microcephaly and mild developmental delay</w:t>
            </w:r>
            <w:r w:rsidR="00163460">
              <w:rPr>
                <w:sz w:val="20"/>
              </w:rPr>
              <w:t xml:space="preserve">, </w:t>
            </w:r>
            <w:r w:rsidR="005736B0">
              <w:rPr>
                <w:sz w:val="20"/>
              </w:rPr>
              <w:t>hypogammaglobulinemia</w:t>
            </w:r>
          </w:p>
        </w:tc>
      </w:tr>
      <w:tr w:rsidR="00BA7A76" w:rsidRPr="00EF5EBE" w14:paraId="57418D9F" w14:textId="77777777" w:rsidTr="00864ECA">
        <w:trPr>
          <w:trHeight w:val="287"/>
        </w:trPr>
        <w:tc>
          <w:tcPr>
            <w:tcW w:w="330" w:type="pct"/>
            <w:noWrap/>
          </w:tcPr>
          <w:p w14:paraId="4DE3CB2F" w14:textId="2B3C5872" w:rsidR="00BA7A76" w:rsidRPr="008D085C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="007A27FC">
              <w:rPr>
                <w:sz w:val="20"/>
              </w:rPr>
              <w:t>1</w:t>
            </w:r>
          </w:p>
        </w:tc>
        <w:tc>
          <w:tcPr>
            <w:tcW w:w="674" w:type="pct"/>
          </w:tcPr>
          <w:p w14:paraId="36F6B8AB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POLD1</w:t>
            </w:r>
          </w:p>
        </w:tc>
        <w:tc>
          <w:tcPr>
            <w:tcW w:w="744" w:type="pct"/>
          </w:tcPr>
          <w:p w14:paraId="321755DC" w14:textId="77777777" w:rsidR="00BA7A76" w:rsidRPr="00EF5EBE" w:rsidRDefault="00BA7A76" w:rsidP="000F3451">
            <w:pPr>
              <w:rPr>
                <w:sz w:val="20"/>
              </w:rPr>
            </w:pPr>
            <w:r w:rsidRPr="008D085C">
              <w:rPr>
                <w:sz w:val="20"/>
              </w:rPr>
              <w:t xml:space="preserve">c.1812_1814del, </w:t>
            </w:r>
            <w:proofErr w:type="gramStart"/>
            <w:r w:rsidRPr="008D085C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Pr="008D085C">
              <w:rPr>
                <w:sz w:val="20"/>
              </w:rPr>
              <w:t>Ser605del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44459550" w14:textId="6DF1067A" w:rsidR="00BA7A76" w:rsidRPr="00EF5EBE" w:rsidRDefault="00BD309D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3C7E0756" w14:textId="6392FC46" w:rsidR="00BA7A76" w:rsidRPr="000F4B64" w:rsidRDefault="00AC6826" w:rsidP="000F3451">
            <w:pPr>
              <w:rPr>
                <w:i/>
                <w:sz w:val="20"/>
              </w:rPr>
            </w:pPr>
            <w:r>
              <w:rPr>
                <w:sz w:val="20"/>
              </w:rPr>
              <w:t>28-year-old man with h</w:t>
            </w:r>
            <w:r w:rsidR="003E42DE">
              <w:rPr>
                <w:sz w:val="20"/>
              </w:rPr>
              <w:t>ypogonadism, lipid dystrophy, bone mineralization disorder, m</w:t>
            </w:r>
            <w:r w:rsidR="005736B0">
              <w:rPr>
                <w:sz w:val="20"/>
              </w:rPr>
              <w:t>uscular dystroph</w:t>
            </w:r>
            <w:r w:rsidR="00292198">
              <w:rPr>
                <w:sz w:val="20"/>
              </w:rPr>
              <w:t>y</w:t>
            </w:r>
            <w:r w:rsidR="005736B0">
              <w:rPr>
                <w:sz w:val="20"/>
              </w:rPr>
              <w:t>, hyperkeratosis at both feet, polyneuropathy, deafness</w:t>
            </w:r>
          </w:p>
        </w:tc>
      </w:tr>
      <w:tr w:rsidR="00BA7A76" w:rsidRPr="00EF5EBE" w14:paraId="3CEC55FA" w14:textId="77777777" w:rsidTr="00864ECA">
        <w:trPr>
          <w:trHeight w:val="287"/>
        </w:trPr>
        <w:tc>
          <w:tcPr>
            <w:tcW w:w="330" w:type="pct"/>
            <w:noWrap/>
          </w:tcPr>
          <w:p w14:paraId="08E2F285" w14:textId="0D1D020C" w:rsidR="00BA7A76" w:rsidRPr="008D085C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2</w:t>
            </w:r>
            <w:r w:rsidR="007A27FC">
              <w:rPr>
                <w:sz w:val="20"/>
              </w:rPr>
              <w:t>2</w:t>
            </w:r>
          </w:p>
        </w:tc>
        <w:tc>
          <w:tcPr>
            <w:tcW w:w="674" w:type="pct"/>
          </w:tcPr>
          <w:p w14:paraId="057E7F0F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BRAF</w:t>
            </w:r>
          </w:p>
        </w:tc>
        <w:tc>
          <w:tcPr>
            <w:tcW w:w="744" w:type="pct"/>
          </w:tcPr>
          <w:p w14:paraId="60DD1267" w14:textId="77777777" w:rsidR="00BA7A76" w:rsidRPr="00EF5EBE" w:rsidRDefault="00BA7A76" w:rsidP="000F3451">
            <w:pPr>
              <w:rPr>
                <w:sz w:val="20"/>
              </w:rPr>
            </w:pPr>
            <w:r w:rsidRPr="008D085C">
              <w:rPr>
                <w:sz w:val="20"/>
              </w:rPr>
              <w:t xml:space="preserve">c.1741A&gt;G, </w:t>
            </w:r>
            <w:proofErr w:type="gramStart"/>
            <w:r w:rsidRPr="008D085C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Pr="008D085C">
              <w:rPr>
                <w:sz w:val="20"/>
              </w:rPr>
              <w:t>Asn581Asp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1C17DCDA" w14:textId="1D2FE1A4" w:rsidR="00BA7A76" w:rsidRPr="00EF5EBE" w:rsidRDefault="00BD309D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5A804C18" w14:textId="72B5F800" w:rsidR="00BA7A76" w:rsidRPr="008D085C" w:rsidRDefault="007465BD" w:rsidP="000F3451">
            <w:pPr>
              <w:rPr>
                <w:sz w:val="20"/>
              </w:rPr>
            </w:pPr>
            <w:r>
              <w:rPr>
                <w:sz w:val="20"/>
              </w:rPr>
              <w:t>6</w:t>
            </w:r>
            <w:r w:rsidR="00AC6826">
              <w:rPr>
                <w:sz w:val="20"/>
              </w:rPr>
              <w:t>-year-old boy with g</w:t>
            </w:r>
            <w:r w:rsidR="003E42DE">
              <w:rPr>
                <w:sz w:val="20"/>
              </w:rPr>
              <w:t>rowth failure, h</w:t>
            </w:r>
            <w:r w:rsidR="00BD309D">
              <w:rPr>
                <w:sz w:val="20"/>
              </w:rPr>
              <w:t>ypertrophic newborn, muscular hypotonia, low arch</w:t>
            </w:r>
            <w:r w:rsidR="00292198">
              <w:rPr>
                <w:sz w:val="20"/>
              </w:rPr>
              <w:t>es</w:t>
            </w:r>
            <w:r w:rsidR="00BD309D">
              <w:rPr>
                <w:sz w:val="20"/>
              </w:rPr>
              <w:t xml:space="preserve"> and flat</w:t>
            </w:r>
            <w:r w:rsidR="00292198">
              <w:rPr>
                <w:sz w:val="20"/>
              </w:rPr>
              <w:t xml:space="preserve"> </w:t>
            </w:r>
            <w:r w:rsidR="00BD309D">
              <w:rPr>
                <w:sz w:val="20"/>
              </w:rPr>
              <w:t xml:space="preserve">feet, facial features: large, low set ears with wide helix, missing eyebrows and eyelashes, steel blue eyes, hypertelorism, </w:t>
            </w:r>
            <w:r w:rsidR="003E42DE">
              <w:rPr>
                <w:sz w:val="20"/>
              </w:rPr>
              <w:t>speech development delay</w:t>
            </w:r>
          </w:p>
        </w:tc>
      </w:tr>
      <w:tr w:rsidR="00BA7A76" w:rsidRPr="00EF5EBE" w14:paraId="7CCE36DE" w14:textId="77777777" w:rsidTr="00864ECA">
        <w:trPr>
          <w:trHeight w:val="287"/>
        </w:trPr>
        <w:tc>
          <w:tcPr>
            <w:tcW w:w="330" w:type="pct"/>
            <w:noWrap/>
          </w:tcPr>
          <w:p w14:paraId="51AB370E" w14:textId="136119CC" w:rsidR="00BA7A76" w:rsidRPr="008D085C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="007A27FC">
              <w:rPr>
                <w:sz w:val="20"/>
              </w:rPr>
              <w:t>3</w:t>
            </w:r>
          </w:p>
        </w:tc>
        <w:tc>
          <w:tcPr>
            <w:tcW w:w="674" w:type="pct"/>
          </w:tcPr>
          <w:p w14:paraId="306BE8C2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PTPN11</w:t>
            </w:r>
          </w:p>
        </w:tc>
        <w:tc>
          <w:tcPr>
            <w:tcW w:w="744" w:type="pct"/>
          </w:tcPr>
          <w:p w14:paraId="36CD17B2" w14:textId="77777777" w:rsidR="00BA7A76" w:rsidRPr="00EF5EBE" w:rsidRDefault="00BA7A76" w:rsidP="000F3451">
            <w:pPr>
              <w:rPr>
                <w:sz w:val="20"/>
              </w:rPr>
            </w:pPr>
            <w:r w:rsidRPr="008D085C">
              <w:rPr>
                <w:sz w:val="20"/>
              </w:rPr>
              <w:t xml:space="preserve">c.922A&gt;G, </w:t>
            </w:r>
            <w:proofErr w:type="gramStart"/>
            <w:r w:rsidRPr="008D085C">
              <w:rPr>
                <w:sz w:val="20"/>
              </w:rPr>
              <w:t>p.(</w:t>
            </w:r>
            <w:proofErr w:type="gramEnd"/>
            <w:r w:rsidRPr="008D085C">
              <w:rPr>
                <w:sz w:val="20"/>
              </w:rPr>
              <w:t>Asn308Asp)</w:t>
            </w:r>
          </w:p>
        </w:tc>
        <w:tc>
          <w:tcPr>
            <w:tcW w:w="546" w:type="pct"/>
          </w:tcPr>
          <w:p w14:paraId="7512CA7F" w14:textId="4575DBE1" w:rsidR="00BA7A76" w:rsidRPr="00EF5EBE" w:rsidRDefault="00D82225" w:rsidP="000F3451">
            <w:pPr>
              <w:rPr>
                <w:sz w:val="20"/>
              </w:rPr>
            </w:pPr>
            <w:r>
              <w:rPr>
                <w:sz w:val="20"/>
              </w:rPr>
              <w:t>GH</w:t>
            </w:r>
          </w:p>
        </w:tc>
        <w:tc>
          <w:tcPr>
            <w:tcW w:w="2706" w:type="pct"/>
          </w:tcPr>
          <w:p w14:paraId="6CEF6B3C" w14:textId="218624FC" w:rsidR="00BA7A76" w:rsidRDefault="00AC6826" w:rsidP="000F3451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7465BD">
              <w:rPr>
                <w:sz w:val="20"/>
              </w:rPr>
              <w:t>4</w:t>
            </w:r>
            <w:r>
              <w:rPr>
                <w:sz w:val="20"/>
              </w:rPr>
              <w:t>-year-old boy with s</w:t>
            </w:r>
            <w:r w:rsidR="00BD309D">
              <w:rPr>
                <w:sz w:val="20"/>
              </w:rPr>
              <w:t xml:space="preserve">hort stature, </w:t>
            </w:r>
            <w:r w:rsidR="00D82225">
              <w:rPr>
                <w:sz w:val="20"/>
              </w:rPr>
              <w:t>GH-</w:t>
            </w:r>
            <w:r w:rsidR="00310622">
              <w:rPr>
                <w:sz w:val="20"/>
              </w:rPr>
              <w:t>d</w:t>
            </w:r>
            <w:r w:rsidR="00D82225">
              <w:rPr>
                <w:sz w:val="20"/>
              </w:rPr>
              <w:t xml:space="preserve">eficiency, low set ears, </w:t>
            </w:r>
            <w:r w:rsidR="00310622">
              <w:rPr>
                <w:sz w:val="20"/>
              </w:rPr>
              <w:t>thrombocytopenia</w:t>
            </w:r>
          </w:p>
        </w:tc>
      </w:tr>
      <w:tr w:rsidR="00BA7A76" w:rsidRPr="00EF5EBE" w14:paraId="6351802E" w14:textId="77777777" w:rsidTr="00864ECA">
        <w:trPr>
          <w:trHeight w:val="287"/>
        </w:trPr>
        <w:tc>
          <w:tcPr>
            <w:tcW w:w="330" w:type="pct"/>
            <w:noWrap/>
          </w:tcPr>
          <w:p w14:paraId="0E1BDDAF" w14:textId="7540AD59" w:rsidR="00BA7A76" w:rsidRPr="008D085C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="007A27FC">
              <w:rPr>
                <w:sz w:val="20"/>
              </w:rPr>
              <w:t>4</w:t>
            </w:r>
          </w:p>
        </w:tc>
        <w:tc>
          <w:tcPr>
            <w:tcW w:w="674" w:type="pct"/>
          </w:tcPr>
          <w:p w14:paraId="5E143FF0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PTPN11</w:t>
            </w:r>
          </w:p>
        </w:tc>
        <w:tc>
          <w:tcPr>
            <w:tcW w:w="744" w:type="pct"/>
          </w:tcPr>
          <w:p w14:paraId="49E5D153" w14:textId="77777777" w:rsidR="00BA7A76" w:rsidRPr="00EF5EBE" w:rsidRDefault="00BA7A76" w:rsidP="000F3451">
            <w:pPr>
              <w:rPr>
                <w:sz w:val="20"/>
              </w:rPr>
            </w:pPr>
            <w:r w:rsidRPr="008D085C">
              <w:rPr>
                <w:sz w:val="20"/>
              </w:rPr>
              <w:t xml:space="preserve">c.794G&gt;A, </w:t>
            </w:r>
            <w:proofErr w:type="gramStart"/>
            <w:r w:rsidRPr="008D085C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Pr="008D085C">
              <w:rPr>
                <w:sz w:val="20"/>
              </w:rPr>
              <w:t>Arg265Gln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109C2FA7" w14:textId="0F4EF2C3" w:rsidR="00BA7A76" w:rsidRPr="00EF5EBE" w:rsidRDefault="00D82225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52DCCC9E" w14:textId="125F5F95" w:rsidR="00BA7A76" w:rsidRDefault="007465BD" w:rsidP="000F3451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AC6826">
              <w:rPr>
                <w:sz w:val="20"/>
              </w:rPr>
              <w:t>-year-old boy with s</w:t>
            </w:r>
            <w:r w:rsidR="00310622">
              <w:rPr>
                <w:sz w:val="20"/>
              </w:rPr>
              <w:t xml:space="preserve">hort stature, </w:t>
            </w:r>
            <w:proofErr w:type="spellStart"/>
            <w:r w:rsidR="00310622">
              <w:rPr>
                <w:sz w:val="20"/>
              </w:rPr>
              <w:t>h</w:t>
            </w:r>
            <w:r w:rsidR="00D82225">
              <w:rPr>
                <w:sz w:val="20"/>
              </w:rPr>
              <w:t>ypotrophic</w:t>
            </w:r>
            <w:proofErr w:type="spellEnd"/>
            <w:r w:rsidR="00D82225">
              <w:rPr>
                <w:sz w:val="20"/>
              </w:rPr>
              <w:t xml:space="preserve"> newborn in the 30</w:t>
            </w:r>
            <w:r w:rsidR="00D82225" w:rsidRPr="00D82225">
              <w:rPr>
                <w:sz w:val="20"/>
                <w:vertAlign w:val="superscript"/>
              </w:rPr>
              <w:t>th</w:t>
            </w:r>
            <w:r w:rsidR="00D82225">
              <w:rPr>
                <w:sz w:val="20"/>
              </w:rPr>
              <w:t xml:space="preserve"> week of gestation, </w:t>
            </w:r>
            <w:r w:rsidR="00310622">
              <w:rPr>
                <w:sz w:val="20"/>
              </w:rPr>
              <w:t>g</w:t>
            </w:r>
            <w:r w:rsidR="00D82225">
              <w:rPr>
                <w:sz w:val="20"/>
              </w:rPr>
              <w:t xml:space="preserve">lobal developmental delay, microcephaly, stenosis of the right pulmonary artery, </w:t>
            </w:r>
            <w:r w:rsidR="00310622">
              <w:rPr>
                <w:sz w:val="20"/>
              </w:rPr>
              <w:t>s</w:t>
            </w:r>
            <w:r w:rsidR="00D82225">
              <w:rPr>
                <w:sz w:val="20"/>
              </w:rPr>
              <w:t>trabismus, myopia and astigmatism</w:t>
            </w:r>
          </w:p>
        </w:tc>
      </w:tr>
      <w:tr w:rsidR="00BA7A76" w:rsidRPr="00EF5EBE" w14:paraId="47153457" w14:textId="77777777" w:rsidTr="00864ECA">
        <w:trPr>
          <w:trHeight w:val="287"/>
        </w:trPr>
        <w:tc>
          <w:tcPr>
            <w:tcW w:w="330" w:type="pct"/>
            <w:noWrap/>
          </w:tcPr>
          <w:p w14:paraId="48AF60B8" w14:textId="3F19EAF7" w:rsidR="00BA7A76" w:rsidRPr="008D085C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="007A27FC">
              <w:rPr>
                <w:sz w:val="20"/>
              </w:rPr>
              <w:t>5</w:t>
            </w:r>
          </w:p>
        </w:tc>
        <w:tc>
          <w:tcPr>
            <w:tcW w:w="674" w:type="pct"/>
          </w:tcPr>
          <w:p w14:paraId="0B1E3DED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DNAJC21</w:t>
            </w:r>
          </w:p>
        </w:tc>
        <w:tc>
          <w:tcPr>
            <w:tcW w:w="744" w:type="pct"/>
          </w:tcPr>
          <w:p w14:paraId="223A60BA" w14:textId="1770E140" w:rsidR="00BA7A76" w:rsidRPr="00EF5EBE" w:rsidRDefault="00BA7A76" w:rsidP="000F3451">
            <w:pPr>
              <w:rPr>
                <w:sz w:val="20"/>
              </w:rPr>
            </w:pPr>
            <w:r w:rsidRPr="009B5B30">
              <w:rPr>
                <w:sz w:val="20"/>
              </w:rPr>
              <w:t xml:space="preserve">c.647_666del, </w:t>
            </w:r>
            <w:proofErr w:type="gramStart"/>
            <w:r w:rsidRPr="009B5B30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="005B6AB1" w:rsidRPr="009B5B30">
              <w:rPr>
                <w:sz w:val="20"/>
              </w:rPr>
              <w:t>Arg216Thrfs</w:t>
            </w:r>
            <w:r w:rsidR="005B6AB1">
              <w:rPr>
                <w:sz w:val="20"/>
              </w:rPr>
              <w:t>*</w:t>
            </w:r>
            <w:r w:rsidR="005B6AB1" w:rsidRPr="009B5B30">
              <w:rPr>
                <w:sz w:val="20"/>
              </w:rPr>
              <w:t>63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349D78D1" w14:textId="30559784" w:rsidR="00BA7A76" w:rsidRPr="00EF5EBE" w:rsidRDefault="00583A59" w:rsidP="000F3451">
            <w:pPr>
              <w:rPr>
                <w:sz w:val="20"/>
              </w:rPr>
            </w:pPr>
            <w:r>
              <w:rPr>
                <w:sz w:val="20"/>
              </w:rPr>
              <w:t>GH</w:t>
            </w:r>
          </w:p>
        </w:tc>
        <w:tc>
          <w:tcPr>
            <w:tcW w:w="2706" w:type="pct"/>
          </w:tcPr>
          <w:p w14:paraId="1830BB13" w14:textId="6A2A629C" w:rsidR="00BA7A76" w:rsidRDefault="00AC6826" w:rsidP="000F3451">
            <w:pPr>
              <w:rPr>
                <w:sz w:val="20"/>
              </w:rPr>
            </w:pPr>
            <w:r>
              <w:rPr>
                <w:sz w:val="20"/>
              </w:rPr>
              <w:t>18-year-old boy with s</w:t>
            </w:r>
            <w:r w:rsidR="007D0771">
              <w:rPr>
                <w:sz w:val="20"/>
              </w:rPr>
              <w:t xml:space="preserve">hort </w:t>
            </w:r>
            <w:r>
              <w:rPr>
                <w:sz w:val="20"/>
              </w:rPr>
              <w:t>s</w:t>
            </w:r>
            <w:r w:rsidR="007D0771">
              <w:rPr>
                <w:sz w:val="20"/>
              </w:rPr>
              <w:t xml:space="preserve">tature, </w:t>
            </w:r>
            <w:r w:rsidR="00310622">
              <w:rPr>
                <w:sz w:val="20"/>
              </w:rPr>
              <w:t>obesity</w:t>
            </w:r>
            <w:r w:rsidR="00583A59">
              <w:rPr>
                <w:sz w:val="20"/>
              </w:rPr>
              <w:t>, GH-</w:t>
            </w:r>
            <w:r w:rsidR="00310622">
              <w:rPr>
                <w:sz w:val="20"/>
              </w:rPr>
              <w:t>d</w:t>
            </w:r>
            <w:r w:rsidR="00583A59">
              <w:rPr>
                <w:sz w:val="20"/>
              </w:rPr>
              <w:t xml:space="preserve">eficiency, scoliosis, developmental delay, </w:t>
            </w:r>
            <w:proofErr w:type="spellStart"/>
            <w:r w:rsidR="00583A59">
              <w:rPr>
                <w:sz w:val="20"/>
              </w:rPr>
              <w:t>cryptorchism</w:t>
            </w:r>
            <w:proofErr w:type="spellEnd"/>
            <w:r w:rsidR="00583A59">
              <w:rPr>
                <w:sz w:val="20"/>
              </w:rPr>
              <w:t>, clubfeet</w:t>
            </w:r>
          </w:p>
        </w:tc>
      </w:tr>
      <w:tr w:rsidR="00BA7A76" w:rsidRPr="003017F3" w14:paraId="3E82DF7D" w14:textId="77777777" w:rsidTr="00864ECA">
        <w:trPr>
          <w:trHeight w:val="287"/>
        </w:trPr>
        <w:tc>
          <w:tcPr>
            <w:tcW w:w="330" w:type="pct"/>
            <w:noWrap/>
          </w:tcPr>
          <w:p w14:paraId="1385C74C" w14:textId="25795D9A" w:rsidR="00BA7A76" w:rsidRPr="009B5B30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="007A27FC">
              <w:rPr>
                <w:sz w:val="20"/>
              </w:rPr>
              <w:t>6</w:t>
            </w:r>
          </w:p>
        </w:tc>
        <w:tc>
          <w:tcPr>
            <w:tcW w:w="674" w:type="pct"/>
          </w:tcPr>
          <w:p w14:paraId="0E3B7259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PUF60</w:t>
            </w:r>
          </w:p>
        </w:tc>
        <w:tc>
          <w:tcPr>
            <w:tcW w:w="744" w:type="pct"/>
          </w:tcPr>
          <w:p w14:paraId="042C41A1" w14:textId="2B251601" w:rsidR="00BA7A76" w:rsidRPr="003E71C9" w:rsidRDefault="00BA7A76" w:rsidP="00495B94">
            <w:pPr>
              <w:rPr>
                <w:color w:val="1F497D"/>
                <w:sz w:val="20"/>
                <w:szCs w:val="20"/>
              </w:rPr>
            </w:pPr>
            <w:r w:rsidRPr="003E71C9">
              <w:rPr>
                <w:color w:val="1F497D"/>
                <w:sz w:val="20"/>
                <w:szCs w:val="20"/>
              </w:rPr>
              <w:t xml:space="preserve">c.1172_1173insATA, </w:t>
            </w:r>
            <w:proofErr w:type="gramStart"/>
            <w:r w:rsidRPr="003E71C9">
              <w:rPr>
                <w:color w:val="1F497D"/>
                <w:sz w:val="20"/>
                <w:szCs w:val="20"/>
              </w:rPr>
              <w:t>p.(</w:t>
            </w:r>
            <w:proofErr w:type="gramEnd"/>
            <w:r w:rsidRPr="003E71C9">
              <w:rPr>
                <w:color w:val="1F497D"/>
                <w:sz w:val="20"/>
                <w:szCs w:val="20"/>
              </w:rPr>
              <w:t>Val392*)</w:t>
            </w:r>
          </w:p>
          <w:p w14:paraId="199E7B9A" w14:textId="1AA19FE3" w:rsidR="00BA7A76" w:rsidRPr="003017F3" w:rsidRDefault="00BA7A76" w:rsidP="000F3451">
            <w:pPr>
              <w:rPr>
                <w:sz w:val="20"/>
              </w:rPr>
            </w:pPr>
          </w:p>
        </w:tc>
        <w:tc>
          <w:tcPr>
            <w:tcW w:w="546" w:type="pct"/>
          </w:tcPr>
          <w:p w14:paraId="6FF8906B" w14:textId="31FE54BC" w:rsidR="00BA7A76" w:rsidRPr="003017F3" w:rsidRDefault="00583A59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2DC95208" w14:textId="7D5ACC26" w:rsidR="00BA7A76" w:rsidRPr="003017F3" w:rsidRDefault="007465BD" w:rsidP="000F3451">
            <w:pPr>
              <w:rPr>
                <w:sz w:val="20"/>
              </w:rPr>
            </w:pPr>
            <w:r>
              <w:rPr>
                <w:sz w:val="20"/>
              </w:rPr>
              <w:t>10</w:t>
            </w:r>
            <w:r w:rsidR="00AC6826">
              <w:rPr>
                <w:sz w:val="20"/>
              </w:rPr>
              <w:t>-year-old girl with s</w:t>
            </w:r>
            <w:r w:rsidR="00310622">
              <w:rPr>
                <w:sz w:val="20"/>
              </w:rPr>
              <w:t>hort stature, small for gestational age, g</w:t>
            </w:r>
            <w:r w:rsidR="00583A59">
              <w:rPr>
                <w:sz w:val="20"/>
              </w:rPr>
              <w:t xml:space="preserve">lobal developmental delay, astigmatism, </w:t>
            </w:r>
            <w:proofErr w:type="spellStart"/>
            <w:r w:rsidR="00583A59">
              <w:rPr>
                <w:sz w:val="20"/>
              </w:rPr>
              <w:t>brachymesophalangia</w:t>
            </w:r>
            <w:proofErr w:type="spellEnd"/>
            <w:r w:rsidR="00583A59">
              <w:rPr>
                <w:sz w:val="20"/>
              </w:rPr>
              <w:t xml:space="preserve"> D. V on both hands</w:t>
            </w:r>
          </w:p>
        </w:tc>
      </w:tr>
      <w:tr w:rsidR="00BA7A76" w:rsidRPr="003017F3" w14:paraId="7514E60E" w14:textId="77777777" w:rsidTr="00864ECA">
        <w:trPr>
          <w:trHeight w:val="287"/>
        </w:trPr>
        <w:tc>
          <w:tcPr>
            <w:tcW w:w="330" w:type="pct"/>
            <w:noWrap/>
          </w:tcPr>
          <w:p w14:paraId="3DC49A59" w14:textId="5DC335E0" w:rsidR="00BA7A76" w:rsidRPr="003017F3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="007A27FC">
              <w:rPr>
                <w:sz w:val="20"/>
              </w:rPr>
              <w:t>7</w:t>
            </w:r>
            <w:r>
              <w:rPr>
                <w:sz w:val="20"/>
              </w:rPr>
              <w:t xml:space="preserve"> and 2</w:t>
            </w:r>
            <w:r w:rsidR="007A27FC">
              <w:rPr>
                <w:sz w:val="20"/>
              </w:rPr>
              <w:t>8</w:t>
            </w:r>
          </w:p>
        </w:tc>
        <w:tc>
          <w:tcPr>
            <w:tcW w:w="674" w:type="pct"/>
          </w:tcPr>
          <w:p w14:paraId="3A621D4D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ADAMTS10</w:t>
            </w:r>
          </w:p>
        </w:tc>
        <w:tc>
          <w:tcPr>
            <w:tcW w:w="744" w:type="pct"/>
          </w:tcPr>
          <w:p w14:paraId="610AEC10" w14:textId="2B52C073" w:rsidR="00BA7A76" w:rsidRPr="00E913A5" w:rsidRDefault="00BA7A76" w:rsidP="000F3451">
            <w:pPr>
              <w:rPr>
                <w:sz w:val="20"/>
                <w:lang w:val="de-DE"/>
              </w:rPr>
            </w:pPr>
            <w:r w:rsidRPr="00E913A5">
              <w:rPr>
                <w:sz w:val="20"/>
                <w:lang w:val="de-DE"/>
              </w:rPr>
              <w:t xml:space="preserve">c.709C&gt;T, </w:t>
            </w:r>
            <w:proofErr w:type="gramStart"/>
            <w:r w:rsidRPr="00E913A5">
              <w:rPr>
                <w:sz w:val="20"/>
                <w:lang w:val="de-DE"/>
              </w:rPr>
              <w:t>p.(</w:t>
            </w:r>
            <w:proofErr w:type="gramEnd"/>
            <w:r w:rsidR="005B6AB1" w:rsidRPr="00E913A5">
              <w:rPr>
                <w:sz w:val="20"/>
                <w:lang w:val="de-DE"/>
              </w:rPr>
              <w:t>Arg237</w:t>
            </w:r>
            <w:r w:rsidR="005B6AB1">
              <w:rPr>
                <w:sz w:val="20"/>
                <w:lang w:val="de-DE"/>
              </w:rPr>
              <w:t>*</w:t>
            </w:r>
            <w:r w:rsidRPr="00E913A5">
              <w:rPr>
                <w:sz w:val="20"/>
                <w:lang w:val="de-DE"/>
              </w:rPr>
              <w:t>)</w:t>
            </w:r>
          </w:p>
        </w:tc>
        <w:tc>
          <w:tcPr>
            <w:tcW w:w="546" w:type="pct"/>
          </w:tcPr>
          <w:p w14:paraId="7B0EFA86" w14:textId="320084EF" w:rsidR="00524934" w:rsidRDefault="00524934" w:rsidP="000F3451">
            <w:pPr>
              <w:rPr>
                <w:sz w:val="20"/>
              </w:rPr>
            </w:pPr>
            <w:r>
              <w:rPr>
                <w:sz w:val="20"/>
              </w:rPr>
              <w:t>GH</w:t>
            </w:r>
          </w:p>
          <w:p w14:paraId="38A3A96E" w14:textId="77777777" w:rsidR="00524934" w:rsidRPr="00524934" w:rsidRDefault="00524934" w:rsidP="00524934">
            <w:pPr>
              <w:rPr>
                <w:sz w:val="20"/>
              </w:rPr>
            </w:pPr>
          </w:p>
          <w:p w14:paraId="58F88124" w14:textId="79A7B507" w:rsidR="00524934" w:rsidRDefault="00524934" w:rsidP="00524934">
            <w:pPr>
              <w:rPr>
                <w:sz w:val="20"/>
              </w:rPr>
            </w:pPr>
          </w:p>
          <w:p w14:paraId="31D8C61B" w14:textId="6434B753" w:rsidR="00524934" w:rsidRDefault="00524934" w:rsidP="00524934">
            <w:pPr>
              <w:rPr>
                <w:sz w:val="20"/>
              </w:rPr>
            </w:pPr>
          </w:p>
          <w:p w14:paraId="5569C9DC" w14:textId="5671ED8A" w:rsidR="00524934" w:rsidRDefault="00524934" w:rsidP="00524934">
            <w:pPr>
              <w:rPr>
                <w:sz w:val="20"/>
              </w:rPr>
            </w:pPr>
          </w:p>
          <w:p w14:paraId="6BB2A132" w14:textId="3EDEE1BE" w:rsidR="00524934" w:rsidRDefault="00524934" w:rsidP="00524934">
            <w:pPr>
              <w:rPr>
                <w:sz w:val="20"/>
              </w:rPr>
            </w:pPr>
          </w:p>
          <w:p w14:paraId="07870321" w14:textId="618FB8F1" w:rsidR="00BA7A76" w:rsidRPr="00524934" w:rsidRDefault="00524934" w:rsidP="00524934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0246B5F8" w14:textId="445AB5D8" w:rsidR="00BA7A76" w:rsidRDefault="00524934" w:rsidP="00583A59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="00AC6826">
              <w:rPr>
                <w:sz w:val="20"/>
              </w:rPr>
              <w:t>7</w:t>
            </w:r>
            <w:r>
              <w:rPr>
                <w:sz w:val="20"/>
              </w:rPr>
              <w:t xml:space="preserve">: </w:t>
            </w:r>
            <w:r w:rsidR="007465BD">
              <w:rPr>
                <w:sz w:val="20"/>
              </w:rPr>
              <w:t>9</w:t>
            </w:r>
            <w:r w:rsidR="00AC6826">
              <w:rPr>
                <w:sz w:val="20"/>
              </w:rPr>
              <w:t>-year-old boy with c</w:t>
            </w:r>
            <w:r w:rsidR="00583A59">
              <w:rPr>
                <w:sz w:val="20"/>
              </w:rPr>
              <w:t>ombine</w:t>
            </w:r>
            <w:r w:rsidR="00AC6826">
              <w:rPr>
                <w:sz w:val="20"/>
              </w:rPr>
              <w:t>d</w:t>
            </w:r>
            <w:r w:rsidR="00583A59">
              <w:rPr>
                <w:sz w:val="20"/>
              </w:rPr>
              <w:t xml:space="preserve"> developmental delay, short fingers, small plumb hands and toes, low set ears, decent epicanthus, microcephaly, short stature</w:t>
            </w:r>
            <w:r>
              <w:rPr>
                <w:sz w:val="20"/>
              </w:rPr>
              <w:t xml:space="preserve"> with growth hormone deficiency</w:t>
            </w:r>
            <w:r w:rsidR="00583A59">
              <w:rPr>
                <w:sz w:val="20"/>
              </w:rPr>
              <w:t>, hypoplasia of the adenohypophysis, c</w:t>
            </w:r>
            <w:r w:rsidR="00583A59" w:rsidRPr="00583A59">
              <w:rPr>
                <w:sz w:val="20"/>
              </w:rPr>
              <w:t>ongenital combined mitral valve disease with significant mitral stenosis and moderate mitral regurgitation</w:t>
            </w:r>
            <w:r w:rsidR="00583A59">
              <w:rPr>
                <w:sz w:val="20"/>
              </w:rPr>
              <w:t>, s</w:t>
            </w:r>
            <w:r w:rsidR="00583A59" w:rsidRPr="00583A59">
              <w:rPr>
                <w:sz w:val="20"/>
              </w:rPr>
              <w:t xml:space="preserve">pontaneous </w:t>
            </w:r>
            <w:r w:rsidR="00292198">
              <w:rPr>
                <w:sz w:val="20"/>
              </w:rPr>
              <w:t>closure</w:t>
            </w:r>
            <w:r w:rsidR="00292198" w:rsidRPr="00583A59">
              <w:rPr>
                <w:sz w:val="20"/>
              </w:rPr>
              <w:t xml:space="preserve"> </w:t>
            </w:r>
            <w:r w:rsidR="00583A59" w:rsidRPr="00583A59">
              <w:rPr>
                <w:sz w:val="20"/>
              </w:rPr>
              <w:t>of a muscular ventricular septal defect (VSD),</w:t>
            </w:r>
            <w:r w:rsidR="00583A59">
              <w:rPr>
                <w:sz w:val="20"/>
              </w:rPr>
              <w:t xml:space="preserve"> p</w:t>
            </w:r>
            <w:r w:rsidR="00583A59" w:rsidRPr="00583A59">
              <w:rPr>
                <w:sz w:val="20"/>
              </w:rPr>
              <w:t>artially compensated heart failure on anti</w:t>
            </w:r>
            <w:r w:rsidR="00292198">
              <w:rPr>
                <w:sz w:val="20"/>
              </w:rPr>
              <w:t>-</w:t>
            </w:r>
            <w:r w:rsidR="00583A59" w:rsidRPr="00583A59">
              <w:rPr>
                <w:sz w:val="20"/>
              </w:rPr>
              <w:t>congestive therapy</w:t>
            </w:r>
          </w:p>
          <w:p w14:paraId="08ADE949" w14:textId="66FEFE67" w:rsidR="00524934" w:rsidRPr="004F7F48" w:rsidRDefault="00524934" w:rsidP="00583A59">
            <w:pPr>
              <w:rPr>
                <w:sz w:val="20"/>
              </w:rPr>
            </w:pPr>
            <w:r w:rsidRPr="004B6580">
              <w:rPr>
                <w:sz w:val="20"/>
              </w:rPr>
              <w:t>2</w:t>
            </w:r>
            <w:r w:rsidR="00AC6826" w:rsidRPr="004B6580">
              <w:rPr>
                <w:sz w:val="20"/>
              </w:rPr>
              <w:t>8</w:t>
            </w:r>
            <w:r w:rsidRPr="004B6580">
              <w:rPr>
                <w:sz w:val="20"/>
              </w:rPr>
              <w:t xml:space="preserve">: </w:t>
            </w:r>
            <w:r w:rsidR="00345CFA">
              <w:rPr>
                <w:sz w:val="20"/>
              </w:rPr>
              <w:t>5</w:t>
            </w:r>
            <w:r w:rsidR="00AC6826" w:rsidRPr="004B6580">
              <w:rPr>
                <w:sz w:val="20"/>
              </w:rPr>
              <w:t>-year-old girl</w:t>
            </w:r>
            <w:r w:rsidR="00AC6826">
              <w:rPr>
                <w:sz w:val="20"/>
              </w:rPr>
              <w:t xml:space="preserve"> with s</w:t>
            </w:r>
            <w:r>
              <w:rPr>
                <w:sz w:val="20"/>
              </w:rPr>
              <w:t xml:space="preserve">hort </w:t>
            </w:r>
            <w:r w:rsidR="00AC6826">
              <w:rPr>
                <w:sz w:val="20"/>
              </w:rPr>
              <w:t>s</w:t>
            </w:r>
            <w:r>
              <w:rPr>
                <w:sz w:val="20"/>
              </w:rPr>
              <w:t xml:space="preserve">tature, congenital combined mitral valve disease with insufficiency and stenosis, </w:t>
            </w:r>
            <w:r w:rsidR="00292198">
              <w:rPr>
                <w:sz w:val="20"/>
              </w:rPr>
              <w:t xml:space="preserve">grade III </w:t>
            </w:r>
            <w:r>
              <w:rPr>
                <w:sz w:val="20"/>
              </w:rPr>
              <w:t xml:space="preserve">vesicourethral reflux disease </w:t>
            </w:r>
          </w:p>
        </w:tc>
      </w:tr>
      <w:tr w:rsidR="00BA7A76" w:rsidRPr="009E143C" w14:paraId="5F496B88" w14:textId="77777777" w:rsidTr="00864ECA">
        <w:trPr>
          <w:trHeight w:val="287"/>
        </w:trPr>
        <w:tc>
          <w:tcPr>
            <w:tcW w:w="330" w:type="pct"/>
            <w:noWrap/>
          </w:tcPr>
          <w:p w14:paraId="3DCAA0D8" w14:textId="2877C62B" w:rsidR="00BA7A76" w:rsidRDefault="007A27FC" w:rsidP="000F3451">
            <w:pPr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74" w:type="pct"/>
          </w:tcPr>
          <w:p w14:paraId="21895EC1" w14:textId="77777777" w:rsidR="00BA7A76" w:rsidRDefault="00BA7A76" w:rsidP="000F3451">
            <w:pPr>
              <w:rPr>
                <w:sz w:val="20"/>
              </w:rPr>
            </w:pPr>
            <w:r w:rsidRPr="00A0220F">
              <w:rPr>
                <w:i/>
                <w:sz w:val="20"/>
              </w:rPr>
              <w:t>WRN</w:t>
            </w:r>
            <w:r>
              <w:rPr>
                <w:sz w:val="20"/>
              </w:rPr>
              <w:t xml:space="preserve"> </w:t>
            </w:r>
          </w:p>
          <w:p w14:paraId="2E04D540" w14:textId="77777777" w:rsidR="00BA7A76" w:rsidRDefault="00BA7A76" w:rsidP="000F3451">
            <w:pPr>
              <w:rPr>
                <w:sz w:val="20"/>
              </w:rPr>
            </w:pPr>
          </w:p>
          <w:p w14:paraId="0A75C880" w14:textId="77777777" w:rsidR="00BA7A76" w:rsidRPr="004F7F48" w:rsidRDefault="00BA7A76" w:rsidP="000F3451">
            <w:pPr>
              <w:rPr>
                <w:sz w:val="20"/>
              </w:rPr>
            </w:pPr>
            <w:r w:rsidRPr="00A0220F">
              <w:rPr>
                <w:i/>
                <w:sz w:val="20"/>
              </w:rPr>
              <w:t>ASPM</w:t>
            </w:r>
          </w:p>
        </w:tc>
        <w:tc>
          <w:tcPr>
            <w:tcW w:w="744" w:type="pct"/>
          </w:tcPr>
          <w:p w14:paraId="63999E94" w14:textId="345A8CC8" w:rsidR="00BA7A76" w:rsidRPr="00E913A5" w:rsidRDefault="00BA7A76" w:rsidP="000F3451">
            <w:pPr>
              <w:rPr>
                <w:sz w:val="20"/>
                <w:lang w:val="de-DE"/>
              </w:rPr>
            </w:pPr>
            <w:r w:rsidRPr="00E913A5">
              <w:rPr>
                <w:sz w:val="20"/>
                <w:lang w:val="de-DE"/>
              </w:rPr>
              <w:t xml:space="preserve">c.3913C&gt;T, </w:t>
            </w:r>
            <w:proofErr w:type="gramStart"/>
            <w:r w:rsidRPr="00E913A5">
              <w:rPr>
                <w:sz w:val="20"/>
                <w:lang w:val="de-DE"/>
              </w:rPr>
              <w:t>p.(</w:t>
            </w:r>
            <w:proofErr w:type="gramEnd"/>
            <w:r w:rsidRPr="00E913A5">
              <w:rPr>
                <w:sz w:val="20"/>
                <w:lang w:val="de-DE"/>
              </w:rPr>
              <w:t>Arg1305</w:t>
            </w:r>
            <w:r w:rsidR="005B6AB1">
              <w:rPr>
                <w:sz w:val="20"/>
                <w:lang w:val="de-DE"/>
              </w:rPr>
              <w:t>*</w:t>
            </w:r>
            <w:r w:rsidRPr="00E913A5">
              <w:rPr>
                <w:sz w:val="20"/>
                <w:lang w:val="de-DE"/>
              </w:rPr>
              <w:t>)</w:t>
            </w:r>
          </w:p>
          <w:p w14:paraId="176589EE" w14:textId="77777777" w:rsidR="00BA7A76" w:rsidRPr="009E143C" w:rsidRDefault="00BA7A76" w:rsidP="000F3451">
            <w:pPr>
              <w:rPr>
                <w:sz w:val="20"/>
              </w:rPr>
            </w:pPr>
            <w:r w:rsidRPr="009E143C">
              <w:rPr>
                <w:sz w:val="20"/>
              </w:rPr>
              <w:t xml:space="preserve">c.2474G&gt;A, </w:t>
            </w:r>
            <w:proofErr w:type="gramStart"/>
            <w:r w:rsidRPr="009E143C">
              <w:rPr>
                <w:sz w:val="20"/>
              </w:rPr>
              <w:t>p.(</w:t>
            </w:r>
            <w:proofErr w:type="gramEnd"/>
            <w:r>
              <w:rPr>
                <w:sz w:val="20"/>
              </w:rPr>
              <w:t>Arg825Gln)</w:t>
            </w:r>
          </w:p>
        </w:tc>
        <w:tc>
          <w:tcPr>
            <w:tcW w:w="546" w:type="pct"/>
          </w:tcPr>
          <w:p w14:paraId="2D693419" w14:textId="42F850BE" w:rsidR="00BA7A76" w:rsidRDefault="004A5658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  <w:p w14:paraId="3800653F" w14:textId="77777777" w:rsidR="00BA7A76" w:rsidRDefault="00BA7A76" w:rsidP="000F3451">
            <w:pPr>
              <w:rPr>
                <w:sz w:val="20"/>
              </w:rPr>
            </w:pPr>
          </w:p>
          <w:p w14:paraId="0238E447" w14:textId="205918D9" w:rsidR="00BA7A76" w:rsidRPr="009E143C" w:rsidRDefault="004A5658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44190C23" w14:textId="3A73F0A8" w:rsidR="000E302A" w:rsidRPr="000E302A" w:rsidRDefault="00AC6826" w:rsidP="00A250D0">
            <w:pPr>
              <w:rPr>
                <w:sz w:val="20"/>
                <w:szCs w:val="20"/>
              </w:rPr>
            </w:pPr>
            <w:r>
              <w:rPr>
                <w:sz w:val="20"/>
              </w:rPr>
              <w:t>24-year-old man with c</w:t>
            </w:r>
            <w:r w:rsidR="004A5658">
              <w:rPr>
                <w:sz w:val="20"/>
              </w:rPr>
              <w:t xml:space="preserve">ongenital hypothyroidism with thyroid hypoplasia, </w:t>
            </w:r>
            <w:r w:rsidR="00A972BF">
              <w:rPr>
                <w:sz w:val="20"/>
              </w:rPr>
              <w:t>short stature</w:t>
            </w:r>
            <w:r w:rsidR="004A5658">
              <w:rPr>
                <w:sz w:val="20"/>
              </w:rPr>
              <w:t xml:space="preserve">, </w:t>
            </w:r>
            <w:r w:rsidR="000E302A">
              <w:rPr>
                <w:sz w:val="20"/>
              </w:rPr>
              <w:t>progeroid symptoms such as</w:t>
            </w:r>
            <w:r w:rsidR="00EA7BEB">
              <w:rPr>
                <w:sz w:val="20"/>
              </w:rPr>
              <w:t xml:space="preserve"> early</w:t>
            </w:r>
            <w:r w:rsidR="00292198">
              <w:rPr>
                <w:sz w:val="20"/>
              </w:rPr>
              <w:t>-</w:t>
            </w:r>
            <w:r w:rsidR="00EA7BEB">
              <w:rPr>
                <w:sz w:val="20"/>
              </w:rPr>
              <w:t>onset of</w:t>
            </w:r>
            <w:r w:rsidR="000E302A">
              <w:rPr>
                <w:sz w:val="20"/>
              </w:rPr>
              <w:t xml:space="preserve"> arterial hypertension, </w:t>
            </w:r>
            <w:r w:rsidR="004A5658">
              <w:rPr>
                <w:sz w:val="20"/>
              </w:rPr>
              <w:t xml:space="preserve">diabetes mellitus type </w:t>
            </w:r>
            <w:r w:rsidR="000E302A">
              <w:rPr>
                <w:sz w:val="20"/>
              </w:rPr>
              <w:t>I</w:t>
            </w:r>
            <w:r w:rsidR="004A5658">
              <w:rPr>
                <w:sz w:val="20"/>
              </w:rPr>
              <w:t>I, early adrenarche</w:t>
            </w:r>
            <w:r w:rsidR="00A972BF">
              <w:rPr>
                <w:sz w:val="20"/>
              </w:rPr>
              <w:t>, hair loss</w:t>
            </w:r>
            <w:r>
              <w:rPr>
                <w:sz w:val="20"/>
              </w:rPr>
              <w:t>,</w:t>
            </w:r>
            <w:r w:rsidR="00A250D0">
              <w:rPr>
                <w:sz w:val="20"/>
              </w:rPr>
              <w:t xml:space="preserve"> </w:t>
            </w:r>
            <w:r w:rsidR="000E302A" w:rsidRPr="000E302A">
              <w:rPr>
                <w:sz w:val="20"/>
                <w:szCs w:val="20"/>
              </w:rPr>
              <w:t xml:space="preserve">microcephaly, </w:t>
            </w:r>
            <w:r w:rsidR="00292198">
              <w:rPr>
                <w:sz w:val="20"/>
                <w:szCs w:val="20"/>
              </w:rPr>
              <w:t>low</w:t>
            </w:r>
            <w:r w:rsidR="00292198" w:rsidRPr="000E302A">
              <w:rPr>
                <w:sz w:val="20"/>
                <w:szCs w:val="20"/>
              </w:rPr>
              <w:t xml:space="preserve"> </w:t>
            </w:r>
            <w:r w:rsidR="000E302A" w:rsidRPr="000E302A">
              <w:rPr>
                <w:sz w:val="20"/>
                <w:szCs w:val="20"/>
              </w:rPr>
              <w:t>intelligence, developmental delay</w:t>
            </w:r>
          </w:p>
        </w:tc>
      </w:tr>
      <w:tr w:rsidR="00BA7A76" w:rsidRPr="004F7F48" w14:paraId="614765C3" w14:textId="77777777" w:rsidTr="00864ECA">
        <w:trPr>
          <w:trHeight w:val="287"/>
        </w:trPr>
        <w:tc>
          <w:tcPr>
            <w:tcW w:w="330" w:type="pct"/>
            <w:noWrap/>
          </w:tcPr>
          <w:p w14:paraId="1EAF2783" w14:textId="3AEB7C02" w:rsidR="00BA7A76" w:rsidRPr="009E143C" w:rsidRDefault="00BA7A76" w:rsidP="000F3451">
            <w:pPr>
              <w:rPr>
                <w:sz w:val="20"/>
              </w:rPr>
            </w:pPr>
            <w:r w:rsidRPr="009E143C">
              <w:rPr>
                <w:sz w:val="20"/>
              </w:rPr>
              <w:t>3</w:t>
            </w:r>
            <w:r w:rsidR="007A27FC">
              <w:rPr>
                <w:sz w:val="20"/>
              </w:rPr>
              <w:t>0</w:t>
            </w:r>
          </w:p>
        </w:tc>
        <w:tc>
          <w:tcPr>
            <w:tcW w:w="674" w:type="pct"/>
          </w:tcPr>
          <w:p w14:paraId="408B7DAB" w14:textId="77777777" w:rsidR="00BA7A76" w:rsidRPr="009E143C" w:rsidRDefault="00BA7A76" w:rsidP="000F3451">
            <w:pPr>
              <w:rPr>
                <w:i/>
                <w:sz w:val="20"/>
              </w:rPr>
            </w:pPr>
            <w:r w:rsidRPr="009E143C">
              <w:rPr>
                <w:i/>
                <w:sz w:val="20"/>
              </w:rPr>
              <w:t>KMT2A</w:t>
            </w:r>
          </w:p>
        </w:tc>
        <w:tc>
          <w:tcPr>
            <w:tcW w:w="744" w:type="pct"/>
          </w:tcPr>
          <w:p w14:paraId="4260E1FC" w14:textId="794EDF8B" w:rsidR="00BA7A76" w:rsidRPr="004F7F48" w:rsidRDefault="00BA7A76" w:rsidP="000F3451">
            <w:pPr>
              <w:rPr>
                <w:sz w:val="20"/>
              </w:rPr>
            </w:pPr>
            <w:r w:rsidRPr="009E143C">
              <w:rPr>
                <w:sz w:val="20"/>
              </w:rPr>
              <w:t>c.184</w:t>
            </w:r>
            <w:r w:rsidR="009371E7">
              <w:rPr>
                <w:sz w:val="20"/>
              </w:rPr>
              <w:t>4</w:t>
            </w:r>
            <w:r w:rsidRPr="009E143C">
              <w:rPr>
                <w:sz w:val="20"/>
              </w:rPr>
              <w:t xml:space="preserve">del, </w:t>
            </w:r>
            <w:proofErr w:type="gramStart"/>
            <w:r w:rsidRPr="009E143C">
              <w:rPr>
                <w:sz w:val="20"/>
              </w:rPr>
              <w:t>p.(</w:t>
            </w:r>
            <w:proofErr w:type="gramEnd"/>
            <w:r w:rsidR="005B6AB1" w:rsidRPr="009E143C">
              <w:rPr>
                <w:sz w:val="20"/>
              </w:rPr>
              <w:t>Pr</w:t>
            </w:r>
            <w:r w:rsidR="005B6AB1">
              <w:rPr>
                <w:sz w:val="20"/>
              </w:rPr>
              <w:t>o615Argfs*</w:t>
            </w:r>
            <w:r w:rsidR="005B6AB1" w:rsidRPr="004F7F48">
              <w:rPr>
                <w:sz w:val="20"/>
              </w:rPr>
              <w:t>8</w:t>
            </w:r>
            <w:r w:rsidRPr="004F7F48"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19CA6AB9" w14:textId="2B97D307" w:rsidR="00BA7A76" w:rsidRPr="004F7F48" w:rsidRDefault="004A5658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056CFD73" w14:textId="373853CB" w:rsidR="00BA7A76" w:rsidRPr="004F7F48" w:rsidRDefault="00AC6826" w:rsidP="000F3451">
            <w:pPr>
              <w:rPr>
                <w:sz w:val="20"/>
              </w:rPr>
            </w:pPr>
            <w:r>
              <w:rPr>
                <w:sz w:val="20"/>
              </w:rPr>
              <w:t>9-year-old girl with o</w:t>
            </w:r>
            <w:r w:rsidR="00A972BF">
              <w:rPr>
                <w:sz w:val="20"/>
              </w:rPr>
              <w:t xml:space="preserve">besity, premature adrenarche, </w:t>
            </w:r>
            <w:r w:rsidR="00292198">
              <w:rPr>
                <w:sz w:val="20"/>
              </w:rPr>
              <w:t xml:space="preserve">mild </w:t>
            </w:r>
            <w:r w:rsidR="004A5658">
              <w:rPr>
                <w:sz w:val="20"/>
              </w:rPr>
              <w:t xml:space="preserve">mental retardation, facial features: hypertelorism, long eyelashes, short philtrum; </w:t>
            </w:r>
            <w:r w:rsidR="00292198">
              <w:rPr>
                <w:sz w:val="20"/>
              </w:rPr>
              <w:t>large and broad</w:t>
            </w:r>
            <w:r w:rsidR="004A5658">
              <w:rPr>
                <w:sz w:val="20"/>
              </w:rPr>
              <w:t xml:space="preserve"> hands, </w:t>
            </w:r>
            <w:r w:rsidR="00292198">
              <w:rPr>
                <w:sz w:val="20"/>
              </w:rPr>
              <w:t xml:space="preserve">mild </w:t>
            </w:r>
            <w:r w:rsidR="004A5658">
              <w:rPr>
                <w:sz w:val="20"/>
              </w:rPr>
              <w:t>muscular hypotonia</w:t>
            </w:r>
          </w:p>
        </w:tc>
      </w:tr>
      <w:tr w:rsidR="00BA7A76" w:rsidRPr="004F7F48" w14:paraId="6D314D3D" w14:textId="77777777" w:rsidTr="00864ECA">
        <w:trPr>
          <w:trHeight w:val="287"/>
        </w:trPr>
        <w:tc>
          <w:tcPr>
            <w:tcW w:w="330" w:type="pct"/>
            <w:noWrap/>
          </w:tcPr>
          <w:p w14:paraId="0B17D49E" w14:textId="004EE0C5" w:rsidR="00BA7A76" w:rsidRPr="004F7F48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="007A27FC">
              <w:rPr>
                <w:sz w:val="20"/>
              </w:rPr>
              <w:t>1</w:t>
            </w:r>
          </w:p>
        </w:tc>
        <w:tc>
          <w:tcPr>
            <w:tcW w:w="674" w:type="pct"/>
          </w:tcPr>
          <w:p w14:paraId="2C445EA8" w14:textId="69928405" w:rsidR="00BA7A76" w:rsidRPr="004F7F48" w:rsidRDefault="00BA7A76" w:rsidP="000F3451">
            <w:pPr>
              <w:rPr>
                <w:sz w:val="20"/>
              </w:rPr>
            </w:pPr>
            <w:r w:rsidRPr="00A0220F">
              <w:rPr>
                <w:i/>
                <w:sz w:val="20"/>
              </w:rPr>
              <w:t>KMT2D</w:t>
            </w:r>
          </w:p>
        </w:tc>
        <w:tc>
          <w:tcPr>
            <w:tcW w:w="744" w:type="pct"/>
          </w:tcPr>
          <w:p w14:paraId="55F021C8" w14:textId="77777777" w:rsidR="00BA7A76" w:rsidRPr="00F30BD2" w:rsidRDefault="00BA7A76" w:rsidP="000F3451">
            <w:pPr>
              <w:rPr>
                <w:sz w:val="20"/>
                <w:lang w:val="fr-FR"/>
              </w:rPr>
            </w:pPr>
            <w:r w:rsidRPr="00F30BD2">
              <w:rPr>
                <w:sz w:val="20"/>
                <w:lang w:val="fr-FR"/>
              </w:rPr>
              <w:t xml:space="preserve">c.10624C&gt;G, </w:t>
            </w:r>
            <w:proofErr w:type="gramStart"/>
            <w:r w:rsidRPr="00F30BD2">
              <w:rPr>
                <w:sz w:val="20"/>
                <w:lang w:val="fr-FR"/>
              </w:rPr>
              <w:t>p.</w:t>
            </w:r>
            <w:r>
              <w:rPr>
                <w:sz w:val="20"/>
                <w:lang w:val="fr-FR"/>
              </w:rPr>
              <w:t>(</w:t>
            </w:r>
            <w:proofErr w:type="gramEnd"/>
            <w:r w:rsidRPr="00F30BD2">
              <w:rPr>
                <w:sz w:val="20"/>
                <w:lang w:val="fr-FR"/>
              </w:rPr>
              <w:t>Leu3542Val</w:t>
            </w:r>
            <w:r>
              <w:rPr>
                <w:sz w:val="20"/>
                <w:lang w:val="fr-FR"/>
              </w:rPr>
              <w:t>)</w:t>
            </w:r>
          </w:p>
        </w:tc>
        <w:tc>
          <w:tcPr>
            <w:tcW w:w="546" w:type="pct"/>
          </w:tcPr>
          <w:p w14:paraId="784CCBD2" w14:textId="3B67783E" w:rsidR="00BA7A76" w:rsidRPr="004F7F48" w:rsidRDefault="007544FC" w:rsidP="000F3451">
            <w:pPr>
              <w:rPr>
                <w:sz w:val="20"/>
              </w:rPr>
            </w:pPr>
            <w:r>
              <w:rPr>
                <w:sz w:val="20"/>
              </w:rPr>
              <w:t>GH, LH/FSH, ACTH, TSH</w:t>
            </w:r>
            <w:r w:rsidR="00904A8E">
              <w:rPr>
                <w:sz w:val="20"/>
              </w:rPr>
              <w:t>, PRL</w:t>
            </w:r>
          </w:p>
        </w:tc>
        <w:tc>
          <w:tcPr>
            <w:tcW w:w="2706" w:type="pct"/>
          </w:tcPr>
          <w:p w14:paraId="35343326" w14:textId="555CFBE1" w:rsidR="00BA7A76" w:rsidRPr="004F7F48" w:rsidRDefault="00AC6826" w:rsidP="000F3451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7465BD">
              <w:rPr>
                <w:sz w:val="20"/>
              </w:rPr>
              <w:t>9</w:t>
            </w:r>
            <w:r>
              <w:rPr>
                <w:sz w:val="20"/>
              </w:rPr>
              <w:t xml:space="preserve">-year-old </w:t>
            </w:r>
            <w:r w:rsidR="007465BD">
              <w:rPr>
                <w:sz w:val="20"/>
              </w:rPr>
              <w:t>woman</w:t>
            </w:r>
            <w:r>
              <w:rPr>
                <w:sz w:val="20"/>
              </w:rPr>
              <w:t xml:space="preserve"> with b</w:t>
            </w:r>
            <w:r w:rsidR="008C5E48" w:rsidRPr="008C5E48">
              <w:rPr>
                <w:sz w:val="20"/>
              </w:rPr>
              <w:t xml:space="preserve">ilateral choanal atresia, left auricular dysplasia, left microtia II°, congenital stenosis of the </w:t>
            </w:r>
            <w:r w:rsidR="004E7D84">
              <w:rPr>
                <w:sz w:val="20"/>
              </w:rPr>
              <w:t xml:space="preserve">left </w:t>
            </w:r>
            <w:r w:rsidR="008C5E48" w:rsidRPr="008C5E48">
              <w:rPr>
                <w:sz w:val="20"/>
              </w:rPr>
              <w:t xml:space="preserve">auditory canal, </w:t>
            </w:r>
            <w:proofErr w:type="spellStart"/>
            <w:r w:rsidR="008C5E48">
              <w:rPr>
                <w:sz w:val="20"/>
              </w:rPr>
              <w:t>amastia</w:t>
            </w:r>
            <w:proofErr w:type="spellEnd"/>
            <w:r w:rsidR="008C5E48" w:rsidRPr="008C5E48">
              <w:rPr>
                <w:sz w:val="20"/>
              </w:rPr>
              <w:t xml:space="preserve">, agenesis of </w:t>
            </w:r>
            <w:r w:rsidR="004E7D84">
              <w:rPr>
                <w:sz w:val="20"/>
              </w:rPr>
              <w:t xml:space="preserve">the </w:t>
            </w:r>
            <w:r w:rsidR="008C5E48" w:rsidRPr="008C5E48">
              <w:rPr>
                <w:sz w:val="20"/>
              </w:rPr>
              <w:t>gallbladder, renal hypoplasia with congenital renal insufficiency, an anterior anus position and panhypopituitarism with complete agenesis of the adenohypophysis</w:t>
            </w:r>
            <w:r w:rsidR="008C5E48">
              <w:rPr>
                <w:sz w:val="20"/>
              </w:rPr>
              <w:t>,</w:t>
            </w:r>
            <w:r w:rsidR="008C5E48" w:rsidRPr="008C5E48">
              <w:rPr>
                <w:sz w:val="20"/>
              </w:rPr>
              <w:t xml:space="preserve"> </w:t>
            </w:r>
            <w:r w:rsidR="007544FC">
              <w:rPr>
                <w:sz w:val="20"/>
              </w:rPr>
              <w:t>diabetes mellitus (insulin</w:t>
            </w:r>
            <w:r w:rsidR="004E7D84">
              <w:rPr>
                <w:sz w:val="20"/>
              </w:rPr>
              <w:t>-</w:t>
            </w:r>
            <w:r w:rsidR="007544FC">
              <w:rPr>
                <w:sz w:val="20"/>
              </w:rPr>
              <w:t>dependent)</w:t>
            </w:r>
          </w:p>
        </w:tc>
      </w:tr>
      <w:tr w:rsidR="00BA7A76" w:rsidRPr="004F7F48" w14:paraId="6F6A2332" w14:textId="77777777" w:rsidTr="00864ECA">
        <w:trPr>
          <w:trHeight w:val="287"/>
        </w:trPr>
        <w:tc>
          <w:tcPr>
            <w:tcW w:w="330" w:type="pct"/>
            <w:noWrap/>
          </w:tcPr>
          <w:p w14:paraId="176D0324" w14:textId="58767DAB" w:rsidR="00BA7A76" w:rsidRPr="004F7F48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="007A27FC">
              <w:rPr>
                <w:sz w:val="20"/>
              </w:rPr>
              <w:t>2</w:t>
            </w:r>
          </w:p>
        </w:tc>
        <w:tc>
          <w:tcPr>
            <w:tcW w:w="674" w:type="pct"/>
          </w:tcPr>
          <w:p w14:paraId="4C1E37CC" w14:textId="77777777" w:rsidR="00BA7A76" w:rsidRPr="004F7F48" w:rsidRDefault="00BA7A76" w:rsidP="000F3451">
            <w:pPr>
              <w:rPr>
                <w:sz w:val="20"/>
              </w:rPr>
            </w:pPr>
            <w:r w:rsidRPr="00A0220F">
              <w:rPr>
                <w:i/>
                <w:sz w:val="20"/>
              </w:rPr>
              <w:t>MCM7</w:t>
            </w:r>
            <w:r>
              <w:rPr>
                <w:sz w:val="20"/>
              </w:rPr>
              <w:t>*</w:t>
            </w:r>
          </w:p>
        </w:tc>
        <w:tc>
          <w:tcPr>
            <w:tcW w:w="744" w:type="pct"/>
          </w:tcPr>
          <w:p w14:paraId="3E4F5E08" w14:textId="16118ADC" w:rsidR="00BA7A76" w:rsidRPr="00E913A5" w:rsidRDefault="00BA7A76" w:rsidP="000F3451">
            <w:pPr>
              <w:rPr>
                <w:sz w:val="20"/>
                <w:lang w:val="de-DE"/>
              </w:rPr>
            </w:pPr>
            <w:r w:rsidRPr="00E913A5">
              <w:rPr>
                <w:sz w:val="20"/>
                <w:lang w:val="de-DE"/>
              </w:rPr>
              <w:t xml:space="preserve">c.776G&gt;C, </w:t>
            </w:r>
            <w:proofErr w:type="gramStart"/>
            <w:r w:rsidRPr="00E913A5">
              <w:rPr>
                <w:sz w:val="20"/>
                <w:lang w:val="de-DE"/>
              </w:rPr>
              <w:t>p.(</w:t>
            </w:r>
            <w:proofErr w:type="gramEnd"/>
            <w:r w:rsidRPr="00E913A5">
              <w:rPr>
                <w:sz w:val="20"/>
                <w:lang w:val="de-DE"/>
              </w:rPr>
              <w:t>Gly259Ala); c.133C&gt;T, p.(</w:t>
            </w:r>
            <w:r w:rsidR="005B6AB1" w:rsidRPr="00E913A5">
              <w:rPr>
                <w:sz w:val="20"/>
                <w:lang w:val="de-DE"/>
              </w:rPr>
              <w:t>Gln45</w:t>
            </w:r>
            <w:r w:rsidR="005B6AB1">
              <w:rPr>
                <w:sz w:val="20"/>
                <w:lang w:val="de-DE"/>
              </w:rPr>
              <w:t>*</w:t>
            </w:r>
            <w:r w:rsidRPr="00E913A5">
              <w:rPr>
                <w:sz w:val="20"/>
                <w:lang w:val="de-DE"/>
              </w:rPr>
              <w:t>)</w:t>
            </w:r>
          </w:p>
        </w:tc>
        <w:tc>
          <w:tcPr>
            <w:tcW w:w="546" w:type="pct"/>
          </w:tcPr>
          <w:p w14:paraId="05D73958" w14:textId="3E137F90" w:rsidR="00BA7A76" w:rsidRPr="00A0220F" w:rsidRDefault="00E96F5F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2CBF8FAE" w14:textId="3A08DCFC" w:rsidR="00BA7A76" w:rsidRPr="00A0220F" w:rsidRDefault="007465BD" w:rsidP="000F3451">
            <w:pPr>
              <w:rPr>
                <w:sz w:val="20"/>
              </w:rPr>
            </w:pPr>
            <w:r>
              <w:rPr>
                <w:sz w:val="20"/>
              </w:rPr>
              <w:t>6</w:t>
            </w:r>
            <w:r w:rsidR="00AC6826">
              <w:rPr>
                <w:sz w:val="20"/>
              </w:rPr>
              <w:t xml:space="preserve">-year-old girl with </w:t>
            </w:r>
            <w:proofErr w:type="spellStart"/>
            <w:r w:rsidR="00AC6826">
              <w:rPr>
                <w:sz w:val="20"/>
              </w:rPr>
              <w:t>p</w:t>
            </w:r>
            <w:r w:rsidR="00904A8E">
              <w:rPr>
                <w:sz w:val="20"/>
              </w:rPr>
              <w:t>seudopubertas</w:t>
            </w:r>
            <w:proofErr w:type="spellEnd"/>
            <w:r w:rsidR="00904A8E">
              <w:rPr>
                <w:sz w:val="20"/>
              </w:rPr>
              <w:t xml:space="preserve"> </w:t>
            </w:r>
            <w:r w:rsidR="00EA7BEB">
              <w:rPr>
                <w:sz w:val="20"/>
              </w:rPr>
              <w:t xml:space="preserve">praecox </w:t>
            </w:r>
            <w:r w:rsidR="00904A8E">
              <w:rPr>
                <w:sz w:val="20"/>
              </w:rPr>
              <w:t>due to</w:t>
            </w:r>
            <w:r w:rsidR="004E7D84">
              <w:rPr>
                <w:sz w:val="20"/>
              </w:rPr>
              <w:t xml:space="preserve"> a</w:t>
            </w:r>
            <w:r w:rsidR="00904A8E">
              <w:rPr>
                <w:sz w:val="20"/>
              </w:rPr>
              <w:t xml:space="preserve"> left </w:t>
            </w:r>
            <w:r w:rsidR="004E7D84">
              <w:rPr>
                <w:sz w:val="20"/>
              </w:rPr>
              <w:t>adrenal cortical</w:t>
            </w:r>
            <w:r w:rsidR="00904A8E">
              <w:rPr>
                <w:sz w:val="20"/>
              </w:rPr>
              <w:t xml:space="preserve"> adenoma, short stature, </w:t>
            </w:r>
            <w:proofErr w:type="spellStart"/>
            <w:r w:rsidR="00904A8E">
              <w:rPr>
                <w:sz w:val="20"/>
              </w:rPr>
              <w:t>h</w:t>
            </w:r>
            <w:r w:rsidR="007544FC">
              <w:rPr>
                <w:sz w:val="20"/>
              </w:rPr>
              <w:t>ypotrophic</w:t>
            </w:r>
            <w:proofErr w:type="spellEnd"/>
            <w:r w:rsidR="007544FC">
              <w:rPr>
                <w:sz w:val="20"/>
              </w:rPr>
              <w:t xml:space="preserve"> newborn, </w:t>
            </w:r>
            <w:r w:rsidR="00E96F5F">
              <w:rPr>
                <w:sz w:val="20"/>
              </w:rPr>
              <w:t xml:space="preserve">psychomotor retardation, </w:t>
            </w:r>
            <w:r w:rsidR="0088721E">
              <w:rPr>
                <w:sz w:val="20"/>
              </w:rPr>
              <w:t xml:space="preserve">microcephaly, curly hair, </w:t>
            </w:r>
            <w:r w:rsidR="0088721E" w:rsidRPr="00904A8E">
              <w:rPr>
                <w:sz w:val="20"/>
              </w:rPr>
              <w:t>lipodystrophy</w:t>
            </w:r>
            <w:r w:rsidR="0088721E">
              <w:rPr>
                <w:sz w:val="20"/>
              </w:rPr>
              <w:t xml:space="preserve">, </w:t>
            </w:r>
            <w:r w:rsidR="008C5E48">
              <w:rPr>
                <w:sz w:val="20"/>
              </w:rPr>
              <w:t xml:space="preserve">facial anomalies such as </w:t>
            </w:r>
            <w:r w:rsidR="0088721E" w:rsidRPr="00904A8E">
              <w:rPr>
                <w:sz w:val="20"/>
              </w:rPr>
              <w:t>progeroid appearance</w:t>
            </w:r>
            <w:r w:rsidR="0088721E">
              <w:rPr>
                <w:sz w:val="20"/>
              </w:rPr>
              <w:t xml:space="preserve">, </w:t>
            </w:r>
            <w:r w:rsidR="00E96F5F">
              <w:rPr>
                <w:sz w:val="20"/>
              </w:rPr>
              <w:t>enophthalmos, trichiasis, hyperopia, astigmatism, anisometropia, retrognathia</w:t>
            </w:r>
          </w:p>
        </w:tc>
      </w:tr>
      <w:tr w:rsidR="00BA7A76" w:rsidRPr="004F7F48" w14:paraId="16B62946" w14:textId="77777777" w:rsidTr="00864ECA">
        <w:trPr>
          <w:trHeight w:val="287"/>
        </w:trPr>
        <w:tc>
          <w:tcPr>
            <w:tcW w:w="330" w:type="pct"/>
            <w:noWrap/>
          </w:tcPr>
          <w:p w14:paraId="55D52508" w14:textId="5FE30F81" w:rsidR="00BA7A76" w:rsidRPr="004F7F48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3</w:t>
            </w:r>
            <w:r w:rsidR="007A27FC">
              <w:rPr>
                <w:sz w:val="20"/>
              </w:rPr>
              <w:t>3</w:t>
            </w:r>
          </w:p>
        </w:tc>
        <w:tc>
          <w:tcPr>
            <w:tcW w:w="674" w:type="pct"/>
          </w:tcPr>
          <w:p w14:paraId="6CFA8516" w14:textId="5E97112F" w:rsidR="00BA7A76" w:rsidRPr="004F7F48" w:rsidRDefault="00BA7A76" w:rsidP="000F3451">
            <w:pPr>
              <w:rPr>
                <w:sz w:val="20"/>
              </w:rPr>
            </w:pPr>
            <w:r w:rsidRPr="00A0220F">
              <w:rPr>
                <w:i/>
                <w:sz w:val="20"/>
              </w:rPr>
              <w:t>H</w:t>
            </w:r>
            <w:r w:rsidR="009371E7">
              <w:rPr>
                <w:i/>
                <w:sz w:val="20"/>
              </w:rPr>
              <w:t>3C4</w:t>
            </w:r>
            <w:r>
              <w:rPr>
                <w:sz w:val="20"/>
              </w:rPr>
              <w:t>*</w:t>
            </w:r>
          </w:p>
        </w:tc>
        <w:tc>
          <w:tcPr>
            <w:tcW w:w="744" w:type="pct"/>
          </w:tcPr>
          <w:p w14:paraId="61D08D62" w14:textId="77777777" w:rsidR="00BA7A76" w:rsidRPr="004F7F48" w:rsidRDefault="00BA7A76" w:rsidP="000F3451">
            <w:pPr>
              <w:rPr>
                <w:sz w:val="20"/>
              </w:rPr>
            </w:pPr>
            <w:r w:rsidRPr="004F7F48">
              <w:rPr>
                <w:sz w:val="20"/>
              </w:rPr>
              <w:t xml:space="preserve">c.274A&gt;C, </w:t>
            </w:r>
            <w:proofErr w:type="gramStart"/>
            <w:r w:rsidRPr="004F7F48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Pr="004F7F48">
              <w:rPr>
                <w:sz w:val="20"/>
              </w:rPr>
              <w:t>Lys92Gln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18CCD420" w14:textId="193825C3" w:rsidR="00BA7A76" w:rsidRPr="004F7F48" w:rsidRDefault="003335A1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04F29C35" w14:textId="56AE5398" w:rsidR="00BA7A76" w:rsidRPr="004F7F48" w:rsidRDefault="00AC6826" w:rsidP="000F3451">
            <w:pPr>
              <w:rPr>
                <w:sz w:val="20"/>
              </w:rPr>
            </w:pPr>
            <w:r>
              <w:rPr>
                <w:sz w:val="20"/>
              </w:rPr>
              <w:t>4-year-old boy with i</w:t>
            </w:r>
            <w:r w:rsidR="003335A1">
              <w:rPr>
                <w:sz w:val="20"/>
              </w:rPr>
              <w:t xml:space="preserve">ntrauterine growth retardation, </w:t>
            </w:r>
            <w:r w:rsidR="00904A8E">
              <w:rPr>
                <w:sz w:val="20"/>
              </w:rPr>
              <w:t xml:space="preserve">short stature, </w:t>
            </w:r>
            <w:r w:rsidR="003335A1">
              <w:rPr>
                <w:sz w:val="20"/>
              </w:rPr>
              <w:t xml:space="preserve">microcephaly, muscular hypotonia, joint hypermobility, </w:t>
            </w:r>
            <w:r w:rsidR="00EB4222" w:rsidRPr="00EB4222">
              <w:rPr>
                <w:sz w:val="20"/>
              </w:rPr>
              <w:t xml:space="preserve">combined developmental delay with </w:t>
            </w:r>
            <w:r w:rsidR="004E7D84">
              <w:rPr>
                <w:sz w:val="20"/>
              </w:rPr>
              <w:t>almost</w:t>
            </w:r>
            <w:r w:rsidR="004E7D84" w:rsidRPr="00EB4222">
              <w:rPr>
                <w:sz w:val="20"/>
              </w:rPr>
              <w:t xml:space="preserve"> </w:t>
            </w:r>
            <w:r w:rsidR="00EB4222" w:rsidRPr="00EB4222">
              <w:rPr>
                <w:sz w:val="20"/>
              </w:rPr>
              <w:t xml:space="preserve">no expressive speech and moderate </w:t>
            </w:r>
            <w:r w:rsidR="004E7D84">
              <w:rPr>
                <w:sz w:val="20"/>
              </w:rPr>
              <w:t>mental retardation due to</w:t>
            </w:r>
            <w:r w:rsidR="00EB4222" w:rsidRPr="00EB4222">
              <w:rPr>
                <w:sz w:val="20"/>
              </w:rPr>
              <w:t xml:space="preserve"> frontotemporal </w:t>
            </w:r>
            <w:r w:rsidR="005B6AB1">
              <w:rPr>
                <w:sz w:val="20"/>
              </w:rPr>
              <w:t xml:space="preserve">brain </w:t>
            </w:r>
            <w:r w:rsidR="00EB4222" w:rsidRPr="00EB4222">
              <w:rPr>
                <w:sz w:val="20"/>
              </w:rPr>
              <w:t>atrophy</w:t>
            </w:r>
            <w:r w:rsidR="003335A1">
              <w:rPr>
                <w:sz w:val="20"/>
              </w:rPr>
              <w:t>, VSD, hypospadia</w:t>
            </w:r>
            <w:r w:rsidR="000F065C">
              <w:rPr>
                <w:sz w:val="20"/>
              </w:rPr>
              <w:t>s</w:t>
            </w:r>
            <w:r w:rsidR="003335A1">
              <w:rPr>
                <w:sz w:val="20"/>
              </w:rPr>
              <w:t xml:space="preserve">, </w:t>
            </w:r>
            <w:r w:rsidR="00FA3B71">
              <w:rPr>
                <w:sz w:val="20"/>
              </w:rPr>
              <w:t>un</w:t>
            </w:r>
            <w:r w:rsidR="003335A1">
              <w:rPr>
                <w:sz w:val="20"/>
              </w:rPr>
              <w:t>descen</w:t>
            </w:r>
            <w:r w:rsidR="00FA3B71">
              <w:rPr>
                <w:sz w:val="20"/>
              </w:rPr>
              <w:t>ded</w:t>
            </w:r>
            <w:r w:rsidR="003335A1">
              <w:rPr>
                <w:sz w:val="20"/>
              </w:rPr>
              <w:t xml:space="preserve"> test</w:t>
            </w:r>
            <w:r w:rsidR="00FA3B71">
              <w:rPr>
                <w:sz w:val="20"/>
              </w:rPr>
              <w:t>e</w:t>
            </w:r>
            <w:r w:rsidR="003335A1">
              <w:rPr>
                <w:sz w:val="20"/>
              </w:rPr>
              <w:t>s</w:t>
            </w:r>
            <w:r w:rsidR="004E7D84">
              <w:rPr>
                <w:sz w:val="20"/>
              </w:rPr>
              <w:t xml:space="preserve"> and</w:t>
            </w:r>
            <w:r w:rsidR="003335A1">
              <w:rPr>
                <w:sz w:val="20"/>
              </w:rPr>
              <w:t xml:space="preserve"> facial features: ptosis, hypertelorism, inver</w:t>
            </w:r>
            <w:r w:rsidR="004E7D84">
              <w:rPr>
                <w:sz w:val="20"/>
              </w:rPr>
              <w:t>ted</w:t>
            </w:r>
            <w:r w:rsidR="003335A1">
              <w:rPr>
                <w:sz w:val="20"/>
              </w:rPr>
              <w:t xml:space="preserve"> epicanthus, </w:t>
            </w:r>
            <w:r w:rsidR="004E7D84">
              <w:rPr>
                <w:sz w:val="20"/>
              </w:rPr>
              <w:t>oblique</w:t>
            </w:r>
            <w:r w:rsidR="004E7D84" w:rsidRPr="003335A1">
              <w:rPr>
                <w:sz w:val="20"/>
              </w:rPr>
              <w:t xml:space="preserve"> </w:t>
            </w:r>
            <w:r w:rsidR="003335A1" w:rsidRPr="003335A1">
              <w:rPr>
                <w:sz w:val="20"/>
              </w:rPr>
              <w:t>eyelid axes, very light and curved eyebrows, depressed nasal root, broad nasal tip with anteverted nares, low set ears, wide mouth and widely spaced teeth</w:t>
            </w:r>
          </w:p>
        </w:tc>
      </w:tr>
      <w:tr w:rsidR="00BA7A76" w:rsidRPr="004F7F48" w14:paraId="37E606A6" w14:textId="77777777" w:rsidTr="00864ECA">
        <w:trPr>
          <w:trHeight w:val="287"/>
        </w:trPr>
        <w:tc>
          <w:tcPr>
            <w:tcW w:w="330" w:type="pct"/>
            <w:noWrap/>
          </w:tcPr>
          <w:p w14:paraId="655A11B5" w14:textId="5B173044" w:rsidR="00BA7A76" w:rsidRPr="004F7F48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="007A27FC">
              <w:rPr>
                <w:sz w:val="20"/>
              </w:rPr>
              <w:t>4</w:t>
            </w:r>
          </w:p>
        </w:tc>
        <w:tc>
          <w:tcPr>
            <w:tcW w:w="674" w:type="pct"/>
          </w:tcPr>
          <w:p w14:paraId="4B663E32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ERF</w:t>
            </w:r>
          </w:p>
        </w:tc>
        <w:tc>
          <w:tcPr>
            <w:tcW w:w="744" w:type="pct"/>
          </w:tcPr>
          <w:p w14:paraId="2C6CDE28" w14:textId="6CD230FD" w:rsidR="00BA7A76" w:rsidRPr="004F7F48" w:rsidRDefault="00BA7A76" w:rsidP="000F3451">
            <w:pPr>
              <w:rPr>
                <w:sz w:val="20"/>
              </w:rPr>
            </w:pPr>
            <w:r w:rsidRPr="00DF68BD">
              <w:rPr>
                <w:sz w:val="20"/>
              </w:rPr>
              <w:t xml:space="preserve">c.566_567del, </w:t>
            </w:r>
            <w:proofErr w:type="gramStart"/>
            <w:r w:rsidRPr="00DF68BD">
              <w:rPr>
                <w:sz w:val="20"/>
              </w:rPr>
              <w:t>p.</w:t>
            </w:r>
            <w:r>
              <w:rPr>
                <w:sz w:val="20"/>
              </w:rPr>
              <w:t>(</w:t>
            </w:r>
            <w:proofErr w:type="gramEnd"/>
            <w:r w:rsidR="000D11E1" w:rsidRPr="00DF68BD">
              <w:rPr>
                <w:sz w:val="20"/>
              </w:rPr>
              <w:t>Cys189</w:t>
            </w:r>
            <w:r w:rsidR="000D11E1">
              <w:rPr>
                <w:sz w:val="20"/>
              </w:rPr>
              <w:t>*</w:t>
            </w:r>
            <w:r>
              <w:rPr>
                <w:sz w:val="20"/>
              </w:rPr>
              <w:t>)</w:t>
            </w:r>
          </w:p>
        </w:tc>
        <w:tc>
          <w:tcPr>
            <w:tcW w:w="546" w:type="pct"/>
          </w:tcPr>
          <w:p w14:paraId="67935DC6" w14:textId="086B2925" w:rsidR="00BA7A76" w:rsidRPr="004F7F48" w:rsidRDefault="00D7074E" w:rsidP="000F3451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1B816C71" w14:textId="61FAC7DC" w:rsidR="00BA7A76" w:rsidRPr="004F7F48" w:rsidRDefault="007465BD" w:rsidP="00D7074E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AC6826">
              <w:rPr>
                <w:sz w:val="20"/>
              </w:rPr>
              <w:t>-year-old boy with s</w:t>
            </w:r>
            <w:r w:rsidR="00FF18B7">
              <w:rPr>
                <w:sz w:val="20"/>
              </w:rPr>
              <w:t>hort stature, c</w:t>
            </w:r>
            <w:r w:rsidR="003335A1">
              <w:rPr>
                <w:sz w:val="20"/>
              </w:rPr>
              <w:t>ombine</w:t>
            </w:r>
            <w:r w:rsidR="00FA3B71">
              <w:rPr>
                <w:sz w:val="20"/>
              </w:rPr>
              <w:t>d</w:t>
            </w:r>
            <w:r w:rsidR="003335A1">
              <w:rPr>
                <w:sz w:val="20"/>
              </w:rPr>
              <w:t xml:space="preserve"> developmental delay, </w:t>
            </w:r>
            <w:r w:rsidR="00D7074E">
              <w:rPr>
                <w:sz w:val="20"/>
              </w:rPr>
              <w:t>Arnold-Chiari</w:t>
            </w:r>
            <w:r w:rsidR="004E7D84">
              <w:rPr>
                <w:sz w:val="20"/>
              </w:rPr>
              <w:t xml:space="preserve"> </w:t>
            </w:r>
            <w:r w:rsidR="00D7074E">
              <w:rPr>
                <w:sz w:val="20"/>
              </w:rPr>
              <w:t>I</w:t>
            </w:r>
            <w:r w:rsidR="004E7D84">
              <w:rPr>
                <w:sz w:val="20"/>
              </w:rPr>
              <w:t xml:space="preserve"> m</w:t>
            </w:r>
            <w:r w:rsidR="00D7074E">
              <w:rPr>
                <w:sz w:val="20"/>
              </w:rPr>
              <w:t xml:space="preserve">alformation with deep tonsils, facial features: hypertelorism, low hairline, </w:t>
            </w:r>
            <w:r w:rsidR="00D7074E" w:rsidRPr="00D7074E">
              <w:rPr>
                <w:sz w:val="20"/>
              </w:rPr>
              <w:t>increased facial vein markings with prominent</w:t>
            </w:r>
            <w:r w:rsidR="00D7074E">
              <w:rPr>
                <w:sz w:val="20"/>
              </w:rPr>
              <w:t xml:space="preserve"> </w:t>
            </w:r>
            <w:r w:rsidR="00D7074E" w:rsidRPr="00D7074E">
              <w:rPr>
                <w:sz w:val="20"/>
              </w:rPr>
              <w:t>cranial sutures</w:t>
            </w:r>
          </w:p>
        </w:tc>
      </w:tr>
      <w:tr w:rsidR="00BA7A76" w:rsidRPr="004F7F48" w14:paraId="57B80E56" w14:textId="77777777" w:rsidTr="00864ECA">
        <w:trPr>
          <w:trHeight w:val="287"/>
        </w:trPr>
        <w:tc>
          <w:tcPr>
            <w:tcW w:w="330" w:type="pct"/>
            <w:noWrap/>
          </w:tcPr>
          <w:p w14:paraId="0E99EC1E" w14:textId="52E8A96D" w:rsidR="00BA7A76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="007A27FC">
              <w:rPr>
                <w:sz w:val="20"/>
              </w:rPr>
              <w:t>5</w:t>
            </w:r>
          </w:p>
        </w:tc>
        <w:tc>
          <w:tcPr>
            <w:tcW w:w="674" w:type="pct"/>
          </w:tcPr>
          <w:p w14:paraId="4203FE42" w14:textId="77777777" w:rsidR="00BA7A76" w:rsidRPr="00A0220F" w:rsidRDefault="00BA7A76" w:rsidP="000F3451">
            <w:pPr>
              <w:rPr>
                <w:i/>
                <w:sz w:val="20"/>
              </w:rPr>
            </w:pPr>
            <w:r w:rsidRPr="00A0220F">
              <w:rPr>
                <w:i/>
                <w:sz w:val="20"/>
              </w:rPr>
              <w:t>BDNF</w:t>
            </w:r>
            <w:r>
              <w:rPr>
                <w:i/>
                <w:sz w:val="20"/>
              </w:rPr>
              <w:t>*</w:t>
            </w:r>
          </w:p>
        </w:tc>
        <w:tc>
          <w:tcPr>
            <w:tcW w:w="744" w:type="pct"/>
          </w:tcPr>
          <w:p w14:paraId="2E3E0F22" w14:textId="77777777" w:rsidR="00BA7A76" w:rsidRPr="00C464BE" w:rsidRDefault="00BA7A76" w:rsidP="000F3451">
            <w:pPr>
              <w:rPr>
                <w:sz w:val="20"/>
                <w:lang w:val="fr-FR"/>
              </w:rPr>
            </w:pPr>
            <w:r w:rsidRPr="00C464BE">
              <w:rPr>
                <w:sz w:val="20"/>
                <w:lang w:val="fr-FR"/>
              </w:rPr>
              <w:t xml:space="preserve">c.382C&gt;T, </w:t>
            </w:r>
            <w:proofErr w:type="gramStart"/>
            <w:r w:rsidRPr="00C464BE">
              <w:rPr>
                <w:sz w:val="20"/>
                <w:lang w:val="fr-FR"/>
              </w:rPr>
              <w:t>p.(</w:t>
            </w:r>
            <w:proofErr w:type="gramEnd"/>
            <w:r w:rsidRPr="00C464BE">
              <w:rPr>
                <w:sz w:val="20"/>
                <w:lang w:val="fr-FR"/>
              </w:rPr>
              <w:t>Arg128Cys)</w:t>
            </w:r>
          </w:p>
        </w:tc>
        <w:tc>
          <w:tcPr>
            <w:tcW w:w="546" w:type="pct"/>
          </w:tcPr>
          <w:p w14:paraId="1DD74712" w14:textId="1CE1AD82" w:rsidR="00BA7A76" w:rsidRPr="00C464BE" w:rsidRDefault="00C464BE" w:rsidP="000F3451">
            <w:pPr>
              <w:rPr>
                <w:sz w:val="20"/>
              </w:rPr>
            </w:pPr>
            <w:r w:rsidRPr="00C464BE"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66CE4E76" w14:textId="6FF5BA27" w:rsidR="00BA7A76" w:rsidRDefault="00AC6826" w:rsidP="005C1394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7465BD">
              <w:rPr>
                <w:sz w:val="20"/>
              </w:rPr>
              <w:t>3</w:t>
            </w:r>
            <w:r>
              <w:rPr>
                <w:sz w:val="20"/>
              </w:rPr>
              <w:t>-year-old girl with g</w:t>
            </w:r>
            <w:r w:rsidR="00FF18B7">
              <w:rPr>
                <w:sz w:val="20"/>
              </w:rPr>
              <w:t xml:space="preserve">rowth </w:t>
            </w:r>
            <w:r w:rsidR="006850CA">
              <w:rPr>
                <w:sz w:val="20"/>
              </w:rPr>
              <w:t>failure</w:t>
            </w:r>
            <w:r w:rsidR="00FF18B7">
              <w:rPr>
                <w:sz w:val="20"/>
              </w:rPr>
              <w:t>, obesity</w:t>
            </w:r>
            <w:r w:rsidR="00EB4222">
              <w:rPr>
                <w:sz w:val="20"/>
              </w:rPr>
              <w:t xml:space="preserve"> after six month</w:t>
            </w:r>
            <w:r w:rsidR="006D4D42">
              <w:rPr>
                <w:sz w:val="20"/>
              </w:rPr>
              <w:t>s</w:t>
            </w:r>
            <w:r w:rsidR="00EB4222">
              <w:rPr>
                <w:sz w:val="20"/>
              </w:rPr>
              <w:t xml:space="preserve"> of life, </w:t>
            </w:r>
            <w:r w:rsidR="004E7D84">
              <w:rPr>
                <w:sz w:val="20"/>
              </w:rPr>
              <w:t xml:space="preserve">lack of </w:t>
            </w:r>
            <w:r w:rsidR="00EB4222">
              <w:rPr>
                <w:sz w:val="20"/>
              </w:rPr>
              <w:t>satiety</w:t>
            </w:r>
            <w:r w:rsidR="00FF18B7">
              <w:rPr>
                <w:sz w:val="20"/>
              </w:rPr>
              <w:t>, l</w:t>
            </w:r>
            <w:r w:rsidR="001645C7" w:rsidRPr="001645C7">
              <w:rPr>
                <w:sz w:val="20"/>
              </w:rPr>
              <w:t>earning disability, intelligence slightly</w:t>
            </w:r>
            <w:r w:rsidR="005C1394">
              <w:rPr>
                <w:sz w:val="20"/>
              </w:rPr>
              <w:t xml:space="preserve"> </w:t>
            </w:r>
            <w:r w:rsidR="001645C7" w:rsidRPr="001645C7">
              <w:rPr>
                <w:sz w:val="20"/>
              </w:rPr>
              <w:t xml:space="preserve">below average range, </w:t>
            </w:r>
            <w:r w:rsidR="005C1394">
              <w:rPr>
                <w:sz w:val="20"/>
              </w:rPr>
              <w:t>d</w:t>
            </w:r>
            <w:r w:rsidR="001645C7" w:rsidRPr="001645C7">
              <w:rPr>
                <w:sz w:val="20"/>
              </w:rPr>
              <w:t>evelopmental disorder of motor function</w:t>
            </w:r>
            <w:r w:rsidR="005C1394">
              <w:rPr>
                <w:sz w:val="20"/>
              </w:rPr>
              <w:t>, intermittent</w:t>
            </w:r>
            <w:r w:rsidR="001645C7" w:rsidRPr="001645C7">
              <w:rPr>
                <w:sz w:val="20"/>
              </w:rPr>
              <w:t xml:space="preserve"> generalized idiopathic epilepsy (absence epilepsy)</w:t>
            </w:r>
            <w:r w:rsidR="005C1394">
              <w:rPr>
                <w:sz w:val="20"/>
              </w:rPr>
              <w:t>, b</w:t>
            </w:r>
            <w:r w:rsidR="005C1394" w:rsidRPr="005C1394">
              <w:rPr>
                <w:sz w:val="20"/>
              </w:rPr>
              <w:t>ehavioral problems with strong oppositional behavior</w:t>
            </w:r>
          </w:p>
        </w:tc>
      </w:tr>
      <w:tr w:rsidR="00BA7A76" w:rsidRPr="004F7F48" w14:paraId="01CB7F8E" w14:textId="77777777" w:rsidTr="00864ECA">
        <w:trPr>
          <w:trHeight w:val="287"/>
        </w:trPr>
        <w:tc>
          <w:tcPr>
            <w:tcW w:w="330" w:type="pct"/>
            <w:noWrap/>
          </w:tcPr>
          <w:p w14:paraId="4B0AE5AA" w14:textId="77777777" w:rsidR="00BA7A76" w:rsidRDefault="00BA7A76" w:rsidP="000F3451">
            <w:pPr>
              <w:rPr>
                <w:sz w:val="20"/>
              </w:rPr>
            </w:pPr>
          </w:p>
        </w:tc>
        <w:tc>
          <w:tcPr>
            <w:tcW w:w="674" w:type="pct"/>
          </w:tcPr>
          <w:p w14:paraId="7C197E39" w14:textId="77777777" w:rsidR="00BA7A76" w:rsidRPr="004A0637" w:rsidRDefault="00BA7A76" w:rsidP="000F3451">
            <w:pPr>
              <w:pStyle w:val="DecimalAligned"/>
              <w:rPr>
                <w:i/>
                <w:iCs/>
                <w:color w:val="7F7F7F" w:themeColor="text1" w:themeTint="80"/>
              </w:rPr>
            </w:pPr>
            <w:r>
              <w:rPr>
                <w:rStyle w:val="SchwacheHervorhebung"/>
              </w:rPr>
              <w:t>Others</w:t>
            </w:r>
          </w:p>
        </w:tc>
        <w:tc>
          <w:tcPr>
            <w:tcW w:w="744" w:type="pct"/>
          </w:tcPr>
          <w:p w14:paraId="790C5E3E" w14:textId="77777777" w:rsidR="00BA7A76" w:rsidRPr="00DF68BD" w:rsidRDefault="00BA7A76" w:rsidP="000F3451">
            <w:pPr>
              <w:rPr>
                <w:sz w:val="20"/>
              </w:rPr>
            </w:pPr>
          </w:p>
        </w:tc>
        <w:tc>
          <w:tcPr>
            <w:tcW w:w="546" w:type="pct"/>
          </w:tcPr>
          <w:p w14:paraId="6A88755E" w14:textId="77777777" w:rsidR="00BA7A76" w:rsidRPr="00F20F93" w:rsidRDefault="00BA7A76" w:rsidP="000F3451">
            <w:pPr>
              <w:rPr>
                <w:sz w:val="20"/>
                <w:highlight w:val="yellow"/>
              </w:rPr>
            </w:pPr>
          </w:p>
        </w:tc>
        <w:tc>
          <w:tcPr>
            <w:tcW w:w="2706" w:type="pct"/>
          </w:tcPr>
          <w:p w14:paraId="100B994D" w14:textId="77777777" w:rsidR="00BA7A76" w:rsidRDefault="00BA7A76" w:rsidP="000F3451">
            <w:pPr>
              <w:rPr>
                <w:sz w:val="20"/>
              </w:rPr>
            </w:pPr>
          </w:p>
        </w:tc>
      </w:tr>
      <w:tr w:rsidR="00BA7A76" w:rsidRPr="00A0220F" w14:paraId="63241AFE" w14:textId="77777777" w:rsidTr="00864ECA">
        <w:trPr>
          <w:trHeight w:val="287"/>
        </w:trPr>
        <w:tc>
          <w:tcPr>
            <w:tcW w:w="330" w:type="pct"/>
            <w:noWrap/>
          </w:tcPr>
          <w:p w14:paraId="76E929F9" w14:textId="3CA7EF6E" w:rsidR="00BA7A76" w:rsidRDefault="00BA7A76" w:rsidP="000F3451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="007A27FC">
              <w:rPr>
                <w:sz w:val="20"/>
              </w:rPr>
              <w:t>6</w:t>
            </w:r>
          </w:p>
        </w:tc>
        <w:tc>
          <w:tcPr>
            <w:tcW w:w="674" w:type="pct"/>
          </w:tcPr>
          <w:p w14:paraId="69FC28EC" w14:textId="77777777" w:rsidR="00BA7A76" w:rsidRDefault="00BA7A76" w:rsidP="000F3451">
            <w:pPr>
              <w:pStyle w:val="DecimalAligned"/>
              <w:rPr>
                <w:iCs/>
                <w:sz w:val="20"/>
              </w:rPr>
            </w:pPr>
            <w:r w:rsidRPr="00A0220F">
              <w:rPr>
                <w:i/>
                <w:iCs/>
                <w:sz w:val="20"/>
              </w:rPr>
              <w:t>DUOX2</w:t>
            </w:r>
            <w:r>
              <w:rPr>
                <w:iCs/>
                <w:sz w:val="20"/>
              </w:rPr>
              <w:t xml:space="preserve"> </w:t>
            </w:r>
          </w:p>
          <w:p w14:paraId="09BAD30F" w14:textId="77777777" w:rsidR="00BA7A76" w:rsidRDefault="00BA7A76" w:rsidP="000F3451">
            <w:pPr>
              <w:pStyle w:val="DecimalAligned"/>
              <w:rPr>
                <w:iCs/>
                <w:sz w:val="20"/>
              </w:rPr>
            </w:pPr>
          </w:p>
          <w:p w14:paraId="5F3F9A73" w14:textId="77777777" w:rsidR="00BA7A76" w:rsidRPr="004A0637" w:rsidRDefault="00BA7A76" w:rsidP="000F3451">
            <w:pPr>
              <w:pStyle w:val="DecimalAligned"/>
              <w:rPr>
                <w:iCs/>
                <w:sz w:val="20"/>
              </w:rPr>
            </w:pPr>
            <w:r w:rsidRPr="00A0220F">
              <w:rPr>
                <w:i/>
                <w:iCs/>
                <w:sz w:val="20"/>
              </w:rPr>
              <w:t>DUOX1</w:t>
            </w:r>
          </w:p>
        </w:tc>
        <w:tc>
          <w:tcPr>
            <w:tcW w:w="744" w:type="pct"/>
          </w:tcPr>
          <w:p w14:paraId="261509DE" w14:textId="5F95BE99" w:rsidR="00BA7A76" w:rsidRPr="00E913A5" w:rsidRDefault="00BA7A76" w:rsidP="000F3451">
            <w:pPr>
              <w:rPr>
                <w:sz w:val="20"/>
                <w:lang w:val="de-DE"/>
              </w:rPr>
            </w:pPr>
            <w:r w:rsidRPr="00E913A5">
              <w:rPr>
                <w:sz w:val="20"/>
                <w:lang w:val="de-DE"/>
              </w:rPr>
              <w:t xml:space="preserve">c.1300C&gt;T, </w:t>
            </w:r>
            <w:proofErr w:type="gramStart"/>
            <w:r w:rsidRPr="00E913A5">
              <w:rPr>
                <w:sz w:val="20"/>
                <w:lang w:val="de-DE"/>
              </w:rPr>
              <w:t>p.(</w:t>
            </w:r>
            <w:proofErr w:type="gramEnd"/>
            <w:r w:rsidR="000D11E1" w:rsidRPr="00E913A5">
              <w:rPr>
                <w:sz w:val="20"/>
                <w:lang w:val="de-DE"/>
              </w:rPr>
              <w:t>Arg434</w:t>
            </w:r>
            <w:r w:rsidR="000D11E1">
              <w:rPr>
                <w:sz w:val="20"/>
                <w:lang w:val="de-DE"/>
              </w:rPr>
              <w:t>*</w:t>
            </w:r>
            <w:r w:rsidRPr="00E913A5">
              <w:rPr>
                <w:sz w:val="20"/>
                <w:lang w:val="de-DE"/>
              </w:rPr>
              <w:t>)</w:t>
            </w:r>
          </w:p>
          <w:p w14:paraId="25AED52E" w14:textId="77777777" w:rsidR="000D11E1" w:rsidRPr="00CD480F" w:rsidRDefault="000D11E1" w:rsidP="000F3451">
            <w:pPr>
              <w:rPr>
                <w:sz w:val="20"/>
                <w:lang w:val="de-DE"/>
              </w:rPr>
            </w:pPr>
          </w:p>
          <w:p w14:paraId="10284632" w14:textId="0EBDE2B4" w:rsidR="00BA7A76" w:rsidRPr="00CD480F" w:rsidRDefault="00BA7A76" w:rsidP="000F3451">
            <w:pPr>
              <w:rPr>
                <w:sz w:val="20"/>
                <w:lang w:val="de-DE"/>
              </w:rPr>
            </w:pPr>
            <w:r w:rsidRPr="00CD480F">
              <w:rPr>
                <w:sz w:val="20"/>
                <w:lang w:val="de-DE"/>
              </w:rPr>
              <w:t>c.1823-1G&gt;C, p.(?)</w:t>
            </w:r>
          </w:p>
        </w:tc>
        <w:tc>
          <w:tcPr>
            <w:tcW w:w="546" w:type="pct"/>
          </w:tcPr>
          <w:p w14:paraId="741996A5" w14:textId="49C62B61" w:rsidR="00BA7A76" w:rsidRPr="00C464BE" w:rsidRDefault="00C464BE" w:rsidP="000F3451">
            <w:pPr>
              <w:rPr>
                <w:sz w:val="20"/>
              </w:rPr>
            </w:pPr>
            <w:r w:rsidRPr="00C464BE">
              <w:rPr>
                <w:sz w:val="20"/>
              </w:rPr>
              <w:t>TSH</w:t>
            </w:r>
          </w:p>
          <w:p w14:paraId="14B537C6" w14:textId="77777777" w:rsidR="00BA7A76" w:rsidRPr="00F20F93" w:rsidRDefault="00BA7A76" w:rsidP="000F3451">
            <w:pPr>
              <w:rPr>
                <w:sz w:val="20"/>
                <w:highlight w:val="yellow"/>
              </w:rPr>
            </w:pPr>
          </w:p>
          <w:p w14:paraId="072955EA" w14:textId="527B0812" w:rsidR="00BA7A76" w:rsidRPr="00F20F93" w:rsidRDefault="00BA7A76" w:rsidP="000F3451">
            <w:pPr>
              <w:rPr>
                <w:sz w:val="20"/>
                <w:highlight w:val="yellow"/>
              </w:rPr>
            </w:pPr>
          </w:p>
        </w:tc>
        <w:tc>
          <w:tcPr>
            <w:tcW w:w="2706" w:type="pct"/>
          </w:tcPr>
          <w:p w14:paraId="20227F18" w14:textId="6A39C3E2" w:rsidR="00BA7A76" w:rsidRPr="00982427" w:rsidRDefault="007465BD" w:rsidP="000F3451">
            <w:p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4</w:t>
            </w:r>
            <w:r w:rsidR="00AC6826">
              <w:rPr>
                <w:sz w:val="20"/>
                <w:lang w:val="fr-FR"/>
              </w:rPr>
              <w:t>-</w:t>
            </w:r>
            <w:r>
              <w:rPr>
                <w:sz w:val="20"/>
                <w:lang w:val="fr-FR"/>
              </w:rPr>
              <w:t>year</w:t>
            </w:r>
            <w:r w:rsidR="00AC6826">
              <w:rPr>
                <w:sz w:val="20"/>
                <w:lang w:val="fr-FR"/>
              </w:rPr>
              <w:t xml:space="preserve">-old girl </w:t>
            </w:r>
            <w:proofErr w:type="spellStart"/>
            <w:r w:rsidR="00AC6826">
              <w:rPr>
                <w:sz w:val="20"/>
                <w:lang w:val="fr-FR"/>
              </w:rPr>
              <w:t>with</w:t>
            </w:r>
            <w:proofErr w:type="spellEnd"/>
            <w:r w:rsidR="00AC6826">
              <w:rPr>
                <w:sz w:val="20"/>
                <w:lang w:val="fr-FR"/>
              </w:rPr>
              <w:t xml:space="preserve"> </w:t>
            </w:r>
            <w:proofErr w:type="spellStart"/>
            <w:r w:rsidR="00AC6826">
              <w:rPr>
                <w:sz w:val="20"/>
                <w:lang w:val="fr-FR"/>
              </w:rPr>
              <w:t>c</w:t>
            </w:r>
            <w:r w:rsidR="005C1394">
              <w:rPr>
                <w:sz w:val="20"/>
                <w:lang w:val="fr-FR"/>
              </w:rPr>
              <w:t>ongenital</w:t>
            </w:r>
            <w:proofErr w:type="spellEnd"/>
            <w:r w:rsidR="00FA3B71">
              <w:rPr>
                <w:sz w:val="20"/>
                <w:lang w:val="fr-FR"/>
              </w:rPr>
              <w:t>,</w:t>
            </w:r>
            <w:r w:rsidR="005C1394">
              <w:rPr>
                <w:sz w:val="20"/>
                <w:lang w:val="fr-FR"/>
              </w:rPr>
              <w:t xml:space="preserve"> </w:t>
            </w:r>
            <w:proofErr w:type="spellStart"/>
            <w:r w:rsidR="005C1394">
              <w:rPr>
                <w:sz w:val="20"/>
                <w:lang w:val="fr-FR"/>
              </w:rPr>
              <w:t>primary</w:t>
            </w:r>
            <w:proofErr w:type="spellEnd"/>
            <w:r w:rsidR="005C1394">
              <w:rPr>
                <w:sz w:val="20"/>
                <w:lang w:val="fr-FR"/>
              </w:rPr>
              <w:t xml:space="preserve"> </w:t>
            </w:r>
            <w:proofErr w:type="spellStart"/>
            <w:r w:rsidR="005C1394">
              <w:rPr>
                <w:sz w:val="20"/>
                <w:lang w:val="fr-FR"/>
              </w:rPr>
              <w:t>hypothyroidism</w:t>
            </w:r>
            <w:proofErr w:type="spellEnd"/>
          </w:p>
        </w:tc>
      </w:tr>
      <w:tr w:rsidR="00BA7A76" w:rsidRPr="004F7F48" w14:paraId="64E1B8E0" w14:textId="77777777" w:rsidTr="00864ECA">
        <w:trPr>
          <w:trHeight w:val="287"/>
        </w:trPr>
        <w:tc>
          <w:tcPr>
            <w:tcW w:w="330" w:type="pct"/>
            <w:noWrap/>
          </w:tcPr>
          <w:p w14:paraId="7B2C773C" w14:textId="3CB64706" w:rsidR="00BA7A76" w:rsidRPr="008123F6" w:rsidRDefault="00BA7A76" w:rsidP="000F3451">
            <w:pPr>
              <w:rPr>
                <w:sz w:val="20"/>
              </w:rPr>
            </w:pPr>
            <w:r w:rsidRPr="008123F6">
              <w:rPr>
                <w:sz w:val="20"/>
              </w:rPr>
              <w:t>3</w:t>
            </w:r>
            <w:r w:rsidR="007A27FC">
              <w:rPr>
                <w:sz w:val="20"/>
              </w:rPr>
              <w:t>7</w:t>
            </w:r>
          </w:p>
        </w:tc>
        <w:tc>
          <w:tcPr>
            <w:tcW w:w="674" w:type="pct"/>
          </w:tcPr>
          <w:p w14:paraId="73E72763" w14:textId="77777777" w:rsidR="00BA7A76" w:rsidRPr="008123F6" w:rsidRDefault="00BA7A76" w:rsidP="000F3451">
            <w:pPr>
              <w:rPr>
                <w:sz w:val="20"/>
              </w:rPr>
            </w:pPr>
            <w:r w:rsidRPr="008123F6">
              <w:rPr>
                <w:i/>
                <w:sz w:val="20"/>
              </w:rPr>
              <w:t>NF1</w:t>
            </w:r>
          </w:p>
          <w:p w14:paraId="05DF0511" w14:textId="77777777" w:rsidR="00BA7A76" w:rsidRPr="008123F6" w:rsidRDefault="00BA7A76" w:rsidP="000F3451">
            <w:pPr>
              <w:rPr>
                <w:sz w:val="20"/>
              </w:rPr>
            </w:pPr>
          </w:p>
          <w:p w14:paraId="57D219A4" w14:textId="77777777" w:rsidR="00BA7A76" w:rsidRPr="008123F6" w:rsidRDefault="00BA7A76" w:rsidP="000F3451">
            <w:pPr>
              <w:rPr>
                <w:sz w:val="20"/>
              </w:rPr>
            </w:pPr>
            <w:r w:rsidRPr="008123F6">
              <w:rPr>
                <w:i/>
                <w:sz w:val="20"/>
              </w:rPr>
              <w:t>PHEX</w:t>
            </w:r>
          </w:p>
        </w:tc>
        <w:tc>
          <w:tcPr>
            <w:tcW w:w="744" w:type="pct"/>
          </w:tcPr>
          <w:p w14:paraId="425FBBE4" w14:textId="77777777" w:rsidR="000D11E1" w:rsidRDefault="00BA7A76" w:rsidP="000F3451">
            <w:pPr>
              <w:rPr>
                <w:sz w:val="20"/>
                <w:lang w:val="fr-FR"/>
              </w:rPr>
            </w:pPr>
            <w:r w:rsidRPr="008123F6">
              <w:rPr>
                <w:sz w:val="20"/>
                <w:lang w:val="fr-FR"/>
              </w:rPr>
              <w:t xml:space="preserve">c.226G&gt;T, </w:t>
            </w:r>
            <w:proofErr w:type="gramStart"/>
            <w:r w:rsidRPr="008123F6">
              <w:rPr>
                <w:sz w:val="20"/>
                <w:lang w:val="fr-FR"/>
              </w:rPr>
              <w:t>p.(</w:t>
            </w:r>
            <w:proofErr w:type="gramEnd"/>
            <w:r w:rsidR="000D11E1" w:rsidRPr="008123F6">
              <w:rPr>
                <w:sz w:val="20"/>
                <w:lang w:val="fr-FR"/>
              </w:rPr>
              <w:t>Glu76</w:t>
            </w:r>
            <w:r w:rsidR="000D11E1">
              <w:rPr>
                <w:sz w:val="20"/>
                <w:lang w:val="fr-FR"/>
              </w:rPr>
              <w:t>*</w:t>
            </w:r>
            <w:r w:rsidRPr="008123F6">
              <w:rPr>
                <w:sz w:val="20"/>
                <w:lang w:val="fr-FR"/>
              </w:rPr>
              <w:t>)</w:t>
            </w:r>
          </w:p>
          <w:p w14:paraId="451A1825" w14:textId="77777777" w:rsidR="000D11E1" w:rsidRDefault="000D11E1" w:rsidP="000F3451">
            <w:pPr>
              <w:rPr>
                <w:sz w:val="20"/>
                <w:lang w:val="fr-FR"/>
              </w:rPr>
            </w:pPr>
          </w:p>
          <w:p w14:paraId="322E98D2" w14:textId="6DB7F40A" w:rsidR="00BA7A76" w:rsidRPr="008123F6" w:rsidRDefault="006E7061" w:rsidP="000F3451">
            <w:pPr>
              <w:rPr>
                <w:sz w:val="20"/>
                <w:lang w:val="fr-FR"/>
              </w:rPr>
            </w:pPr>
            <w:r w:rsidRPr="006E7061">
              <w:rPr>
                <w:sz w:val="20"/>
                <w:lang w:val="fr-FR"/>
              </w:rPr>
              <w:t>c.1303-2</w:t>
            </w:r>
            <w:r w:rsidR="00BA7A76" w:rsidRPr="008123F6">
              <w:rPr>
                <w:sz w:val="20"/>
                <w:lang w:val="fr-FR"/>
              </w:rPr>
              <w:t>2A&gt;G, p.(?)</w:t>
            </w:r>
          </w:p>
        </w:tc>
        <w:tc>
          <w:tcPr>
            <w:tcW w:w="546" w:type="pct"/>
          </w:tcPr>
          <w:p w14:paraId="40A98DE0" w14:textId="2666888F" w:rsidR="00BA7A76" w:rsidRPr="00883359" w:rsidRDefault="00883359" w:rsidP="000F3451">
            <w:pPr>
              <w:rPr>
                <w:sz w:val="20"/>
              </w:rPr>
            </w:pPr>
            <w:r w:rsidRPr="00883359">
              <w:rPr>
                <w:sz w:val="20"/>
              </w:rPr>
              <w:t>-</w:t>
            </w:r>
          </w:p>
          <w:p w14:paraId="43B49F32" w14:textId="77777777" w:rsidR="00BA7A76" w:rsidRPr="00883359" w:rsidRDefault="00BA7A76" w:rsidP="000F3451">
            <w:pPr>
              <w:rPr>
                <w:sz w:val="20"/>
              </w:rPr>
            </w:pPr>
          </w:p>
          <w:p w14:paraId="034C0C52" w14:textId="5923C2D4" w:rsidR="00BA7A76" w:rsidRPr="00F20F93" w:rsidRDefault="00883359" w:rsidP="000F3451">
            <w:pPr>
              <w:rPr>
                <w:sz w:val="20"/>
                <w:highlight w:val="yellow"/>
              </w:rPr>
            </w:pPr>
            <w:r w:rsidRPr="00883359">
              <w:rPr>
                <w:sz w:val="20"/>
              </w:rPr>
              <w:t>-</w:t>
            </w:r>
          </w:p>
        </w:tc>
        <w:tc>
          <w:tcPr>
            <w:tcW w:w="2706" w:type="pct"/>
          </w:tcPr>
          <w:p w14:paraId="7F633B59" w14:textId="18D6A90B" w:rsidR="00BA7A76" w:rsidRDefault="00AC6826" w:rsidP="008123F6">
            <w:pPr>
              <w:ind w:right="-109"/>
              <w:rPr>
                <w:sz w:val="20"/>
              </w:rPr>
            </w:pPr>
            <w:r>
              <w:rPr>
                <w:sz w:val="20"/>
              </w:rPr>
              <w:t>1</w:t>
            </w:r>
            <w:r w:rsidR="007465BD">
              <w:rPr>
                <w:sz w:val="20"/>
              </w:rPr>
              <w:t>7</w:t>
            </w:r>
            <w:r>
              <w:rPr>
                <w:sz w:val="20"/>
              </w:rPr>
              <w:t>-year-old girl with s</w:t>
            </w:r>
            <w:r w:rsidR="00FF18B7" w:rsidRPr="008123F6">
              <w:rPr>
                <w:sz w:val="20"/>
              </w:rPr>
              <w:t>hort stature</w:t>
            </w:r>
            <w:r w:rsidR="00FF18B7">
              <w:rPr>
                <w:sz w:val="20"/>
              </w:rPr>
              <w:t>,</w:t>
            </w:r>
            <w:r w:rsidR="00FF18B7" w:rsidRPr="008123F6">
              <w:rPr>
                <w:sz w:val="20"/>
              </w:rPr>
              <w:t xml:space="preserve"> </w:t>
            </w:r>
            <w:r w:rsidR="004E7D84">
              <w:rPr>
                <w:sz w:val="20"/>
              </w:rPr>
              <w:t>n</w:t>
            </w:r>
            <w:r w:rsidR="008123F6" w:rsidRPr="008123F6">
              <w:rPr>
                <w:sz w:val="20"/>
              </w:rPr>
              <w:t xml:space="preserve">eurofibromatosis, </w:t>
            </w:r>
            <w:r w:rsidR="00FA3B71" w:rsidRPr="008123F6">
              <w:rPr>
                <w:sz w:val="20"/>
              </w:rPr>
              <w:t>unilateral</w:t>
            </w:r>
            <w:r w:rsidR="00FA3B71">
              <w:rPr>
                <w:sz w:val="20"/>
              </w:rPr>
              <w:t xml:space="preserve"> </w:t>
            </w:r>
            <w:r w:rsidR="00FF18B7">
              <w:rPr>
                <w:sz w:val="20"/>
              </w:rPr>
              <w:t>o</w:t>
            </w:r>
            <w:r w:rsidR="008123F6" w:rsidRPr="008123F6">
              <w:rPr>
                <w:sz w:val="20"/>
              </w:rPr>
              <w:t>ptic</w:t>
            </w:r>
            <w:r w:rsidR="004E7D84">
              <w:rPr>
                <w:sz w:val="20"/>
              </w:rPr>
              <w:t xml:space="preserve"> nerve</w:t>
            </w:r>
            <w:r w:rsidR="008123F6" w:rsidRPr="008123F6">
              <w:rPr>
                <w:sz w:val="20"/>
              </w:rPr>
              <w:t xml:space="preserve"> glioma, </w:t>
            </w:r>
            <w:r w:rsidR="00FF18B7">
              <w:rPr>
                <w:sz w:val="20"/>
              </w:rPr>
              <w:t>unilateral</w:t>
            </w:r>
            <w:r w:rsidR="008123F6" w:rsidRPr="008123F6">
              <w:rPr>
                <w:sz w:val="20"/>
              </w:rPr>
              <w:t xml:space="preserve"> </w:t>
            </w:r>
            <w:r w:rsidR="004E7D84">
              <w:rPr>
                <w:sz w:val="20"/>
              </w:rPr>
              <w:t xml:space="preserve">renal </w:t>
            </w:r>
            <w:r w:rsidR="008123F6" w:rsidRPr="008123F6">
              <w:rPr>
                <w:sz w:val="20"/>
              </w:rPr>
              <w:t xml:space="preserve">cysts, </w:t>
            </w:r>
            <w:r w:rsidR="00FF18B7">
              <w:rPr>
                <w:sz w:val="20"/>
              </w:rPr>
              <w:t>t</w:t>
            </w:r>
            <w:r w:rsidR="008123F6" w:rsidRPr="008123F6">
              <w:rPr>
                <w:sz w:val="20"/>
              </w:rPr>
              <w:t>ubulopathy</w:t>
            </w:r>
            <w:r w:rsidR="00EA7BEB">
              <w:rPr>
                <w:sz w:val="20"/>
              </w:rPr>
              <w:t xml:space="preserve"> with phosphate wasting</w:t>
            </w:r>
            <w:r w:rsidR="000E302A">
              <w:rPr>
                <w:sz w:val="20"/>
              </w:rPr>
              <w:t>,</w:t>
            </w:r>
            <w:r w:rsidR="008123F6" w:rsidRPr="008123F6">
              <w:rPr>
                <w:sz w:val="20"/>
              </w:rPr>
              <w:t xml:space="preserve"> arterial hypertension, </w:t>
            </w:r>
            <w:r w:rsidR="00FF18B7">
              <w:rPr>
                <w:sz w:val="20"/>
              </w:rPr>
              <w:t>c</w:t>
            </w:r>
            <w:r w:rsidR="008123F6" w:rsidRPr="008123F6">
              <w:rPr>
                <w:sz w:val="20"/>
              </w:rPr>
              <w:t>rus varum</w:t>
            </w:r>
          </w:p>
          <w:p w14:paraId="17816063" w14:textId="242D780C" w:rsidR="008123F6" w:rsidRPr="008123F6" w:rsidRDefault="008123F6" w:rsidP="008123F6">
            <w:pPr>
              <w:ind w:right="-109"/>
              <w:rPr>
                <w:sz w:val="20"/>
              </w:rPr>
            </w:pPr>
          </w:p>
        </w:tc>
      </w:tr>
      <w:tr w:rsidR="008123F6" w:rsidRPr="004F7F48" w14:paraId="6101FC00" w14:textId="77777777" w:rsidTr="00864EC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330" w:type="pct"/>
            <w:noWrap/>
          </w:tcPr>
          <w:p w14:paraId="4A99FEDD" w14:textId="77777777" w:rsidR="008123F6" w:rsidRPr="003145C2" w:rsidRDefault="008123F6" w:rsidP="000F3451">
            <w:pPr>
              <w:rPr>
                <w:b w:val="0"/>
                <w:sz w:val="20"/>
              </w:rPr>
            </w:pPr>
          </w:p>
        </w:tc>
        <w:tc>
          <w:tcPr>
            <w:tcW w:w="674" w:type="pct"/>
          </w:tcPr>
          <w:p w14:paraId="10D34E9D" w14:textId="77777777" w:rsidR="008123F6" w:rsidRPr="003145C2" w:rsidRDefault="008123F6" w:rsidP="000F3451">
            <w:pPr>
              <w:rPr>
                <w:b w:val="0"/>
                <w:i/>
                <w:sz w:val="20"/>
              </w:rPr>
            </w:pPr>
          </w:p>
        </w:tc>
        <w:tc>
          <w:tcPr>
            <w:tcW w:w="744" w:type="pct"/>
          </w:tcPr>
          <w:p w14:paraId="157B86D9" w14:textId="77777777" w:rsidR="008123F6" w:rsidRPr="003145C2" w:rsidRDefault="008123F6" w:rsidP="000F3451">
            <w:pPr>
              <w:rPr>
                <w:b w:val="0"/>
                <w:sz w:val="20"/>
                <w:lang w:val="fr-FR"/>
              </w:rPr>
            </w:pPr>
          </w:p>
        </w:tc>
        <w:tc>
          <w:tcPr>
            <w:tcW w:w="546" w:type="pct"/>
          </w:tcPr>
          <w:p w14:paraId="3EF0F3F2" w14:textId="77777777" w:rsidR="008123F6" w:rsidRPr="003145C2" w:rsidRDefault="008123F6" w:rsidP="000F3451">
            <w:pPr>
              <w:rPr>
                <w:b w:val="0"/>
                <w:sz w:val="20"/>
              </w:rPr>
            </w:pPr>
          </w:p>
        </w:tc>
        <w:tc>
          <w:tcPr>
            <w:tcW w:w="2706" w:type="pct"/>
          </w:tcPr>
          <w:p w14:paraId="3CCB5ED6" w14:textId="77777777" w:rsidR="008123F6" w:rsidRPr="008123F6" w:rsidRDefault="008123F6" w:rsidP="008123F6">
            <w:pPr>
              <w:ind w:right="-109"/>
              <w:rPr>
                <w:sz w:val="20"/>
              </w:rPr>
            </w:pPr>
          </w:p>
        </w:tc>
      </w:tr>
    </w:tbl>
    <w:p w14:paraId="45DEEAA5" w14:textId="244EACDC" w:rsidR="005A0F19" w:rsidRDefault="0076784B" w:rsidP="003145C2">
      <w:pPr>
        <w:pStyle w:val="Beschriftung"/>
      </w:pPr>
      <w:r>
        <w:t>*V</w:t>
      </w:r>
      <w:r w:rsidRPr="00467972">
        <w:t>ariants</w:t>
      </w:r>
      <w:r>
        <w:t xml:space="preserve">, which could be assigned to be </w:t>
      </w:r>
      <w:r w:rsidRPr="00F46B5F">
        <w:t>disease associat</w:t>
      </w:r>
      <w:r>
        <w:t xml:space="preserve">ed were in </w:t>
      </w:r>
      <w:r w:rsidRPr="00467972">
        <w:t>multidisciplinary conference</w:t>
      </w:r>
      <w:r>
        <w:t>s</w:t>
      </w:r>
      <w:r w:rsidRPr="00467972">
        <w:t xml:space="preserve"> reevaluat</w:t>
      </w:r>
      <w:r>
        <w:t>ed in regard</w:t>
      </w:r>
      <w:r w:rsidRPr="00467972">
        <w:t xml:space="preserve"> of phenotype</w:t>
      </w:r>
      <w:r>
        <w:t>, laboratory findings,</w:t>
      </w:r>
      <w:r w:rsidRPr="00467972">
        <w:t xml:space="preserve"> and family history</w:t>
      </w:r>
    </w:p>
    <w:p w14:paraId="526590DA" w14:textId="5A72BD72" w:rsidR="00F40E98" w:rsidRPr="00050E5A" w:rsidRDefault="00F40E98" w:rsidP="00050E5A"/>
    <w:sectPr w:rsidR="00F40E98" w:rsidRPr="00050E5A" w:rsidSect="007678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84B"/>
    <w:rsid w:val="00013F7E"/>
    <w:rsid w:val="00050E5A"/>
    <w:rsid w:val="00052031"/>
    <w:rsid w:val="00055A28"/>
    <w:rsid w:val="00063A63"/>
    <w:rsid w:val="000703D0"/>
    <w:rsid w:val="0009785E"/>
    <w:rsid w:val="000A151B"/>
    <w:rsid w:val="000C0F25"/>
    <w:rsid w:val="000D11E1"/>
    <w:rsid w:val="000E302A"/>
    <w:rsid w:val="000F065C"/>
    <w:rsid w:val="000F3324"/>
    <w:rsid w:val="000F3451"/>
    <w:rsid w:val="00101382"/>
    <w:rsid w:val="00110806"/>
    <w:rsid w:val="00143C53"/>
    <w:rsid w:val="0015453E"/>
    <w:rsid w:val="00156AFF"/>
    <w:rsid w:val="00163460"/>
    <w:rsid w:val="001645C7"/>
    <w:rsid w:val="00185011"/>
    <w:rsid w:val="001B12A3"/>
    <w:rsid w:val="001B6950"/>
    <w:rsid w:val="002218FC"/>
    <w:rsid w:val="00275D81"/>
    <w:rsid w:val="00286E92"/>
    <w:rsid w:val="0029060F"/>
    <w:rsid w:val="00292198"/>
    <w:rsid w:val="002C7855"/>
    <w:rsid w:val="002F7B10"/>
    <w:rsid w:val="00301480"/>
    <w:rsid w:val="00310622"/>
    <w:rsid w:val="003145C2"/>
    <w:rsid w:val="003335A1"/>
    <w:rsid w:val="00343156"/>
    <w:rsid w:val="00345CFA"/>
    <w:rsid w:val="003672BA"/>
    <w:rsid w:val="0038640D"/>
    <w:rsid w:val="003E42DE"/>
    <w:rsid w:val="003E6471"/>
    <w:rsid w:val="003E71C9"/>
    <w:rsid w:val="003F0002"/>
    <w:rsid w:val="003F15B3"/>
    <w:rsid w:val="003F6C6D"/>
    <w:rsid w:val="00424C6F"/>
    <w:rsid w:val="0042671B"/>
    <w:rsid w:val="00436CAF"/>
    <w:rsid w:val="00445334"/>
    <w:rsid w:val="004522E3"/>
    <w:rsid w:val="00453409"/>
    <w:rsid w:val="00472376"/>
    <w:rsid w:val="00487591"/>
    <w:rsid w:val="00495B94"/>
    <w:rsid w:val="004A26CA"/>
    <w:rsid w:val="004A3315"/>
    <w:rsid w:val="004A5658"/>
    <w:rsid w:val="004B6580"/>
    <w:rsid w:val="004E58A0"/>
    <w:rsid w:val="004E7D84"/>
    <w:rsid w:val="00524934"/>
    <w:rsid w:val="00534E30"/>
    <w:rsid w:val="005424F3"/>
    <w:rsid w:val="00560166"/>
    <w:rsid w:val="005736B0"/>
    <w:rsid w:val="00575530"/>
    <w:rsid w:val="00583A59"/>
    <w:rsid w:val="005957E1"/>
    <w:rsid w:val="005A0F19"/>
    <w:rsid w:val="005A59CE"/>
    <w:rsid w:val="005B6AB1"/>
    <w:rsid w:val="005C1394"/>
    <w:rsid w:val="00611FF2"/>
    <w:rsid w:val="006429C6"/>
    <w:rsid w:val="00645071"/>
    <w:rsid w:val="006850CA"/>
    <w:rsid w:val="006A0896"/>
    <w:rsid w:val="006A3A60"/>
    <w:rsid w:val="006B0908"/>
    <w:rsid w:val="006D04AE"/>
    <w:rsid w:val="006D4D42"/>
    <w:rsid w:val="006E3D50"/>
    <w:rsid w:val="006E7061"/>
    <w:rsid w:val="007465BD"/>
    <w:rsid w:val="007544FC"/>
    <w:rsid w:val="00757F6C"/>
    <w:rsid w:val="0076784B"/>
    <w:rsid w:val="00780D7A"/>
    <w:rsid w:val="00787AF0"/>
    <w:rsid w:val="007A02F0"/>
    <w:rsid w:val="007A27FC"/>
    <w:rsid w:val="007D0771"/>
    <w:rsid w:val="007D2A89"/>
    <w:rsid w:val="007D4131"/>
    <w:rsid w:val="007F0FD1"/>
    <w:rsid w:val="008123F6"/>
    <w:rsid w:val="0083277B"/>
    <w:rsid w:val="00846B1C"/>
    <w:rsid w:val="00850C5F"/>
    <w:rsid w:val="00864ECA"/>
    <w:rsid w:val="00876E3B"/>
    <w:rsid w:val="00883359"/>
    <w:rsid w:val="0088721E"/>
    <w:rsid w:val="00890146"/>
    <w:rsid w:val="008C40BF"/>
    <w:rsid w:val="008C5E48"/>
    <w:rsid w:val="008F45E6"/>
    <w:rsid w:val="00904A8E"/>
    <w:rsid w:val="009371E7"/>
    <w:rsid w:val="009739A6"/>
    <w:rsid w:val="00981166"/>
    <w:rsid w:val="00982427"/>
    <w:rsid w:val="009849EF"/>
    <w:rsid w:val="009B4CD0"/>
    <w:rsid w:val="009E7644"/>
    <w:rsid w:val="00A13B4D"/>
    <w:rsid w:val="00A250D0"/>
    <w:rsid w:val="00A468EA"/>
    <w:rsid w:val="00A9088F"/>
    <w:rsid w:val="00A949FC"/>
    <w:rsid w:val="00A972BF"/>
    <w:rsid w:val="00AC6826"/>
    <w:rsid w:val="00AD6E3B"/>
    <w:rsid w:val="00B004EF"/>
    <w:rsid w:val="00B26B25"/>
    <w:rsid w:val="00B61E6F"/>
    <w:rsid w:val="00B665AA"/>
    <w:rsid w:val="00B847E7"/>
    <w:rsid w:val="00B96BA9"/>
    <w:rsid w:val="00BA7A76"/>
    <w:rsid w:val="00BD309D"/>
    <w:rsid w:val="00BE3295"/>
    <w:rsid w:val="00C21B4C"/>
    <w:rsid w:val="00C22C92"/>
    <w:rsid w:val="00C464BE"/>
    <w:rsid w:val="00C70CFC"/>
    <w:rsid w:val="00CB5E61"/>
    <w:rsid w:val="00CD480F"/>
    <w:rsid w:val="00CD574C"/>
    <w:rsid w:val="00D0170F"/>
    <w:rsid w:val="00D14802"/>
    <w:rsid w:val="00D15F04"/>
    <w:rsid w:val="00D17D4A"/>
    <w:rsid w:val="00D40B6C"/>
    <w:rsid w:val="00D63D42"/>
    <w:rsid w:val="00D7074E"/>
    <w:rsid w:val="00D72826"/>
    <w:rsid w:val="00D82225"/>
    <w:rsid w:val="00DB0DC2"/>
    <w:rsid w:val="00DD7400"/>
    <w:rsid w:val="00DF2958"/>
    <w:rsid w:val="00E20FE3"/>
    <w:rsid w:val="00E913A5"/>
    <w:rsid w:val="00E933E7"/>
    <w:rsid w:val="00E96F5F"/>
    <w:rsid w:val="00EA7BEB"/>
    <w:rsid w:val="00EB4222"/>
    <w:rsid w:val="00EC43D2"/>
    <w:rsid w:val="00ED322E"/>
    <w:rsid w:val="00EE5C74"/>
    <w:rsid w:val="00EE63FF"/>
    <w:rsid w:val="00EF446A"/>
    <w:rsid w:val="00F079C3"/>
    <w:rsid w:val="00F16A56"/>
    <w:rsid w:val="00F20F93"/>
    <w:rsid w:val="00F40E98"/>
    <w:rsid w:val="00F55960"/>
    <w:rsid w:val="00F764A2"/>
    <w:rsid w:val="00FA3B71"/>
    <w:rsid w:val="00FA7AA5"/>
    <w:rsid w:val="00FC33CF"/>
    <w:rsid w:val="00FF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518AD"/>
  <w15:docId w15:val="{66659A34-D1C3-488F-BE7B-4448C1747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6784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67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cimalAligned">
    <w:name w:val="Decimal Aligned"/>
    <w:basedOn w:val="Standard"/>
    <w:uiPriority w:val="40"/>
    <w:qFormat/>
    <w:rsid w:val="0076784B"/>
    <w:pPr>
      <w:tabs>
        <w:tab w:val="decimal" w:pos="360"/>
      </w:tabs>
    </w:pPr>
    <w:rPr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76784B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76784B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678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78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784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78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784B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3D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3D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0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D0DD55B</Template>
  <TotalTime>0</TotalTime>
  <Pages>4</Pages>
  <Words>1275</Words>
  <Characters>80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ppert, Sebastian</dc:creator>
  <cp:lastModifiedBy>Choukair, Daniela</cp:lastModifiedBy>
  <cp:revision>5</cp:revision>
  <dcterms:created xsi:type="dcterms:W3CDTF">2023-03-06T14:04:00Z</dcterms:created>
  <dcterms:modified xsi:type="dcterms:W3CDTF">2023-03-08T12:06:00Z</dcterms:modified>
</cp:coreProperties>
</file>